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44522" w14:textId="3AB34159" w:rsidR="00A65DD6" w:rsidRPr="00F255B3" w:rsidRDefault="009B5598" w:rsidP="00A65DD6">
      <w:pPr>
        <w:pStyle w:val="ad"/>
        <w:rPr>
          <w:i w:val="0"/>
          <w:iCs w:val="0"/>
        </w:rPr>
      </w:pPr>
      <w:r>
        <w:rPr>
          <w:i w:val="0"/>
          <w:iCs w:val="0"/>
          <w:szCs w:val="24"/>
        </w:rPr>
        <w:t xml:space="preserve">Supplementary </w:t>
      </w:r>
      <w:r w:rsidR="00A65DD6" w:rsidRPr="00FF02BE">
        <w:rPr>
          <w:i w:val="0"/>
          <w:iCs w:val="0"/>
          <w:szCs w:val="24"/>
        </w:rPr>
        <w:t xml:space="preserve">Table </w:t>
      </w:r>
      <w:r>
        <w:rPr>
          <w:i w:val="0"/>
          <w:iCs w:val="0"/>
          <w:szCs w:val="24"/>
        </w:rPr>
        <w:t>1</w:t>
      </w:r>
      <w:r w:rsidR="00A65DD6">
        <w:rPr>
          <w:i w:val="0"/>
          <w:iCs w:val="0"/>
          <w:szCs w:val="24"/>
        </w:rPr>
        <w:t>:</w:t>
      </w:r>
      <w:r w:rsidR="00A65DD6" w:rsidRPr="00035F87">
        <w:rPr>
          <w:i w:val="0"/>
          <w:iCs w:val="0"/>
        </w:rPr>
        <w:t xml:space="preserve"> </w:t>
      </w:r>
      <w:r w:rsidR="00A65DD6" w:rsidRPr="006D07EB">
        <w:rPr>
          <w:i w:val="0"/>
          <w:iCs w:val="0"/>
        </w:rPr>
        <w:t>Demographics and neuropathological feature</w:t>
      </w:r>
      <w:r w:rsidR="00A65DD6">
        <w:rPr>
          <w:i w:val="0"/>
          <w:iCs w:val="0"/>
        </w:rPr>
        <w:t>s</w:t>
      </w:r>
      <w:r w:rsidR="00A65DD6" w:rsidRPr="006D07EB">
        <w:rPr>
          <w:i w:val="0"/>
          <w:iCs w:val="0"/>
        </w:rPr>
        <w:t xml:space="preserve"> of three </w:t>
      </w:r>
      <w:r w:rsidR="00A65DD6">
        <w:rPr>
          <w:i w:val="0"/>
          <w:iCs w:val="0"/>
        </w:rPr>
        <w:t>patients</w:t>
      </w:r>
      <w:r w:rsidR="00A65DD6" w:rsidRPr="006D07EB">
        <w:rPr>
          <w:i w:val="0"/>
          <w:iCs w:val="0"/>
        </w:rPr>
        <w:t xml:space="preserve"> with MSA-C.</w:t>
      </w:r>
    </w:p>
    <w:tbl>
      <w:tblPr>
        <w:tblpPr w:leftFromText="142" w:rightFromText="142" w:vertAnchor="text" w:horzAnchor="margin" w:tblpY="470"/>
        <w:tblW w:w="75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2"/>
        <w:gridCol w:w="1590"/>
        <w:gridCol w:w="1536"/>
        <w:gridCol w:w="1535"/>
      </w:tblGrid>
      <w:tr w:rsidR="00A65DD6" w:rsidRPr="00F5276B" w14:paraId="74DF0AE2" w14:textId="77777777" w:rsidTr="00354864">
        <w:trPr>
          <w:trHeight w:val="284"/>
        </w:trPr>
        <w:tc>
          <w:tcPr>
            <w:tcW w:w="2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C9D0D61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Case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72EE2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7C7A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A2F23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6</w:t>
            </w:r>
          </w:p>
        </w:tc>
      </w:tr>
      <w:tr w:rsidR="00A65DD6" w:rsidRPr="00F5276B" w14:paraId="54E63CA9" w14:textId="77777777" w:rsidTr="00354864">
        <w:trPr>
          <w:trHeight w:val="284"/>
        </w:trPr>
        <w:tc>
          <w:tcPr>
            <w:tcW w:w="2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BB170A5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MSA subtype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B3D30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MSA-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72CB5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MSA-C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B0686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MSA-C</w:t>
            </w:r>
          </w:p>
        </w:tc>
      </w:tr>
      <w:tr w:rsidR="00A65DD6" w:rsidRPr="00F5276B" w14:paraId="6E1A26FE" w14:textId="77777777" w:rsidTr="00354864">
        <w:trPr>
          <w:trHeight w:val="284"/>
        </w:trPr>
        <w:tc>
          <w:tcPr>
            <w:tcW w:w="2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B21482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Age at death (years)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9566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7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1930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5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0394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51</w:t>
            </w:r>
          </w:p>
        </w:tc>
      </w:tr>
      <w:tr w:rsidR="00A65DD6" w:rsidRPr="00F5276B" w14:paraId="474EF57C" w14:textId="77777777" w:rsidTr="00354864">
        <w:trPr>
          <w:trHeight w:val="284"/>
        </w:trPr>
        <w:tc>
          <w:tcPr>
            <w:tcW w:w="2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56E391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Sex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53746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F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64D2C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M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B7B89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M</w:t>
            </w:r>
          </w:p>
        </w:tc>
      </w:tr>
      <w:tr w:rsidR="00A65DD6" w:rsidRPr="00F5276B" w14:paraId="772E494B" w14:textId="77777777" w:rsidTr="00354864">
        <w:trPr>
          <w:trHeight w:val="284"/>
        </w:trPr>
        <w:tc>
          <w:tcPr>
            <w:tcW w:w="2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B2C7129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Disease duration (years)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E06F0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1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D053F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F167B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3</w:t>
            </w:r>
          </w:p>
        </w:tc>
      </w:tr>
      <w:tr w:rsidR="00A65DD6" w:rsidRPr="00F5276B" w14:paraId="1E25A2CE" w14:textId="77777777" w:rsidTr="00354864">
        <w:trPr>
          <w:trHeight w:val="284"/>
        </w:trPr>
        <w:tc>
          <w:tcPr>
            <w:tcW w:w="2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5BEAF91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F5276B">
              <w:rPr>
                <w:szCs w:val="24"/>
              </w:rPr>
              <w:t>Putaminal</w:t>
            </w:r>
            <w:proofErr w:type="spellEnd"/>
            <w:r w:rsidRPr="00F5276B">
              <w:rPr>
                <w:szCs w:val="24"/>
              </w:rPr>
              <w:t xml:space="preserve"> atrophy on MRI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2281D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N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9C397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N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156A5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+</w:t>
            </w:r>
          </w:p>
        </w:tc>
      </w:tr>
      <w:tr w:rsidR="00A65DD6" w:rsidRPr="00F5276B" w14:paraId="17E82CD3" w14:textId="77777777" w:rsidTr="00354864">
        <w:trPr>
          <w:trHeight w:val="284"/>
        </w:trPr>
        <w:tc>
          <w:tcPr>
            <w:tcW w:w="2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4E3686B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Levodopa response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99176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N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E2560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N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C8E9F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NA</w:t>
            </w:r>
          </w:p>
        </w:tc>
      </w:tr>
      <w:tr w:rsidR="00A65DD6" w:rsidRPr="00F5276B" w14:paraId="24442F05" w14:textId="77777777" w:rsidTr="00354864">
        <w:trPr>
          <w:trHeight w:val="284"/>
        </w:trPr>
        <w:tc>
          <w:tcPr>
            <w:tcW w:w="2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0C63EF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Brain weight (g)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29408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90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59FF8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1,28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6B53F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1,430</w:t>
            </w:r>
          </w:p>
        </w:tc>
      </w:tr>
      <w:tr w:rsidR="00A65DD6" w:rsidRPr="00F5276B" w14:paraId="4F888122" w14:textId="77777777" w:rsidTr="00354864">
        <w:trPr>
          <w:trHeight w:val="284"/>
        </w:trPr>
        <w:tc>
          <w:tcPr>
            <w:tcW w:w="2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6CC9354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Lewy pathology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CE66A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Absen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055BD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Absent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5F659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Absent</w:t>
            </w:r>
          </w:p>
        </w:tc>
      </w:tr>
      <w:tr w:rsidR="00A65DD6" w:rsidRPr="00F5276B" w14:paraId="5F966A04" w14:textId="77777777" w:rsidTr="00354864">
        <w:trPr>
          <w:trHeight w:val="284"/>
        </w:trPr>
        <w:tc>
          <w:tcPr>
            <w:tcW w:w="2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2CED629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Braak NFT staging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AB073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FDF2E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1B269" w14:textId="77777777" w:rsidR="00A65DD6" w:rsidRPr="00F5276B" w:rsidRDefault="00A65DD6" w:rsidP="00354864">
            <w:pPr>
              <w:spacing w:line="480" w:lineRule="auto"/>
              <w:jc w:val="center"/>
              <w:rPr>
                <w:szCs w:val="24"/>
              </w:rPr>
            </w:pPr>
            <w:r w:rsidRPr="00F5276B">
              <w:rPr>
                <w:szCs w:val="24"/>
              </w:rPr>
              <w:t>0</w:t>
            </w:r>
          </w:p>
        </w:tc>
      </w:tr>
    </w:tbl>
    <w:p w14:paraId="286E0FAB" w14:textId="77777777" w:rsidR="00A65DD6" w:rsidRDefault="00A65DD6" w:rsidP="00A65DD6">
      <w:pPr>
        <w:spacing w:line="480" w:lineRule="auto"/>
        <w:rPr>
          <w:szCs w:val="24"/>
        </w:rPr>
      </w:pPr>
    </w:p>
    <w:p w14:paraId="215BE266" w14:textId="77777777" w:rsidR="00A65DD6" w:rsidRDefault="00A65DD6" w:rsidP="00A65DD6">
      <w:pPr>
        <w:spacing w:line="480" w:lineRule="auto"/>
        <w:rPr>
          <w:szCs w:val="24"/>
        </w:rPr>
      </w:pPr>
    </w:p>
    <w:p w14:paraId="5D091D46" w14:textId="77777777" w:rsidR="00A65DD6" w:rsidRDefault="00A65DD6" w:rsidP="00A65DD6">
      <w:pPr>
        <w:spacing w:line="480" w:lineRule="auto"/>
        <w:rPr>
          <w:szCs w:val="24"/>
        </w:rPr>
      </w:pPr>
    </w:p>
    <w:p w14:paraId="41B4E570" w14:textId="77777777" w:rsidR="00A65DD6" w:rsidRDefault="00A65DD6" w:rsidP="00A65DD6">
      <w:pPr>
        <w:spacing w:line="480" w:lineRule="auto"/>
        <w:rPr>
          <w:szCs w:val="24"/>
        </w:rPr>
      </w:pPr>
    </w:p>
    <w:p w14:paraId="53D2DFD0" w14:textId="77777777" w:rsidR="00A65DD6" w:rsidRDefault="00A65DD6" w:rsidP="00A65DD6">
      <w:pPr>
        <w:spacing w:line="480" w:lineRule="auto"/>
        <w:rPr>
          <w:szCs w:val="24"/>
        </w:rPr>
      </w:pPr>
    </w:p>
    <w:p w14:paraId="5BE11E81" w14:textId="77777777" w:rsidR="00A65DD6" w:rsidRDefault="00A65DD6" w:rsidP="00A65DD6">
      <w:pPr>
        <w:spacing w:line="480" w:lineRule="auto"/>
        <w:rPr>
          <w:szCs w:val="24"/>
        </w:rPr>
      </w:pPr>
    </w:p>
    <w:p w14:paraId="665C22F0" w14:textId="77777777" w:rsidR="00A65DD6" w:rsidRDefault="00A65DD6" w:rsidP="00A65DD6">
      <w:pPr>
        <w:spacing w:line="480" w:lineRule="auto"/>
        <w:rPr>
          <w:szCs w:val="24"/>
        </w:rPr>
      </w:pPr>
    </w:p>
    <w:p w14:paraId="77B5367D" w14:textId="77777777" w:rsidR="00A65DD6" w:rsidRDefault="00A65DD6" w:rsidP="00A65DD6">
      <w:pPr>
        <w:spacing w:line="480" w:lineRule="auto"/>
        <w:rPr>
          <w:szCs w:val="24"/>
        </w:rPr>
      </w:pPr>
    </w:p>
    <w:p w14:paraId="7DF8496D" w14:textId="77777777" w:rsidR="00A65DD6" w:rsidRDefault="00A65DD6" w:rsidP="00A65DD6">
      <w:pPr>
        <w:spacing w:line="480" w:lineRule="auto"/>
        <w:rPr>
          <w:szCs w:val="24"/>
        </w:rPr>
      </w:pPr>
    </w:p>
    <w:p w14:paraId="3925C9B8" w14:textId="77777777" w:rsidR="00A65DD6" w:rsidRDefault="00A65DD6" w:rsidP="00A65DD6">
      <w:pPr>
        <w:spacing w:line="480" w:lineRule="auto"/>
        <w:rPr>
          <w:szCs w:val="24"/>
        </w:rPr>
      </w:pPr>
    </w:p>
    <w:p w14:paraId="79B859B4" w14:textId="77777777" w:rsidR="00A65DD6" w:rsidRDefault="00A65DD6" w:rsidP="00A65DD6">
      <w:pPr>
        <w:pStyle w:val="ad"/>
        <w:rPr>
          <w:i w:val="0"/>
          <w:iCs w:val="0"/>
        </w:rPr>
      </w:pPr>
    </w:p>
    <w:p w14:paraId="305641A2" w14:textId="77777777" w:rsidR="00A65DD6" w:rsidRDefault="00A65DD6" w:rsidP="00A65DD6">
      <w:pPr>
        <w:pStyle w:val="ad"/>
        <w:rPr>
          <w:i w:val="0"/>
          <w:iCs w:val="0"/>
        </w:rPr>
      </w:pPr>
    </w:p>
    <w:p w14:paraId="7820A569" w14:textId="77777777" w:rsidR="00A65DD6" w:rsidRPr="006D07EB" w:rsidRDefault="00A65DD6" w:rsidP="00A65DD6">
      <w:pPr>
        <w:pStyle w:val="ad"/>
        <w:rPr>
          <w:i w:val="0"/>
          <w:iCs w:val="0"/>
        </w:rPr>
      </w:pPr>
      <w:r w:rsidRPr="006D07EB">
        <w:rPr>
          <w:i w:val="0"/>
          <w:iCs w:val="0"/>
        </w:rPr>
        <w:t>Demographics and neuropathological feature of three cases with MSA-C.</w:t>
      </w:r>
    </w:p>
    <w:p w14:paraId="1776AAE1" w14:textId="77777777" w:rsidR="00A65DD6" w:rsidRDefault="00A65DD6" w:rsidP="00A65DD6">
      <w:pPr>
        <w:spacing w:line="480" w:lineRule="auto"/>
        <w:rPr>
          <w:szCs w:val="24"/>
        </w:rPr>
      </w:pPr>
      <w:r w:rsidRPr="006D07EB">
        <w:rPr>
          <w:rFonts w:hint="eastAsia"/>
          <w:szCs w:val="24"/>
        </w:rPr>
        <w:t>N</w:t>
      </w:r>
      <w:r w:rsidRPr="006D07EB">
        <w:rPr>
          <w:szCs w:val="24"/>
        </w:rPr>
        <w:t xml:space="preserve">A: not </w:t>
      </w:r>
      <w:r w:rsidRPr="006D07EB">
        <w:rPr>
          <w:rFonts w:hint="eastAsia"/>
          <w:szCs w:val="24"/>
        </w:rPr>
        <w:t>a</w:t>
      </w:r>
      <w:r w:rsidRPr="006D07EB">
        <w:rPr>
          <w:szCs w:val="24"/>
        </w:rPr>
        <w:t>ssessed, NFT: neurofibrillary tangle</w:t>
      </w:r>
    </w:p>
    <w:p w14:paraId="67239B90" w14:textId="77777777" w:rsidR="00553511" w:rsidRPr="00A65DD6" w:rsidRDefault="00553511" w:rsidP="00553511">
      <w:pPr>
        <w:spacing w:line="480" w:lineRule="auto"/>
        <w:rPr>
          <w:szCs w:val="24"/>
        </w:rPr>
      </w:pPr>
    </w:p>
    <w:p w14:paraId="5C13CE75" w14:textId="77777777" w:rsidR="00553511" w:rsidRDefault="00553511" w:rsidP="00553511">
      <w:pPr>
        <w:spacing w:line="480" w:lineRule="auto"/>
        <w:rPr>
          <w:szCs w:val="24"/>
        </w:rPr>
      </w:pPr>
    </w:p>
    <w:p w14:paraId="7EE454F6" w14:textId="77777777" w:rsidR="00553511" w:rsidRDefault="00553511" w:rsidP="00553511">
      <w:pPr>
        <w:spacing w:line="480" w:lineRule="auto"/>
        <w:rPr>
          <w:szCs w:val="24"/>
        </w:rPr>
      </w:pPr>
    </w:p>
    <w:p w14:paraId="189C683E" w14:textId="77777777" w:rsidR="00553511" w:rsidRDefault="00553511" w:rsidP="00553511">
      <w:pPr>
        <w:spacing w:line="480" w:lineRule="auto"/>
        <w:rPr>
          <w:szCs w:val="24"/>
        </w:rPr>
      </w:pPr>
    </w:p>
    <w:p w14:paraId="4357C433" w14:textId="77777777" w:rsidR="00553511" w:rsidRDefault="00553511" w:rsidP="00553511">
      <w:pPr>
        <w:spacing w:line="480" w:lineRule="auto"/>
        <w:rPr>
          <w:szCs w:val="24"/>
        </w:rPr>
      </w:pPr>
    </w:p>
    <w:p w14:paraId="190EC2C7" w14:textId="77777777" w:rsidR="00553511" w:rsidRDefault="00553511" w:rsidP="00553511">
      <w:pPr>
        <w:spacing w:line="480" w:lineRule="auto"/>
        <w:rPr>
          <w:szCs w:val="24"/>
        </w:rPr>
      </w:pPr>
    </w:p>
    <w:p w14:paraId="6653157F" w14:textId="77777777" w:rsidR="00553511" w:rsidRDefault="00553511" w:rsidP="00553511">
      <w:pPr>
        <w:spacing w:line="480" w:lineRule="auto"/>
        <w:rPr>
          <w:szCs w:val="24"/>
        </w:rPr>
      </w:pPr>
    </w:p>
    <w:p w14:paraId="1C6C94BC" w14:textId="77777777" w:rsidR="00553511" w:rsidRDefault="00553511" w:rsidP="00553511">
      <w:pPr>
        <w:spacing w:line="480" w:lineRule="auto"/>
        <w:rPr>
          <w:szCs w:val="24"/>
        </w:rPr>
      </w:pPr>
    </w:p>
    <w:p w14:paraId="3ACAD09E" w14:textId="77777777" w:rsidR="00C74F0C" w:rsidRDefault="00C74F0C" w:rsidP="00553511">
      <w:pPr>
        <w:spacing w:line="480" w:lineRule="auto"/>
        <w:rPr>
          <w:szCs w:val="24"/>
        </w:rPr>
      </w:pPr>
    </w:p>
    <w:p w14:paraId="4C6FE799" w14:textId="2EE8E26C" w:rsidR="006F342C" w:rsidRPr="006D07EB" w:rsidRDefault="00C406E3" w:rsidP="006F342C">
      <w:pPr>
        <w:spacing w:line="480" w:lineRule="auto"/>
        <w:jc w:val="left"/>
        <w:rPr>
          <w:rFonts w:eastAsia="游明朝"/>
          <w:bCs/>
        </w:rPr>
      </w:pPr>
      <w:r>
        <w:rPr>
          <w:kern w:val="0"/>
          <w:szCs w:val="24"/>
        </w:rPr>
        <w:lastRenderedPageBreak/>
        <w:t xml:space="preserve">Supplementary </w:t>
      </w:r>
      <w:r w:rsidR="006F342C">
        <w:rPr>
          <w:kern w:val="0"/>
          <w:szCs w:val="24"/>
        </w:rPr>
        <w:t>F</w:t>
      </w:r>
      <w:r w:rsidR="006F342C" w:rsidRPr="006D07EB">
        <w:rPr>
          <w:kern w:val="0"/>
          <w:szCs w:val="24"/>
        </w:rPr>
        <w:t xml:space="preserve">igure </w:t>
      </w:r>
      <w:r>
        <w:rPr>
          <w:kern w:val="0"/>
          <w:szCs w:val="24"/>
        </w:rPr>
        <w:t>1</w:t>
      </w:r>
      <w:r w:rsidR="006F342C" w:rsidRPr="006D07EB">
        <w:rPr>
          <w:kern w:val="0"/>
          <w:szCs w:val="24"/>
        </w:rPr>
        <w:t xml:space="preserve">: </w:t>
      </w:r>
      <w:r w:rsidR="006F342C" w:rsidRPr="006D07EB">
        <w:rPr>
          <w:rFonts w:eastAsia="游明朝"/>
          <w:bCs/>
        </w:rPr>
        <w:t xml:space="preserve">Microphotographs of putamen in three </w:t>
      </w:r>
      <w:r w:rsidR="006F342C">
        <w:rPr>
          <w:rFonts w:eastAsia="游明朝"/>
          <w:bCs/>
        </w:rPr>
        <w:t>patients</w:t>
      </w:r>
      <w:r w:rsidR="006F342C" w:rsidRPr="006D07EB">
        <w:rPr>
          <w:rFonts w:eastAsia="游明朝"/>
          <w:bCs/>
        </w:rPr>
        <w:t xml:space="preserve"> with MSA-C. Severe gliosis and neuronal loss are consistent in all </w:t>
      </w:r>
      <w:r w:rsidR="006F342C">
        <w:rPr>
          <w:rFonts w:eastAsia="游明朝"/>
          <w:bCs/>
        </w:rPr>
        <w:t>patients</w:t>
      </w:r>
      <w:r w:rsidR="006F342C" w:rsidRPr="006D07EB">
        <w:rPr>
          <w:rFonts w:eastAsia="游明朝"/>
          <w:bCs/>
        </w:rPr>
        <w:t xml:space="preserve"> (a-iv</w:t>
      </w:r>
      <w:r w:rsidR="006F342C">
        <w:rPr>
          <w:rFonts w:eastAsia="游明朝"/>
          <w:bCs/>
        </w:rPr>
        <w:t>–</w:t>
      </w:r>
      <w:r w:rsidR="006F342C" w:rsidRPr="006D07EB">
        <w:rPr>
          <w:rFonts w:eastAsia="游明朝"/>
          <w:bCs/>
        </w:rPr>
        <w:t xml:space="preserve">vi). Expression of dopamine receptors D1/D2 (DRD1/DRD2) (as postsynaptic markers) are severely reduced in all </w:t>
      </w:r>
      <w:r w:rsidR="006F342C">
        <w:rPr>
          <w:rFonts w:eastAsia="游明朝"/>
          <w:bCs/>
        </w:rPr>
        <w:t>patients</w:t>
      </w:r>
      <w:r w:rsidR="006F342C" w:rsidRPr="006D07EB">
        <w:rPr>
          <w:rFonts w:eastAsia="游明朝"/>
          <w:bCs/>
        </w:rPr>
        <w:t xml:space="preserve"> (c-iv</w:t>
      </w:r>
      <w:r w:rsidR="006F342C">
        <w:rPr>
          <w:rFonts w:eastAsia="游明朝"/>
          <w:bCs/>
        </w:rPr>
        <w:t>–</w:t>
      </w:r>
      <w:r w:rsidR="006F342C" w:rsidRPr="006D07EB">
        <w:rPr>
          <w:rFonts w:eastAsia="游明朝"/>
          <w:bCs/>
        </w:rPr>
        <w:t>vi, d-iv</w:t>
      </w:r>
      <w:r w:rsidR="006F342C">
        <w:rPr>
          <w:rFonts w:eastAsia="游明朝"/>
          <w:bCs/>
        </w:rPr>
        <w:t>–</w:t>
      </w:r>
      <w:r w:rsidR="006F342C" w:rsidRPr="006D07EB">
        <w:rPr>
          <w:rFonts w:eastAsia="游明朝"/>
          <w:bCs/>
        </w:rPr>
        <w:t xml:space="preserve">vi). Immunoreactivity for dopamine transporter is reduced in all </w:t>
      </w:r>
      <w:r w:rsidR="006F342C">
        <w:rPr>
          <w:rFonts w:eastAsia="游明朝"/>
          <w:bCs/>
        </w:rPr>
        <w:t>patients</w:t>
      </w:r>
      <w:r w:rsidR="006F342C" w:rsidRPr="006D07EB">
        <w:rPr>
          <w:rFonts w:eastAsia="游明朝"/>
          <w:bCs/>
        </w:rPr>
        <w:t xml:space="preserve"> (b-iv</w:t>
      </w:r>
      <w:r w:rsidR="006F342C">
        <w:rPr>
          <w:rFonts w:eastAsia="游明朝"/>
          <w:bCs/>
        </w:rPr>
        <w:t>–</w:t>
      </w:r>
      <w:r w:rsidR="006F342C" w:rsidRPr="006D07EB">
        <w:rPr>
          <w:rFonts w:eastAsia="游明朝"/>
          <w:bCs/>
        </w:rPr>
        <w:t>vi). Fair amount</w:t>
      </w:r>
      <w:r w:rsidR="006F342C">
        <w:rPr>
          <w:rFonts w:eastAsia="游明朝"/>
          <w:bCs/>
        </w:rPr>
        <w:t>s</w:t>
      </w:r>
      <w:r w:rsidR="006F342C" w:rsidRPr="006D07EB">
        <w:rPr>
          <w:rFonts w:eastAsia="游明朝"/>
          <w:bCs/>
        </w:rPr>
        <w:t xml:space="preserve"> of </w:t>
      </w:r>
      <w:r w:rsidR="006F342C" w:rsidRPr="006D07EB">
        <w:rPr>
          <w:kern w:val="0"/>
          <w:szCs w:val="24"/>
        </w:rPr>
        <w:t>α</w:t>
      </w:r>
      <w:r w:rsidR="006F342C" w:rsidRPr="006D07EB">
        <w:rPr>
          <w:rFonts w:eastAsia="游明朝"/>
          <w:bCs/>
        </w:rPr>
        <w:t>-synuclein (</w:t>
      </w:r>
      <w:r w:rsidR="006F342C" w:rsidRPr="006D07EB">
        <w:rPr>
          <w:kern w:val="0"/>
          <w:szCs w:val="24"/>
        </w:rPr>
        <w:t>α</w:t>
      </w:r>
      <w:r w:rsidR="006F342C" w:rsidRPr="006D07EB">
        <w:rPr>
          <w:rFonts w:eastAsia="游明朝"/>
          <w:bCs/>
        </w:rPr>
        <w:t xml:space="preserve">Syn)-positive GCIs are present in all </w:t>
      </w:r>
      <w:r w:rsidR="006F342C">
        <w:rPr>
          <w:rFonts w:eastAsia="游明朝"/>
          <w:bCs/>
        </w:rPr>
        <w:t>patients</w:t>
      </w:r>
      <w:r w:rsidR="006F342C" w:rsidRPr="006D07EB">
        <w:rPr>
          <w:rFonts w:eastAsia="游明朝"/>
          <w:bCs/>
        </w:rPr>
        <w:t xml:space="preserve"> (e-iv</w:t>
      </w:r>
      <w:r w:rsidR="006F342C">
        <w:rPr>
          <w:rFonts w:eastAsia="游明朝"/>
          <w:bCs/>
        </w:rPr>
        <w:t>–</w:t>
      </w:r>
      <w:r w:rsidR="006F342C" w:rsidRPr="006D07EB">
        <w:rPr>
          <w:rFonts w:eastAsia="游明朝"/>
          <w:bCs/>
        </w:rPr>
        <w:t>vi).</w:t>
      </w:r>
      <w:r w:rsidR="006F342C">
        <w:rPr>
          <w:rFonts w:eastAsia="游明朝"/>
          <w:bCs/>
        </w:rPr>
        <w:t xml:space="preserve"> (f) </w:t>
      </w:r>
      <w:r w:rsidR="006F342C" w:rsidRPr="006D07EB">
        <w:rPr>
          <w:rFonts w:eastAsia="游明朝"/>
          <w:bCs/>
        </w:rPr>
        <w:t xml:space="preserve">Line charts represent packing density of remaining neurons in the putamen (solid line) and substantia nigra (dotted line) in </w:t>
      </w:r>
      <w:r w:rsidR="006F342C">
        <w:rPr>
          <w:rFonts w:eastAsia="游明朝"/>
          <w:bCs/>
        </w:rPr>
        <w:t xml:space="preserve">patients with </w:t>
      </w:r>
      <w:r w:rsidR="006F342C" w:rsidRPr="006D07EB">
        <w:rPr>
          <w:rFonts w:eastAsia="游明朝"/>
          <w:bCs/>
        </w:rPr>
        <w:t>MSA-C. Bar charts represent % area of immunoreactivity for DAT (light blue), DRD1 (orange), DRD2 (red)</w:t>
      </w:r>
      <w:r w:rsidR="006F342C">
        <w:rPr>
          <w:rFonts w:eastAsia="游明朝"/>
          <w:bCs/>
        </w:rPr>
        <w:t>,</w:t>
      </w:r>
      <w:r w:rsidR="006F342C" w:rsidRPr="006D07EB">
        <w:rPr>
          <w:rFonts w:eastAsia="游明朝"/>
          <w:bCs/>
        </w:rPr>
        <w:t xml:space="preserve"> and </w:t>
      </w:r>
      <w:r w:rsidR="006F342C" w:rsidRPr="006D07EB">
        <w:rPr>
          <w:kern w:val="0"/>
          <w:szCs w:val="24"/>
        </w:rPr>
        <w:t>α</w:t>
      </w:r>
      <w:r w:rsidR="006F342C" w:rsidRPr="006D07EB">
        <w:rPr>
          <w:rFonts w:eastAsia="游明朝"/>
          <w:bCs/>
        </w:rPr>
        <w:t>Syn (gray columns).</w:t>
      </w:r>
    </w:p>
    <w:p w14:paraId="7C14A8AD" w14:textId="77777777" w:rsidR="006F342C" w:rsidRPr="006D07EB" w:rsidRDefault="006F342C" w:rsidP="006F342C">
      <w:pPr>
        <w:spacing w:line="480" w:lineRule="auto"/>
        <w:jc w:val="left"/>
        <w:rPr>
          <w:rFonts w:eastAsia="游明朝"/>
          <w:bCs/>
        </w:rPr>
      </w:pPr>
      <w:r w:rsidRPr="006D07EB">
        <w:rPr>
          <w:rFonts w:eastAsia="游明朝"/>
          <w:bCs/>
        </w:rPr>
        <w:t xml:space="preserve">Bars=50 </w:t>
      </w:r>
      <w:r w:rsidRPr="006D07EB">
        <w:rPr>
          <w:rFonts w:ascii="Symbol" w:hAnsi="Symbol"/>
        </w:rPr>
        <w:sym w:font="Symbol" w:char="F06D"/>
      </w:r>
      <w:r w:rsidRPr="006D07EB">
        <w:rPr>
          <w:rFonts w:eastAsia="游明朝"/>
          <w:bCs/>
        </w:rPr>
        <w:t>m</w:t>
      </w:r>
    </w:p>
    <w:p w14:paraId="3F97FBB8" w14:textId="77777777" w:rsidR="006F342C" w:rsidRPr="006D07EB" w:rsidRDefault="006F342C" w:rsidP="006F342C">
      <w:pPr>
        <w:spacing w:line="480" w:lineRule="auto"/>
        <w:jc w:val="left"/>
        <w:rPr>
          <w:rFonts w:eastAsia="游明朝"/>
          <w:bCs/>
        </w:rPr>
      </w:pPr>
      <w:r w:rsidRPr="006D07EB">
        <w:rPr>
          <w:rFonts w:eastAsia="游明朝"/>
          <w:bCs/>
        </w:rPr>
        <w:t>Hematoxylin</w:t>
      </w:r>
      <w:r>
        <w:rPr>
          <w:rFonts w:eastAsia="游明朝"/>
          <w:bCs/>
        </w:rPr>
        <w:t>–</w:t>
      </w:r>
      <w:r w:rsidRPr="006D07EB">
        <w:rPr>
          <w:rFonts w:eastAsia="游明朝"/>
          <w:bCs/>
        </w:rPr>
        <w:t>eosin (H</w:t>
      </w:r>
      <w:r>
        <w:rPr>
          <w:rFonts w:eastAsia="游明朝"/>
          <w:bCs/>
        </w:rPr>
        <w:t>–</w:t>
      </w:r>
      <w:r w:rsidRPr="006D07EB">
        <w:rPr>
          <w:rFonts w:eastAsia="游明朝"/>
          <w:bCs/>
        </w:rPr>
        <w:t>E) (a-iv</w:t>
      </w:r>
      <w:r>
        <w:rPr>
          <w:rFonts w:eastAsia="游明朝"/>
          <w:bCs/>
        </w:rPr>
        <w:t>–</w:t>
      </w:r>
      <w:r w:rsidRPr="006D07EB">
        <w:rPr>
          <w:rFonts w:eastAsia="游明朝"/>
          <w:bCs/>
        </w:rPr>
        <w:t>vi), DAT (b-iv</w:t>
      </w:r>
      <w:r>
        <w:rPr>
          <w:rFonts w:eastAsia="游明朝"/>
          <w:bCs/>
        </w:rPr>
        <w:t>–</w:t>
      </w:r>
      <w:r w:rsidRPr="006D07EB">
        <w:rPr>
          <w:rFonts w:eastAsia="游明朝"/>
          <w:bCs/>
        </w:rPr>
        <w:t>vi), DRD1</w:t>
      </w:r>
      <w:r>
        <w:rPr>
          <w:rFonts w:eastAsia="游明朝"/>
          <w:bCs/>
        </w:rPr>
        <w:t xml:space="preserve"> </w:t>
      </w:r>
      <w:r w:rsidRPr="006D07EB">
        <w:rPr>
          <w:rFonts w:eastAsia="游明朝"/>
          <w:bCs/>
        </w:rPr>
        <w:t>(c-iv</w:t>
      </w:r>
      <w:r>
        <w:rPr>
          <w:rFonts w:eastAsia="游明朝"/>
          <w:bCs/>
        </w:rPr>
        <w:t>–</w:t>
      </w:r>
      <w:r w:rsidRPr="006D07EB">
        <w:rPr>
          <w:rFonts w:eastAsia="游明朝"/>
          <w:bCs/>
        </w:rPr>
        <w:t>vi), DRD2 (d-iv</w:t>
      </w:r>
      <w:r>
        <w:rPr>
          <w:rFonts w:eastAsia="游明朝"/>
          <w:bCs/>
        </w:rPr>
        <w:t>–</w:t>
      </w:r>
      <w:r w:rsidRPr="006D07EB">
        <w:rPr>
          <w:rFonts w:eastAsia="游明朝"/>
          <w:bCs/>
        </w:rPr>
        <w:t>vi)</w:t>
      </w:r>
      <w:r>
        <w:rPr>
          <w:rFonts w:eastAsia="游明朝"/>
          <w:bCs/>
        </w:rPr>
        <w:t>, and</w:t>
      </w:r>
      <w:r w:rsidRPr="006D07EB">
        <w:rPr>
          <w:rFonts w:eastAsia="游明朝"/>
          <w:bCs/>
        </w:rPr>
        <w:t xml:space="preserve"> </w:t>
      </w:r>
      <w:r w:rsidRPr="006D07EB">
        <w:rPr>
          <w:kern w:val="0"/>
          <w:szCs w:val="24"/>
        </w:rPr>
        <w:t>α</w:t>
      </w:r>
      <w:r w:rsidRPr="006D07EB">
        <w:rPr>
          <w:rFonts w:eastAsia="游明朝"/>
          <w:bCs/>
        </w:rPr>
        <w:t>Syn (e-iv</w:t>
      </w:r>
      <w:r>
        <w:rPr>
          <w:rFonts w:eastAsia="游明朝"/>
          <w:bCs/>
        </w:rPr>
        <w:t>–</w:t>
      </w:r>
      <w:r w:rsidRPr="006D07EB">
        <w:rPr>
          <w:rFonts w:eastAsia="游明朝"/>
          <w:bCs/>
        </w:rPr>
        <w:t>vi)</w:t>
      </w:r>
    </w:p>
    <w:p w14:paraId="44A099E2" w14:textId="77777777" w:rsidR="006F342C" w:rsidRPr="00B11BA8" w:rsidRDefault="006F342C" w:rsidP="006F342C">
      <w:pPr>
        <w:spacing w:line="480" w:lineRule="auto"/>
        <w:jc w:val="left"/>
        <w:rPr>
          <w:rFonts w:eastAsia="游明朝"/>
          <w:bCs/>
        </w:rPr>
      </w:pPr>
      <w:r w:rsidRPr="006D07EB">
        <w:rPr>
          <w:rFonts w:eastAsia="游明朝"/>
          <w:bCs/>
        </w:rPr>
        <w:t>MSA-C</w:t>
      </w:r>
      <w:r>
        <w:rPr>
          <w:rFonts w:eastAsia="游明朝"/>
          <w:bCs/>
        </w:rPr>
        <w:t>,</w:t>
      </w:r>
      <w:r w:rsidRPr="00D912A8">
        <w:rPr>
          <w:bCs/>
          <w:szCs w:val="24"/>
        </w:rPr>
        <w:t xml:space="preserve"> multiple system atrophy with a cerebellar variant</w:t>
      </w:r>
      <w:r>
        <w:rPr>
          <w:rFonts w:eastAsia="游明朝"/>
          <w:bCs/>
        </w:rPr>
        <w:t xml:space="preserve">; </w:t>
      </w:r>
      <w:r w:rsidRPr="006D07EB">
        <w:rPr>
          <w:rFonts w:eastAsia="游明朝"/>
          <w:bCs/>
        </w:rPr>
        <w:t>DAT</w:t>
      </w:r>
      <w:r>
        <w:rPr>
          <w:rFonts w:eastAsia="游明朝"/>
          <w:bCs/>
        </w:rPr>
        <w:t>,</w:t>
      </w:r>
      <w:r w:rsidRPr="006D07EB">
        <w:rPr>
          <w:rFonts w:eastAsia="游明朝"/>
          <w:bCs/>
        </w:rPr>
        <w:t xml:space="preserve"> dopamine transporter</w:t>
      </w:r>
      <w:r>
        <w:rPr>
          <w:rFonts w:eastAsia="游明朝"/>
          <w:bCs/>
        </w:rPr>
        <w:t>;</w:t>
      </w:r>
      <w:r w:rsidRPr="006D07EB">
        <w:rPr>
          <w:rFonts w:eastAsia="游明朝"/>
          <w:bCs/>
        </w:rPr>
        <w:t xml:space="preserve"> DRD1</w:t>
      </w:r>
      <w:r>
        <w:rPr>
          <w:rFonts w:eastAsia="游明朝"/>
          <w:bCs/>
        </w:rPr>
        <w:t>,</w:t>
      </w:r>
      <w:r w:rsidRPr="006D07EB">
        <w:rPr>
          <w:rFonts w:eastAsia="游明朝"/>
          <w:bCs/>
        </w:rPr>
        <w:t xml:space="preserve"> dopamine receptor D1</w:t>
      </w:r>
      <w:r>
        <w:rPr>
          <w:rFonts w:eastAsia="游明朝"/>
          <w:bCs/>
        </w:rPr>
        <w:t>;</w:t>
      </w:r>
      <w:r w:rsidRPr="006D07EB">
        <w:rPr>
          <w:rFonts w:eastAsia="游明朝"/>
          <w:bCs/>
        </w:rPr>
        <w:t xml:space="preserve"> DRD2</w:t>
      </w:r>
      <w:r>
        <w:rPr>
          <w:rFonts w:eastAsia="游明朝"/>
          <w:bCs/>
        </w:rPr>
        <w:t>,</w:t>
      </w:r>
      <w:r w:rsidRPr="006D07EB">
        <w:rPr>
          <w:rFonts w:eastAsia="游明朝"/>
          <w:bCs/>
        </w:rPr>
        <w:t xml:space="preserve"> dopamine receptor D2</w:t>
      </w:r>
      <w:r>
        <w:rPr>
          <w:rFonts w:eastAsia="游明朝"/>
          <w:bCs/>
        </w:rPr>
        <w:t>; GCIs,</w:t>
      </w:r>
      <w:r w:rsidRPr="00534F2F">
        <w:rPr>
          <w:bCs/>
          <w:szCs w:val="24"/>
        </w:rPr>
        <w:t xml:space="preserve"> </w:t>
      </w:r>
      <w:r w:rsidRPr="00D912A8">
        <w:rPr>
          <w:bCs/>
          <w:szCs w:val="24"/>
        </w:rPr>
        <w:t>glial cytoplasmic inclusions</w:t>
      </w:r>
    </w:p>
    <w:p w14:paraId="310C79EE" w14:textId="61BDE10F" w:rsidR="00E20CA2" w:rsidRPr="006F342C" w:rsidRDefault="00E20CA2" w:rsidP="006F342C">
      <w:pPr>
        <w:spacing w:line="480" w:lineRule="auto"/>
        <w:jc w:val="left"/>
        <w:rPr>
          <w:rFonts w:eastAsia="游明朝"/>
          <w:bCs/>
        </w:rPr>
      </w:pPr>
    </w:p>
    <w:sectPr w:rsidR="00E20CA2" w:rsidRPr="006F342C" w:rsidSect="0039700A">
      <w:headerReference w:type="default" r:id="rId8"/>
      <w:footerReference w:type="default" r:id="rId9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D50D8" w14:textId="77777777" w:rsidR="009D3924" w:rsidRDefault="009D3924">
      <w:r>
        <w:separator/>
      </w:r>
    </w:p>
  </w:endnote>
  <w:endnote w:type="continuationSeparator" w:id="0">
    <w:p w14:paraId="64BAFF1D" w14:textId="77777777" w:rsidR="009D3924" w:rsidRDefault="009D3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 W3">
    <w:altName w:val="Times New Roman"/>
    <w:charset w:val="00"/>
    <w:family w:val="roman"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1449221"/>
      <w:docPartObj>
        <w:docPartGallery w:val="Page Numbers (Bottom of Page)"/>
        <w:docPartUnique/>
      </w:docPartObj>
    </w:sdtPr>
    <w:sdtEndPr/>
    <w:sdtContent>
      <w:p w14:paraId="61468FAF" w14:textId="77777777" w:rsidR="00AF2367" w:rsidRDefault="00EE122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1FAE" w:rsidRPr="002A1FAE">
          <w:rPr>
            <w:noProof/>
            <w:lang w:val="ja-JP"/>
          </w:rPr>
          <w:t>3</w:t>
        </w:r>
        <w:r>
          <w:fldChar w:fldCharType="end"/>
        </w:r>
      </w:p>
    </w:sdtContent>
  </w:sdt>
  <w:p w14:paraId="6B030DC1" w14:textId="77777777" w:rsidR="00AF2367" w:rsidRDefault="00AF236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0943E" w14:textId="77777777" w:rsidR="009D3924" w:rsidRDefault="009D3924">
      <w:r>
        <w:separator/>
      </w:r>
    </w:p>
  </w:footnote>
  <w:footnote w:type="continuationSeparator" w:id="0">
    <w:p w14:paraId="3EEFF2B2" w14:textId="77777777" w:rsidR="009D3924" w:rsidRDefault="009D39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2F5B0" w14:textId="77777777" w:rsidR="00032760" w:rsidRDefault="00032760" w:rsidP="008652D7">
    <w:pPr>
      <w:pStyle w:val="a7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10.5pt;height:10.5pt" o:bullet="t">
        <v:imagedata r:id="rId1" o:title="clip_image001"/>
      </v:shape>
    </w:pict>
  </w:numPicBullet>
  <w:numPicBullet w:numPicBulletId="1">
    <w:pict>
      <v:shape id="_x0000_i1039" type="#_x0000_t75" style="width:10.5pt;height:10.5pt" o:bullet="t">
        <v:imagedata r:id="rId2" o:title="art5FEC"/>
      </v:shape>
    </w:pict>
  </w:numPicBullet>
  <w:numPicBullet w:numPicBulletId="2">
    <w:pict>
      <v:shape id="_x0000_i1040" type="#_x0000_t75" style="width:10.5pt;height:10.5pt" o:bullet="t">
        <v:imagedata r:id="rId3" o:title="art5FF1"/>
      </v:shape>
    </w:pict>
  </w:numPicBullet>
  <w:abstractNum w:abstractNumId="0" w15:restartNumberingAfterBreak="0">
    <w:nsid w:val="FFFFFF89"/>
    <w:multiLevelType w:val="singleLevel"/>
    <w:tmpl w:val="379A5E0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4"/>
      </w:rPr>
    </w:lvl>
    <w:lvl w:ilvl="1">
      <w:start w:val="1"/>
      <w:numFmt w:val="aiueoFullWidth"/>
      <w:suff w:val="nothing"/>
      <w:lvlText w:val="(%2)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2">
      <w:start w:val="1"/>
      <w:numFmt w:val="decimal"/>
      <w:isLgl/>
      <w:suff w:val="nothing"/>
      <w:lvlText w:val="%3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suff w:val="nothing"/>
      <w:lvlText w:val="%4.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4">
      <w:start w:val="1"/>
      <w:numFmt w:val="aiueoFullWidth"/>
      <w:suff w:val="nothing"/>
      <w:lvlText w:val="(%5)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5">
      <w:start w:val="1"/>
      <w:numFmt w:val="decimal"/>
      <w:isLgl/>
      <w:suff w:val="nothing"/>
      <w:lvlText w:val="%6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suff w:val="nothing"/>
      <w:lvlText w:val="%7.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7">
      <w:start w:val="1"/>
      <w:numFmt w:val="aiueoFullWidth"/>
      <w:suff w:val="nothing"/>
      <w:lvlText w:val="(%8)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8">
      <w:start w:val="1"/>
      <w:numFmt w:val="decimal"/>
      <w:isLgl/>
      <w:suff w:val="nothing"/>
      <w:lvlText w:val="%9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</w:abstractNum>
  <w:abstractNum w:abstractNumId="2" w15:restartNumberingAfterBreak="0">
    <w:nsid w:val="0FE91062"/>
    <w:multiLevelType w:val="hybridMultilevel"/>
    <w:tmpl w:val="75D84D38"/>
    <w:lvl w:ilvl="0" w:tplc="E7BE06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383A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32EE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6CBA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7EBF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D60F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6CE0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AE40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14EB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71BAD"/>
    <w:multiLevelType w:val="hybridMultilevel"/>
    <w:tmpl w:val="F3267C46"/>
    <w:lvl w:ilvl="0" w:tplc="5C34C0C2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82E6385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3700790C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22A4630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57E8ED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BE90270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AADC57F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DA7E8B8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2230F81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142D2ADF"/>
    <w:multiLevelType w:val="hybridMultilevel"/>
    <w:tmpl w:val="00843400"/>
    <w:lvl w:ilvl="0" w:tplc="79D8CC62">
      <w:start w:val="1"/>
      <w:numFmt w:val="upperLetter"/>
      <w:lvlText w:val="(%1)"/>
      <w:lvlJc w:val="left"/>
      <w:pPr>
        <w:tabs>
          <w:tab w:val="num" w:pos="2835"/>
        </w:tabs>
        <w:ind w:left="2835" w:hanging="2835"/>
      </w:pPr>
      <w:rPr>
        <w:rFonts w:hint="eastAsia"/>
      </w:rPr>
    </w:lvl>
    <w:lvl w:ilvl="1" w:tplc="5A806F1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C866890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36E0978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BA32A92C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9BD2694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5B509B2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8F44CF2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61FC884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18273BC2"/>
    <w:multiLevelType w:val="hybridMultilevel"/>
    <w:tmpl w:val="8656319A"/>
    <w:lvl w:ilvl="0" w:tplc="69D0B7D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1CB81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E6873D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A22A9A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EE7B10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E2A79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C74FFC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9B8A6C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8F0EA4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211025AC"/>
    <w:multiLevelType w:val="hybridMultilevel"/>
    <w:tmpl w:val="CAE8DDF2"/>
    <w:lvl w:ilvl="0" w:tplc="C8FABBA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52AADAB4" w:tentative="1">
      <w:start w:val="1"/>
      <w:numFmt w:val="aiueoFullWidth"/>
      <w:lvlText w:val="(%2)"/>
      <w:lvlJc w:val="left"/>
      <w:pPr>
        <w:ind w:left="840" w:hanging="420"/>
      </w:pPr>
    </w:lvl>
    <w:lvl w:ilvl="2" w:tplc="BCE662A6" w:tentative="1">
      <w:start w:val="1"/>
      <w:numFmt w:val="decimalEnclosedCircle"/>
      <w:lvlText w:val="%3"/>
      <w:lvlJc w:val="left"/>
      <w:pPr>
        <w:ind w:left="1260" w:hanging="420"/>
      </w:pPr>
    </w:lvl>
    <w:lvl w:ilvl="3" w:tplc="FBA45A0E" w:tentative="1">
      <w:start w:val="1"/>
      <w:numFmt w:val="decimal"/>
      <w:lvlText w:val="%4."/>
      <w:lvlJc w:val="left"/>
      <w:pPr>
        <w:ind w:left="1680" w:hanging="420"/>
      </w:pPr>
    </w:lvl>
    <w:lvl w:ilvl="4" w:tplc="37D8A8BA" w:tentative="1">
      <w:start w:val="1"/>
      <w:numFmt w:val="aiueoFullWidth"/>
      <w:lvlText w:val="(%5)"/>
      <w:lvlJc w:val="left"/>
      <w:pPr>
        <w:ind w:left="2100" w:hanging="420"/>
      </w:pPr>
    </w:lvl>
    <w:lvl w:ilvl="5" w:tplc="7C507154" w:tentative="1">
      <w:start w:val="1"/>
      <w:numFmt w:val="decimalEnclosedCircle"/>
      <w:lvlText w:val="%6"/>
      <w:lvlJc w:val="left"/>
      <w:pPr>
        <w:ind w:left="2520" w:hanging="420"/>
      </w:pPr>
    </w:lvl>
    <w:lvl w:ilvl="6" w:tplc="153CEA6E" w:tentative="1">
      <w:start w:val="1"/>
      <w:numFmt w:val="decimal"/>
      <w:lvlText w:val="%7."/>
      <w:lvlJc w:val="left"/>
      <w:pPr>
        <w:ind w:left="2940" w:hanging="420"/>
      </w:pPr>
    </w:lvl>
    <w:lvl w:ilvl="7" w:tplc="3EC6B69C" w:tentative="1">
      <w:start w:val="1"/>
      <w:numFmt w:val="aiueoFullWidth"/>
      <w:lvlText w:val="(%8)"/>
      <w:lvlJc w:val="left"/>
      <w:pPr>
        <w:ind w:left="3360" w:hanging="420"/>
      </w:pPr>
    </w:lvl>
    <w:lvl w:ilvl="8" w:tplc="18664F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14A5C2A"/>
    <w:multiLevelType w:val="hybridMultilevel"/>
    <w:tmpl w:val="E4ECC996"/>
    <w:lvl w:ilvl="0" w:tplc="4CBEA37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90B63786" w:tentative="1">
      <w:start w:val="1"/>
      <w:numFmt w:val="aiueoFullWidth"/>
      <w:lvlText w:val="(%2)"/>
      <w:lvlJc w:val="left"/>
      <w:pPr>
        <w:ind w:left="840" w:hanging="420"/>
      </w:pPr>
    </w:lvl>
    <w:lvl w:ilvl="2" w:tplc="87DC9F1A" w:tentative="1">
      <w:start w:val="1"/>
      <w:numFmt w:val="decimalEnclosedCircle"/>
      <w:lvlText w:val="%3"/>
      <w:lvlJc w:val="left"/>
      <w:pPr>
        <w:ind w:left="1260" w:hanging="420"/>
      </w:pPr>
    </w:lvl>
    <w:lvl w:ilvl="3" w:tplc="3C60BCFC" w:tentative="1">
      <w:start w:val="1"/>
      <w:numFmt w:val="decimal"/>
      <w:lvlText w:val="%4."/>
      <w:lvlJc w:val="left"/>
      <w:pPr>
        <w:ind w:left="1680" w:hanging="420"/>
      </w:pPr>
    </w:lvl>
    <w:lvl w:ilvl="4" w:tplc="BCE2A0E6" w:tentative="1">
      <w:start w:val="1"/>
      <w:numFmt w:val="aiueoFullWidth"/>
      <w:lvlText w:val="(%5)"/>
      <w:lvlJc w:val="left"/>
      <w:pPr>
        <w:ind w:left="2100" w:hanging="420"/>
      </w:pPr>
    </w:lvl>
    <w:lvl w:ilvl="5" w:tplc="1216143E" w:tentative="1">
      <w:start w:val="1"/>
      <w:numFmt w:val="decimalEnclosedCircle"/>
      <w:lvlText w:val="%6"/>
      <w:lvlJc w:val="left"/>
      <w:pPr>
        <w:ind w:left="2520" w:hanging="420"/>
      </w:pPr>
    </w:lvl>
    <w:lvl w:ilvl="6" w:tplc="1610B248" w:tentative="1">
      <w:start w:val="1"/>
      <w:numFmt w:val="decimal"/>
      <w:lvlText w:val="%7."/>
      <w:lvlJc w:val="left"/>
      <w:pPr>
        <w:ind w:left="2940" w:hanging="420"/>
      </w:pPr>
    </w:lvl>
    <w:lvl w:ilvl="7" w:tplc="29F2A110" w:tentative="1">
      <w:start w:val="1"/>
      <w:numFmt w:val="aiueoFullWidth"/>
      <w:lvlText w:val="(%8)"/>
      <w:lvlJc w:val="left"/>
      <w:pPr>
        <w:ind w:left="3360" w:hanging="420"/>
      </w:pPr>
    </w:lvl>
    <w:lvl w:ilvl="8" w:tplc="9278B3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2995AF1"/>
    <w:multiLevelType w:val="hybridMultilevel"/>
    <w:tmpl w:val="7A128436"/>
    <w:lvl w:ilvl="0" w:tplc="20BE7B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106EB730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27B6BD5C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E424E62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21D8CE1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E89E7CE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2A80EE9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D84C9E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7682F6E2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350A0C3E"/>
    <w:multiLevelType w:val="hybridMultilevel"/>
    <w:tmpl w:val="092066C6"/>
    <w:lvl w:ilvl="0" w:tplc="7F568BC6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bCs/>
      </w:rPr>
    </w:lvl>
    <w:lvl w:ilvl="1" w:tplc="9940D7A0" w:tentative="1">
      <w:start w:val="1"/>
      <w:numFmt w:val="aiueoFullWidth"/>
      <w:lvlText w:val="(%2)"/>
      <w:lvlJc w:val="left"/>
      <w:pPr>
        <w:ind w:left="840" w:hanging="420"/>
      </w:pPr>
    </w:lvl>
    <w:lvl w:ilvl="2" w:tplc="A83C73E4" w:tentative="1">
      <w:start w:val="1"/>
      <w:numFmt w:val="decimalEnclosedCircle"/>
      <w:lvlText w:val="%3"/>
      <w:lvlJc w:val="left"/>
      <w:pPr>
        <w:ind w:left="1260" w:hanging="420"/>
      </w:pPr>
    </w:lvl>
    <w:lvl w:ilvl="3" w:tplc="58344AF4" w:tentative="1">
      <w:start w:val="1"/>
      <w:numFmt w:val="decimal"/>
      <w:lvlText w:val="%4."/>
      <w:lvlJc w:val="left"/>
      <w:pPr>
        <w:ind w:left="1680" w:hanging="420"/>
      </w:pPr>
    </w:lvl>
    <w:lvl w:ilvl="4" w:tplc="06427584" w:tentative="1">
      <w:start w:val="1"/>
      <w:numFmt w:val="aiueoFullWidth"/>
      <w:lvlText w:val="(%5)"/>
      <w:lvlJc w:val="left"/>
      <w:pPr>
        <w:ind w:left="2100" w:hanging="420"/>
      </w:pPr>
    </w:lvl>
    <w:lvl w:ilvl="5" w:tplc="A96072BC" w:tentative="1">
      <w:start w:val="1"/>
      <w:numFmt w:val="decimalEnclosedCircle"/>
      <w:lvlText w:val="%6"/>
      <w:lvlJc w:val="left"/>
      <w:pPr>
        <w:ind w:left="2520" w:hanging="420"/>
      </w:pPr>
    </w:lvl>
    <w:lvl w:ilvl="6" w:tplc="2B1A0F80" w:tentative="1">
      <w:start w:val="1"/>
      <w:numFmt w:val="decimal"/>
      <w:lvlText w:val="%7."/>
      <w:lvlJc w:val="left"/>
      <w:pPr>
        <w:ind w:left="2940" w:hanging="420"/>
      </w:pPr>
    </w:lvl>
    <w:lvl w:ilvl="7" w:tplc="1F72D372" w:tentative="1">
      <w:start w:val="1"/>
      <w:numFmt w:val="aiueoFullWidth"/>
      <w:lvlText w:val="(%8)"/>
      <w:lvlJc w:val="left"/>
      <w:pPr>
        <w:ind w:left="3360" w:hanging="420"/>
      </w:pPr>
    </w:lvl>
    <w:lvl w:ilvl="8" w:tplc="56F453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5FD7438"/>
    <w:multiLevelType w:val="multilevel"/>
    <w:tmpl w:val="A8FEA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A016FA7"/>
    <w:multiLevelType w:val="hybridMultilevel"/>
    <w:tmpl w:val="742AD4E6"/>
    <w:lvl w:ilvl="0" w:tplc="498E367C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FF0000"/>
      </w:rPr>
    </w:lvl>
    <w:lvl w:ilvl="1" w:tplc="8116BD1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D1D8011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907C4FB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B056691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C04BC7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C5E2E90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2602933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29D6756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3C636F32"/>
    <w:multiLevelType w:val="hybridMultilevel"/>
    <w:tmpl w:val="44F490A8"/>
    <w:lvl w:ilvl="0" w:tplc="9AE247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9AC55F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DECA4B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AE2322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8C241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D7EB3F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D85BE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E224EE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98D78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43C46C30"/>
    <w:multiLevelType w:val="hybridMultilevel"/>
    <w:tmpl w:val="59A0BE0E"/>
    <w:lvl w:ilvl="0" w:tplc="0FCA2DF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D92EE8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60285E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AF053C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66913E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60F26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8428A8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DCACDD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92CA7B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458B2549"/>
    <w:multiLevelType w:val="hybridMultilevel"/>
    <w:tmpl w:val="15F6BD4E"/>
    <w:lvl w:ilvl="0" w:tplc="20E68630">
      <w:start w:val="2"/>
      <w:numFmt w:val="decimal"/>
      <w:lvlText w:val="%1"/>
      <w:lvlJc w:val="left"/>
      <w:pPr>
        <w:tabs>
          <w:tab w:val="num" w:pos="840"/>
        </w:tabs>
        <w:ind w:left="840" w:hanging="360"/>
      </w:pPr>
      <w:rPr>
        <w:rFonts w:hint="eastAsia"/>
      </w:rPr>
    </w:lvl>
    <w:lvl w:ilvl="1" w:tplc="70468B64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F50EA1C4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6D62A2D8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D9B0E79A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B69C05AC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EB4426BE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C9E8784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A3A2FDD8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abstractNum w:abstractNumId="15" w15:restartNumberingAfterBreak="0">
    <w:nsid w:val="46B26D28"/>
    <w:multiLevelType w:val="multilevel"/>
    <w:tmpl w:val="D9C60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A0170F"/>
    <w:multiLevelType w:val="hybridMultilevel"/>
    <w:tmpl w:val="AD80858C"/>
    <w:lvl w:ilvl="0" w:tplc="208AA0E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465E0562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E562835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19AB3F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CBC02C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EFC2AD5C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1C1E1F8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D26C267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EC96B5F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4AA429BD"/>
    <w:multiLevelType w:val="hybridMultilevel"/>
    <w:tmpl w:val="478E97F8"/>
    <w:lvl w:ilvl="0" w:tplc="1AB03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416AA42" w:tentative="1">
      <w:start w:val="1"/>
      <w:numFmt w:val="aiueoFullWidth"/>
      <w:lvlText w:val="(%2)"/>
      <w:lvlJc w:val="left"/>
      <w:pPr>
        <w:ind w:left="840" w:hanging="420"/>
      </w:pPr>
    </w:lvl>
    <w:lvl w:ilvl="2" w:tplc="51327C96" w:tentative="1">
      <w:start w:val="1"/>
      <w:numFmt w:val="decimalEnclosedCircle"/>
      <w:lvlText w:val="%3"/>
      <w:lvlJc w:val="left"/>
      <w:pPr>
        <w:ind w:left="1260" w:hanging="420"/>
      </w:pPr>
    </w:lvl>
    <w:lvl w:ilvl="3" w:tplc="15CA6EBA" w:tentative="1">
      <w:start w:val="1"/>
      <w:numFmt w:val="decimal"/>
      <w:lvlText w:val="%4."/>
      <w:lvlJc w:val="left"/>
      <w:pPr>
        <w:ind w:left="1680" w:hanging="420"/>
      </w:pPr>
    </w:lvl>
    <w:lvl w:ilvl="4" w:tplc="4AE6DD5A" w:tentative="1">
      <w:start w:val="1"/>
      <w:numFmt w:val="aiueoFullWidth"/>
      <w:lvlText w:val="(%5)"/>
      <w:lvlJc w:val="left"/>
      <w:pPr>
        <w:ind w:left="2100" w:hanging="420"/>
      </w:pPr>
    </w:lvl>
    <w:lvl w:ilvl="5" w:tplc="3FAE8766" w:tentative="1">
      <w:start w:val="1"/>
      <w:numFmt w:val="decimalEnclosedCircle"/>
      <w:lvlText w:val="%6"/>
      <w:lvlJc w:val="left"/>
      <w:pPr>
        <w:ind w:left="2520" w:hanging="420"/>
      </w:pPr>
    </w:lvl>
    <w:lvl w:ilvl="6" w:tplc="BB50657E" w:tentative="1">
      <w:start w:val="1"/>
      <w:numFmt w:val="decimal"/>
      <w:lvlText w:val="%7."/>
      <w:lvlJc w:val="left"/>
      <w:pPr>
        <w:ind w:left="2940" w:hanging="420"/>
      </w:pPr>
    </w:lvl>
    <w:lvl w:ilvl="7" w:tplc="F00CAD82" w:tentative="1">
      <w:start w:val="1"/>
      <w:numFmt w:val="aiueoFullWidth"/>
      <w:lvlText w:val="(%8)"/>
      <w:lvlJc w:val="left"/>
      <w:pPr>
        <w:ind w:left="3360" w:hanging="420"/>
      </w:pPr>
    </w:lvl>
    <w:lvl w:ilvl="8" w:tplc="C9F2CC2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F2E6032"/>
    <w:multiLevelType w:val="hybridMultilevel"/>
    <w:tmpl w:val="DB7EFAE6"/>
    <w:lvl w:ilvl="0" w:tplc="D5EC35BC">
      <w:start w:val="1"/>
      <w:numFmt w:val="upperLetter"/>
      <w:lvlText w:val="(%1)"/>
      <w:lvlJc w:val="left"/>
      <w:pPr>
        <w:tabs>
          <w:tab w:val="num" w:pos="390"/>
        </w:tabs>
        <w:ind w:left="390" w:hanging="390"/>
      </w:pPr>
      <w:rPr>
        <w:rFonts w:hint="eastAsia"/>
      </w:rPr>
    </w:lvl>
    <w:lvl w:ilvl="1" w:tplc="FD74EA4C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7E22BB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7A4A0F4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E276612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A552D2A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EAF43A8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CA164EE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7B6EBEAC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5893FCD"/>
    <w:multiLevelType w:val="hybridMultilevel"/>
    <w:tmpl w:val="A622E312"/>
    <w:lvl w:ilvl="0" w:tplc="43CC54F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E4D81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3740FCA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809F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F0027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0DE6DE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2B4AF98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16825A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7C69D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55BA77CB"/>
    <w:multiLevelType w:val="hybridMultilevel"/>
    <w:tmpl w:val="55F4CE7E"/>
    <w:lvl w:ilvl="0" w:tplc="0C16FA92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eastAsia"/>
        <w:b/>
      </w:rPr>
    </w:lvl>
    <w:lvl w:ilvl="1" w:tplc="67DE299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5988447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1C400532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8CA2BF9C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384AEF3C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55C27E4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A0EA94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44BC5D4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56320AC1"/>
    <w:multiLevelType w:val="hybridMultilevel"/>
    <w:tmpl w:val="4AA06D88"/>
    <w:lvl w:ilvl="0" w:tplc="B90A26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B2004F8" w:tentative="1">
      <w:start w:val="1"/>
      <w:numFmt w:val="aiueoFullWidth"/>
      <w:lvlText w:val="(%2)"/>
      <w:lvlJc w:val="left"/>
      <w:pPr>
        <w:ind w:left="840" w:hanging="420"/>
      </w:pPr>
    </w:lvl>
    <w:lvl w:ilvl="2" w:tplc="E97A8B1A" w:tentative="1">
      <w:start w:val="1"/>
      <w:numFmt w:val="decimalEnclosedCircle"/>
      <w:lvlText w:val="%3"/>
      <w:lvlJc w:val="left"/>
      <w:pPr>
        <w:ind w:left="1260" w:hanging="420"/>
      </w:pPr>
    </w:lvl>
    <w:lvl w:ilvl="3" w:tplc="076C38D4" w:tentative="1">
      <w:start w:val="1"/>
      <w:numFmt w:val="decimal"/>
      <w:lvlText w:val="%4."/>
      <w:lvlJc w:val="left"/>
      <w:pPr>
        <w:ind w:left="1680" w:hanging="420"/>
      </w:pPr>
    </w:lvl>
    <w:lvl w:ilvl="4" w:tplc="7A58F8E0" w:tentative="1">
      <w:start w:val="1"/>
      <w:numFmt w:val="aiueoFullWidth"/>
      <w:lvlText w:val="(%5)"/>
      <w:lvlJc w:val="left"/>
      <w:pPr>
        <w:ind w:left="2100" w:hanging="420"/>
      </w:pPr>
    </w:lvl>
    <w:lvl w:ilvl="5" w:tplc="608C5A14" w:tentative="1">
      <w:start w:val="1"/>
      <w:numFmt w:val="decimalEnclosedCircle"/>
      <w:lvlText w:val="%6"/>
      <w:lvlJc w:val="left"/>
      <w:pPr>
        <w:ind w:left="2520" w:hanging="420"/>
      </w:pPr>
    </w:lvl>
    <w:lvl w:ilvl="6" w:tplc="4B126376" w:tentative="1">
      <w:start w:val="1"/>
      <w:numFmt w:val="decimal"/>
      <w:lvlText w:val="%7."/>
      <w:lvlJc w:val="left"/>
      <w:pPr>
        <w:ind w:left="2940" w:hanging="420"/>
      </w:pPr>
    </w:lvl>
    <w:lvl w:ilvl="7" w:tplc="14BCB11C" w:tentative="1">
      <w:start w:val="1"/>
      <w:numFmt w:val="aiueoFullWidth"/>
      <w:lvlText w:val="(%8)"/>
      <w:lvlJc w:val="left"/>
      <w:pPr>
        <w:ind w:left="3360" w:hanging="420"/>
      </w:pPr>
    </w:lvl>
    <w:lvl w:ilvl="8" w:tplc="34FE6F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7785A1C"/>
    <w:multiLevelType w:val="multilevel"/>
    <w:tmpl w:val="683AEA72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1211"/>
        </w:tabs>
        <w:ind w:left="1211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2062"/>
        </w:tabs>
        <w:ind w:left="2062" w:hanging="36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913"/>
        </w:tabs>
        <w:ind w:left="2913" w:hanging="36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764"/>
        </w:tabs>
        <w:ind w:left="3764" w:hanging="36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4615"/>
        </w:tabs>
        <w:ind w:left="4615" w:hanging="36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5466"/>
        </w:tabs>
        <w:ind w:left="5466" w:hanging="36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6317"/>
        </w:tabs>
        <w:ind w:left="6317" w:hanging="36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7168"/>
        </w:tabs>
        <w:ind w:left="7168" w:hanging="360"/>
      </w:pPr>
      <w:rPr>
        <w:rFonts w:hint="eastAsia"/>
      </w:rPr>
    </w:lvl>
  </w:abstractNum>
  <w:abstractNum w:abstractNumId="23" w15:restartNumberingAfterBreak="0">
    <w:nsid w:val="58335FF2"/>
    <w:multiLevelType w:val="hybridMultilevel"/>
    <w:tmpl w:val="37984962"/>
    <w:lvl w:ilvl="0" w:tplc="B0FC6A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004410" w:tentative="1">
      <w:start w:val="1"/>
      <w:numFmt w:val="aiueoFullWidth"/>
      <w:lvlText w:val="(%2)"/>
      <w:lvlJc w:val="left"/>
      <w:pPr>
        <w:ind w:left="840" w:hanging="420"/>
      </w:pPr>
    </w:lvl>
    <w:lvl w:ilvl="2" w:tplc="8968E9EE" w:tentative="1">
      <w:start w:val="1"/>
      <w:numFmt w:val="decimalEnclosedCircle"/>
      <w:lvlText w:val="%3"/>
      <w:lvlJc w:val="left"/>
      <w:pPr>
        <w:ind w:left="1260" w:hanging="420"/>
      </w:pPr>
    </w:lvl>
    <w:lvl w:ilvl="3" w:tplc="EFD0C0E6" w:tentative="1">
      <w:start w:val="1"/>
      <w:numFmt w:val="decimal"/>
      <w:lvlText w:val="%4."/>
      <w:lvlJc w:val="left"/>
      <w:pPr>
        <w:ind w:left="1680" w:hanging="420"/>
      </w:pPr>
    </w:lvl>
    <w:lvl w:ilvl="4" w:tplc="BE02E416" w:tentative="1">
      <w:start w:val="1"/>
      <w:numFmt w:val="aiueoFullWidth"/>
      <w:lvlText w:val="(%5)"/>
      <w:lvlJc w:val="left"/>
      <w:pPr>
        <w:ind w:left="2100" w:hanging="420"/>
      </w:pPr>
    </w:lvl>
    <w:lvl w:ilvl="5" w:tplc="B200454A" w:tentative="1">
      <w:start w:val="1"/>
      <w:numFmt w:val="decimalEnclosedCircle"/>
      <w:lvlText w:val="%6"/>
      <w:lvlJc w:val="left"/>
      <w:pPr>
        <w:ind w:left="2520" w:hanging="420"/>
      </w:pPr>
    </w:lvl>
    <w:lvl w:ilvl="6" w:tplc="A900149E" w:tentative="1">
      <w:start w:val="1"/>
      <w:numFmt w:val="decimal"/>
      <w:lvlText w:val="%7."/>
      <w:lvlJc w:val="left"/>
      <w:pPr>
        <w:ind w:left="2940" w:hanging="420"/>
      </w:pPr>
    </w:lvl>
    <w:lvl w:ilvl="7" w:tplc="3A786E44" w:tentative="1">
      <w:start w:val="1"/>
      <w:numFmt w:val="aiueoFullWidth"/>
      <w:lvlText w:val="(%8)"/>
      <w:lvlJc w:val="left"/>
      <w:pPr>
        <w:ind w:left="3360" w:hanging="420"/>
      </w:pPr>
    </w:lvl>
    <w:lvl w:ilvl="8" w:tplc="AE64BB3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A6D50AD"/>
    <w:multiLevelType w:val="multilevel"/>
    <w:tmpl w:val="68CE1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E257536"/>
    <w:multiLevelType w:val="hybridMultilevel"/>
    <w:tmpl w:val="7A3E1A9E"/>
    <w:lvl w:ilvl="0" w:tplc="267A8D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00EE41A" w:tentative="1">
      <w:start w:val="1"/>
      <w:numFmt w:val="aiueoFullWidth"/>
      <w:lvlText w:val="(%2)"/>
      <w:lvlJc w:val="left"/>
      <w:pPr>
        <w:ind w:left="840" w:hanging="420"/>
      </w:pPr>
    </w:lvl>
    <w:lvl w:ilvl="2" w:tplc="5E5E9D82" w:tentative="1">
      <w:start w:val="1"/>
      <w:numFmt w:val="decimalEnclosedCircle"/>
      <w:lvlText w:val="%3"/>
      <w:lvlJc w:val="left"/>
      <w:pPr>
        <w:ind w:left="1260" w:hanging="420"/>
      </w:pPr>
    </w:lvl>
    <w:lvl w:ilvl="3" w:tplc="25744BC0" w:tentative="1">
      <w:start w:val="1"/>
      <w:numFmt w:val="decimal"/>
      <w:lvlText w:val="%4."/>
      <w:lvlJc w:val="left"/>
      <w:pPr>
        <w:ind w:left="1680" w:hanging="420"/>
      </w:pPr>
    </w:lvl>
    <w:lvl w:ilvl="4" w:tplc="591279DA" w:tentative="1">
      <w:start w:val="1"/>
      <w:numFmt w:val="aiueoFullWidth"/>
      <w:lvlText w:val="(%5)"/>
      <w:lvlJc w:val="left"/>
      <w:pPr>
        <w:ind w:left="2100" w:hanging="420"/>
      </w:pPr>
    </w:lvl>
    <w:lvl w:ilvl="5" w:tplc="21BEDF80" w:tentative="1">
      <w:start w:val="1"/>
      <w:numFmt w:val="decimalEnclosedCircle"/>
      <w:lvlText w:val="%6"/>
      <w:lvlJc w:val="left"/>
      <w:pPr>
        <w:ind w:left="2520" w:hanging="420"/>
      </w:pPr>
    </w:lvl>
    <w:lvl w:ilvl="6" w:tplc="BF76A72E" w:tentative="1">
      <w:start w:val="1"/>
      <w:numFmt w:val="decimal"/>
      <w:lvlText w:val="%7."/>
      <w:lvlJc w:val="left"/>
      <w:pPr>
        <w:ind w:left="2940" w:hanging="420"/>
      </w:pPr>
    </w:lvl>
    <w:lvl w:ilvl="7" w:tplc="29BEED1A" w:tentative="1">
      <w:start w:val="1"/>
      <w:numFmt w:val="aiueoFullWidth"/>
      <w:lvlText w:val="(%8)"/>
      <w:lvlJc w:val="left"/>
      <w:pPr>
        <w:ind w:left="3360" w:hanging="420"/>
      </w:pPr>
    </w:lvl>
    <w:lvl w:ilvl="8" w:tplc="A9EE87A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8E07872"/>
    <w:multiLevelType w:val="hybridMultilevel"/>
    <w:tmpl w:val="DDD00184"/>
    <w:lvl w:ilvl="0" w:tplc="732AAFB4">
      <w:start w:val="1"/>
      <w:numFmt w:val="decimalEnclosedCircle"/>
      <w:lvlText w:val="%1"/>
      <w:lvlJc w:val="left"/>
      <w:pPr>
        <w:tabs>
          <w:tab w:val="num" w:pos="720"/>
        </w:tabs>
        <w:ind w:left="720" w:hanging="480"/>
      </w:pPr>
      <w:rPr>
        <w:rFonts w:hint="default"/>
      </w:rPr>
    </w:lvl>
    <w:lvl w:ilvl="1" w:tplc="FA22A83E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D6D64F10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7750ABA6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8A66DA22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CB7AB968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7AEE97F2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C4E2C354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255A4AC8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27" w15:restartNumberingAfterBreak="0">
    <w:nsid w:val="7C923141"/>
    <w:multiLevelType w:val="hybridMultilevel"/>
    <w:tmpl w:val="ADF29874"/>
    <w:lvl w:ilvl="0" w:tplc="2F04F12A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6AF8024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C34652C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D29E99C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2AC63C0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DF963B38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5A640BD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8A028E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B45A6CE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 w15:restartNumberingAfterBreak="0">
    <w:nsid w:val="7CCE36AB"/>
    <w:multiLevelType w:val="hybridMultilevel"/>
    <w:tmpl w:val="CC243E58"/>
    <w:lvl w:ilvl="0" w:tplc="8480C3E8">
      <w:start w:val="1"/>
      <w:numFmt w:val="decimal"/>
      <w:lvlText w:val="%1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4F168A94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F3304332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64BCEEE0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C34264C6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9B0A4418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DC80B24A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376ED8A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269CB118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num w:numId="1" w16cid:durableId="818882550">
    <w:abstractNumId w:val="22"/>
  </w:num>
  <w:num w:numId="2" w16cid:durableId="1945847480">
    <w:abstractNumId w:val="18"/>
  </w:num>
  <w:num w:numId="3" w16cid:durableId="430708298">
    <w:abstractNumId w:val="4"/>
  </w:num>
  <w:num w:numId="4" w16cid:durableId="1056317386">
    <w:abstractNumId w:val="8"/>
  </w:num>
  <w:num w:numId="5" w16cid:durableId="1458526468">
    <w:abstractNumId w:val="16"/>
  </w:num>
  <w:num w:numId="6" w16cid:durableId="1789079332">
    <w:abstractNumId w:val="20"/>
  </w:num>
  <w:num w:numId="7" w16cid:durableId="1148279973">
    <w:abstractNumId w:val="11"/>
  </w:num>
  <w:num w:numId="8" w16cid:durableId="41642249">
    <w:abstractNumId w:val="27"/>
  </w:num>
  <w:num w:numId="9" w16cid:durableId="159201062">
    <w:abstractNumId w:val="14"/>
  </w:num>
  <w:num w:numId="10" w16cid:durableId="1619099510">
    <w:abstractNumId w:val="28"/>
  </w:num>
  <w:num w:numId="11" w16cid:durableId="333531497">
    <w:abstractNumId w:val="12"/>
  </w:num>
  <w:num w:numId="12" w16cid:durableId="220529733">
    <w:abstractNumId w:val="13"/>
  </w:num>
  <w:num w:numId="13" w16cid:durableId="1665627293">
    <w:abstractNumId w:val="5"/>
  </w:num>
  <w:num w:numId="14" w16cid:durableId="166136422">
    <w:abstractNumId w:val="19"/>
  </w:num>
  <w:num w:numId="15" w16cid:durableId="70273994">
    <w:abstractNumId w:val="3"/>
  </w:num>
  <w:num w:numId="16" w16cid:durableId="1715931025">
    <w:abstractNumId w:val="26"/>
  </w:num>
  <w:num w:numId="17" w16cid:durableId="1691418889">
    <w:abstractNumId w:val="17"/>
  </w:num>
  <w:num w:numId="18" w16cid:durableId="337194948">
    <w:abstractNumId w:val="9"/>
  </w:num>
  <w:num w:numId="19" w16cid:durableId="504830213">
    <w:abstractNumId w:val="25"/>
  </w:num>
  <w:num w:numId="20" w16cid:durableId="1243375282">
    <w:abstractNumId w:val="21"/>
  </w:num>
  <w:num w:numId="21" w16cid:durableId="68579682">
    <w:abstractNumId w:val="23"/>
  </w:num>
  <w:num w:numId="22" w16cid:durableId="701901121">
    <w:abstractNumId w:val="1"/>
  </w:num>
  <w:num w:numId="23" w16cid:durableId="588537793">
    <w:abstractNumId w:val="15"/>
  </w:num>
  <w:num w:numId="24" w16cid:durableId="837890721">
    <w:abstractNumId w:val="2"/>
  </w:num>
  <w:num w:numId="25" w16cid:durableId="1124693160">
    <w:abstractNumId w:val="7"/>
  </w:num>
  <w:num w:numId="26" w16cid:durableId="770441484">
    <w:abstractNumId w:val="6"/>
  </w:num>
  <w:num w:numId="27" w16cid:durableId="322008466">
    <w:abstractNumId w:val="0"/>
  </w:num>
  <w:num w:numId="28" w16cid:durableId="586350967">
    <w:abstractNumId w:val="10"/>
  </w:num>
  <w:num w:numId="29" w16cid:durableId="132751396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NTAzsjQ3NDI2MLVU0lEKTi0uzszPAykwrAUAv6CgsywAAAA="/>
    <w:docVar w:name="StyleGuidePreference" w:val="0"/>
  </w:docVars>
  <w:rsids>
    <w:rsidRoot w:val="00D24B42"/>
    <w:rsid w:val="000009E0"/>
    <w:rsid w:val="000027C0"/>
    <w:rsid w:val="000036E1"/>
    <w:rsid w:val="00003AB2"/>
    <w:rsid w:val="00003D5D"/>
    <w:rsid w:val="000052AF"/>
    <w:rsid w:val="000057DF"/>
    <w:rsid w:val="000058CB"/>
    <w:rsid w:val="000066AC"/>
    <w:rsid w:val="00006CD5"/>
    <w:rsid w:val="000078FF"/>
    <w:rsid w:val="0001155C"/>
    <w:rsid w:val="00011852"/>
    <w:rsid w:val="000124AB"/>
    <w:rsid w:val="00014149"/>
    <w:rsid w:val="00014B36"/>
    <w:rsid w:val="00015BDF"/>
    <w:rsid w:val="00017F20"/>
    <w:rsid w:val="000202B1"/>
    <w:rsid w:val="000205A7"/>
    <w:rsid w:val="00021BCD"/>
    <w:rsid w:val="00022F1A"/>
    <w:rsid w:val="0002337F"/>
    <w:rsid w:val="00023A7F"/>
    <w:rsid w:val="00025AC7"/>
    <w:rsid w:val="00026182"/>
    <w:rsid w:val="000270DF"/>
    <w:rsid w:val="000276B9"/>
    <w:rsid w:val="00030FC9"/>
    <w:rsid w:val="0003181A"/>
    <w:rsid w:val="00031B1C"/>
    <w:rsid w:val="0003226C"/>
    <w:rsid w:val="00032760"/>
    <w:rsid w:val="000327C2"/>
    <w:rsid w:val="000329AC"/>
    <w:rsid w:val="00032B90"/>
    <w:rsid w:val="000335DC"/>
    <w:rsid w:val="00035085"/>
    <w:rsid w:val="000353EC"/>
    <w:rsid w:val="000357D9"/>
    <w:rsid w:val="00035A78"/>
    <w:rsid w:val="00035F87"/>
    <w:rsid w:val="00036CC4"/>
    <w:rsid w:val="0003713C"/>
    <w:rsid w:val="000377B0"/>
    <w:rsid w:val="00037B32"/>
    <w:rsid w:val="00037D12"/>
    <w:rsid w:val="00037DCC"/>
    <w:rsid w:val="000400AF"/>
    <w:rsid w:val="000402A6"/>
    <w:rsid w:val="00040AB8"/>
    <w:rsid w:val="00041A8D"/>
    <w:rsid w:val="00041BEC"/>
    <w:rsid w:val="00042156"/>
    <w:rsid w:val="0004231A"/>
    <w:rsid w:val="00042CF3"/>
    <w:rsid w:val="00042FC9"/>
    <w:rsid w:val="0004333A"/>
    <w:rsid w:val="000433E3"/>
    <w:rsid w:val="00043963"/>
    <w:rsid w:val="00043D07"/>
    <w:rsid w:val="0004424A"/>
    <w:rsid w:val="000446F3"/>
    <w:rsid w:val="0004662A"/>
    <w:rsid w:val="00047BF1"/>
    <w:rsid w:val="00050559"/>
    <w:rsid w:val="0005098D"/>
    <w:rsid w:val="00050B61"/>
    <w:rsid w:val="00050DD3"/>
    <w:rsid w:val="00053B38"/>
    <w:rsid w:val="00053C88"/>
    <w:rsid w:val="00054B89"/>
    <w:rsid w:val="00055AE6"/>
    <w:rsid w:val="00055C2F"/>
    <w:rsid w:val="00056758"/>
    <w:rsid w:val="00056797"/>
    <w:rsid w:val="00060E0D"/>
    <w:rsid w:val="000617FF"/>
    <w:rsid w:val="00062C2A"/>
    <w:rsid w:val="000632ED"/>
    <w:rsid w:val="00063A9F"/>
    <w:rsid w:val="00063DFA"/>
    <w:rsid w:val="00064338"/>
    <w:rsid w:val="000644B4"/>
    <w:rsid w:val="000654E2"/>
    <w:rsid w:val="000656DE"/>
    <w:rsid w:val="0006701D"/>
    <w:rsid w:val="00070C32"/>
    <w:rsid w:val="00071322"/>
    <w:rsid w:val="00071CB0"/>
    <w:rsid w:val="0007231C"/>
    <w:rsid w:val="00073167"/>
    <w:rsid w:val="000735ED"/>
    <w:rsid w:val="00073CF4"/>
    <w:rsid w:val="00074146"/>
    <w:rsid w:val="000749B1"/>
    <w:rsid w:val="0007506C"/>
    <w:rsid w:val="00076AA4"/>
    <w:rsid w:val="000770DB"/>
    <w:rsid w:val="000773A7"/>
    <w:rsid w:val="000773AB"/>
    <w:rsid w:val="00080EFE"/>
    <w:rsid w:val="000816FF"/>
    <w:rsid w:val="00081968"/>
    <w:rsid w:val="00081CCB"/>
    <w:rsid w:val="0008272B"/>
    <w:rsid w:val="000833A2"/>
    <w:rsid w:val="00083789"/>
    <w:rsid w:val="0008511D"/>
    <w:rsid w:val="00085120"/>
    <w:rsid w:val="00086BDE"/>
    <w:rsid w:val="00086F79"/>
    <w:rsid w:val="00087772"/>
    <w:rsid w:val="000877D8"/>
    <w:rsid w:val="000900DE"/>
    <w:rsid w:val="00092CEC"/>
    <w:rsid w:val="000930F8"/>
    <w:rsid w:val="00093537"/>
    <w:rsid w:val="00093801"/>
    <w:rsid w:val="000957F2"/>
    <w:rsid w:val="00095D07"/>
    <w:rsid w:val="000966E4"/>
    <w:rsid w:val="00096AA7"/>
    <w:rsid w:val="00096B84"/>
    <w:rsid w:val="00096F81"/>
    <w:rsid w:val="0009775A"/>
    <w:rsid w:val="000A0AA2"/>
    <w:rsid w:val="000A1083"/>
    <w:rsid w:val="000A16DC"/>
    <w:rsid w:val="000A1C6A"/>
    <w:rsid w:val="000A20A5"/>
    <w:rsid w:val="000A2D5E"/>
    <w:rsid w:val="000A346C"/>
    <w:rsid w:val="000A3499"/>
    <w:rsid w:val="000A3C7B"/>
    <w:rsid w:val="000A41FA"/>
    <w:rsid w:val="000A4504"/>
    <w:rsid w:val="000A5568"/>
    <w:rsid w:val="000A57A2"/>
    <w:rsid w:val="000A5AFB"/>
    <w:rsid w:val="000A69B2"/>
    <w:rsid w:val="000A6E8F"/>
    <w:rsid w:val="000A7D48"/>
    <w:rsid w:val="000B051B"/>
    <w:rsid w:val="000B06BD"/>
    <w:rsid w:val="000B2834"/>
    <w:rsid w:val="000B2A81"/>
    <w:rsid w:val="000B3599"/>
    <w:rsid w:val="000B46D9"/>
    <w:rsid w:val="000B5D08"/>
    <w:rsid w:val="000B6122"/>
    <w:rsid w:val="000B6470"/>
    <w:rsid w:val="000B6673"/>
    <w:rsid w:val="000B7AE3"/>
    <w:rsid w:val="000B7F71"/>
    <w:rsid w:val="000C07C6"/>
    <w:rsid w:val="000C0D35"/>
    <w:rsid w:val="000C0F6F"/>
    <w:rsid w:val="000C1A9A"/>
    <w:rsid w:val="000C2513"/>
    <w:rsid w:val="000C25B3"/>
    <w:rsid w:val="000C2F3F"/>
    <w:rsid w:val="000C4240"/>
    <w:rsid w:val="000C42AE"/>
    <w:rsid w:val="000C4ACC"/>
    <w:rsid w:val="000C4DF7"/>
    <w:rsid w:val="000C5047"/>
    <w:rsid w:val="000C5CFB"/>
    <w:rsid w:val="000C60CB"/>
    <w:rsid w:val="000D048C"/>
    <w:rsid w:val="000D0815"/>
    <w:rsid w:val="000D0D2D"/>
    <w:rsid w:val="000D11DA"/>
    <w:rsid w:val="000D2800"/>
    <w:rsid w:val="000D33B7"/>
    <w:rsid w:val="000D3ABF"/>
    <w:rsid w:val="000D40AA"/>
    <w:rsid w:val="000D42EF"/>
    <w:rsid w:val="000D441B"/>
    <w:rsid w:val="000D6235"/>
    <w:rsid w:val="000D72CA"/>
    <w:rsid w:val="000D7493"/>
    <w:rsid w:val="000D768C"/>
    <w:rsid w:val="000D7A70"/>
    <w:rsid w:val="000D7E20"/>
    <w:rsid w:val="000E07EC"/>
    <w:rsid w:val="000E0E44"/>
    <w:rsid w:val="000E11D0"/>
    <w:rsid w:val="000E1652"/>
    <w:rsid w:val="000E1854"/>
    <w:rsid w:val="000E1AA3"/>
    <w:rsid w:val="000E1E31"/>
    <w:rsid w:val="000E2095"/>
    <w:rsid w:val="000E2618"/>
    <w:rsid w:val="000E2D77"/>
    <w:rsid w:val="000E302F"/>
    <w:rsid w:val="000E374F"/>
    <w:rsid w:val="000E3EE3"/>
    <w:rsid w:val="000E4185"/>
    <w:rsid w:val="000E5543"/>
    <w:rsid w:val="000E629E"/>
    <w:rsid w:val="000E7220"/>
    <w:rsid w:val="000E7542"/>
    <w:rsid w:val="000E7B3F"/>
    <w:rsid w:val="000E7C0D"/>
    <w:rsid w:val="000E7F17"/>
    <w:rsid w:val="000F05E1"/>
    <w:rsid w:val="000F0BE9"/>
    <w:rsid w:val="000F1C08"/>
    <w:rsid w:val="000F2239"/>
    <w:rsid w:val="000F3C23"/>
    <w:rsid w:val="000F436C"/>
    <w:rsid w:val="000F51C5"/>
    <w:rsid w:val="000F591B"/>
    <w:rsid w:val="000F7BF8"/>
    <w:rsid w:val="000F7CD1"/>
    <w:rsid w:val="001008D1"/>
    <w:rsid w:val="001012C6"/>
    <w:rsid w:val="001025D8"/>
    <w:rsid w:val="00102F84"/>
    <w:rsid w:val="00103458"/>
    <w:rsid w:val="00104F2A"/>
    <w:rsid w:val="0010602E"/>
    <w:rsid w:val="00106519"/>
    <w:rsid w:val="00111453"/>
    <w:rsid w:val="001119F6"/>
    <w:rsid w:val="00111BBD"/>
    <w:rsid w:val="001120B8"/>
    <w:rsid w:val="0011230F"/>
    <w:rsid w:val="001128FE"/>
    <w:rsid w:val="00112A81"/>
    <w:rsid w:val="00113467"/>
    <w:rsid w:val="00114291"/>
    <w:rsid w:val="001143E4"/>
    <w:rsid w:val="00116FA5"/>
    <w:rsid w:val="001172ED"/>
    <w:rsid w:val="0012041C"/>
    <w:rsid w:val="001206ED"/>
    <w:rsid w:val="00120F4D"/>
    <w:rsid w:val="00121394"/>
    <w:rsid w:val="0012143E"/>
    <w:rsid w:val="00121AB3"/>
    <w:rsid w:val="00121F6B"/>
    <w:rsid w:val="0012239E"/>
    <w:rsid w:val="001225D6"/>
    <w:rsid w:val="00122E58"/>
    <w:rsid w:val="001234B0"/>
    <w:rsid w:val="00123513"/>
    <w:rsid w:val="001235BD"/>
    <w:rsid w:val="0012377B"/>
    <w:rsid w:val="0012401B"/>
    <w:rsid w:val="00124475"/>
    <w:rsid w:val="0012453B"/>
    <w:rsid w:val="00124644"/>
    <w:rsid w:val="00125114"/>
    <w:rsid w:val="001257E4"/>
    <w:rsid w:val="00125E7B"/>
    <w:rsid w:val="00126EF8"/>
    <w:rsid w:val="0012776F"/>
    <w:rsid w:val="001304C1"/>
    <w:rsid w:val="001308CE"/>
    <w:rsid w:val="00130D39"/>
    <w:rsid w:val="0013242C"/>
    <w:rsid w:val="001325CC"/>
    <w:rsid w:val="001329E4"/>
    <w:rsid w:val="00132B93"/>
    <w:rsid w:val="00133051"/>
    <w:rsid w:val="001341E3"/>
    <w:rsid w:val="00134926"/>
    <w:rsid w:val="001354BA"/>
    <w:rsid w:val="00135D69"/>
    <w:rsid w:val="0013643D"/>
    <w:rsid w:val="00140276"/>
    <w:rsid w:val="00140DC3"/>
    <w:rsid w:val="00141DB2"/>
    <w:rsid w:val="00143189"/>
    <w:rsid w:val="001436FC"/>
    <w:rsid w:val="00143EC7"/>
    <w:rsid w:val="00144700"/>
    <w:rsid w:val="001451E4"/>
    <w:rsid w:val="00145420"/>
    <w:rsid w:val="001457B4"/>
    <w:rsid w:val="00145B33"/>
    <w:rsid w:val="001462F5"/>
    <w:rsid w:val="001470F3"/>
    <w:rsid w:val="001476AB"/>
    <w:rsid w:val="001509A0"/>
    <w:rsid w:val="00150A88"/>
    <w:rsid w:val="00151F65"/>
    <w:rsid w:val="00152523"/>
    <w:rsid w:val="00152BF9"/>
    <w:rsid w:val="00153B04"/>
    <w:rsid w:val="00155A17"/>
    <w:rsid w:val="00155CA2"/>
    <w:rsid w:val="00155D1D"/>
    <w:rsid w:val="00155FD8"/>
    <w:rsid w:val="0015611A"/>
    <w:rsid w:val="00156846"/>
    <w:rsid w:val="00157086"/>
    <w:rsid w:val="0015733E"/>
    <w:rsid w:val="00157DFC"/>
    <w:rsid w:val="001600D5"/>
    <w:rsid w:val="00160958"/>
    <w:rsid w:val="00160AB6"/>
    <w:rsid w:val="00161329"/>
    <w:rsid w:val="001618D9"/>
    <w:rsid w:val="001621D4"/>
    <w:rsid w:val="001622AF"/>
    <w:rsid w:val="00162BA4"/>
    <w:rsid w:val="00162C61"/>
    <w:rsid w:val="00162D97"/>
    <w:rsid w:val="00163B5A"/>
    <w:rsid w:val="00163C59"/>
    <w:rsid w:val="00164248"/>
    <w:rsid w:val="001644F6"/>
    <w:rsid w:val="0016534E"/>
    <w:rsid w:val="0016564E"/>
    <w:rsid w:val="00165659"/>
    <w:rsid w:val="00165FC7"/>
    <w:rsid w:val="001671A6"/>
    <w:rsid w:val="00167497"/>
    <w:rsid w:val="001718D6"/>
    <w:rsid w:val="0017193A"/>
    <w:rsid w:val="00172084"/>
    <w:rsid w:val="001727B0"/>
    <w:rsid w:val="0017295C"/>
    <w:rsid w:val="00172FAA"/>
    <w:rsid w:val="00172FCB"/>
    <w:rsid w:val="00173953"/>
    <w:rsid w:val="001739F7"/>
    <w:rsid w:val="00173FF2"/>
    <w:rsid w:val="0017552B"/>
    <w:rsid w:val="00175BB3"/>
    <w:rsid w:val="00176348"/>
    <w:rsid w:val="001763BC"/>
    <w:rsid w:val="00177F71"/>
    <w:rsid w:val="001802A6"/>
    <w:rsid w:val="001804E4"/>
    <w:rsid w:val="00180721"/>
    <w:rsid w:val="00180B96"/>
    <w:rsid w:val="00181283"/>
    <w:rsid w:val="00181975"/>
    <w:rsid w:val="00181A36"/>
    <w:rsid w:val="00182214"/>
    <w:rsid w:val="00182358"/>
    <w:rsid w:val="00182CEC"/>
    <w:rsid w:val="00182F58"/>
    <w:rsid w:val="00183625"/>
    <w:rsid w:val="00183E56"/>
    <w:rsid w:val="0018409C"/>
    <w:rsid w:val="00185BA3"/>
    <w:rsid w:val="00185EF9"/>
    <w:rsid w:val="001860A5"/>
    <w:rsid w:val="001863A5"/>
    <w:rsid w:val="001866B2"/>
    <w:rsid w:val="00186A67"/>
    <w:rsid w:val="00186EDE"/>
    <w:rsid w:val="00190BA1"/>
    <w:rsid w:val="00190DCB"/>
    <w:rsid w:val="00191458"/>
    <w:rsid w:val="0019152E"/>
    <w:rsid w:val="001920BA"/>
    <w:rsid w:val="00192BBE"/>
    <w:rsid w:val="00192DDC"/>
    <w:rsid w:val="001932F5"/>
    <w:rsid w:val="00193598"/>
    <w:rsid w:val="001939E1"/>
    <w:rsid w:val="00194512"/>
    <w:rsid w:val="00194695"/>
    <w:rsid w:val="0019545D"/>
    <w:rsid w:val="00196F80"/>
    <w:rsid w:val="001971C3"/>
    <w:rsid w:val="001973E2"/>
    <w:rsid w:val="001A050D"/>
    <w:rsid w:val="001A0622"/>
    <w:rsid w:val="001A1BB8"/>
    <w:rsid w:val="001A2417"/>
    <w:rsid w:val="001A2886"/>
    <w:rsid w:val="001A33D7"/>
    <w:rsid w:val="001A3E30"/>
    <w:rsid w:val="001A3E76"/>
    <w:rsid w:val="001A4729"/>
    <w:rsid w:val="001A5D43"/>
    <w:rsid w:val="001A6B79"/>
    <w:rsid w:val="001A7B50"/>
    <w:rsid w:val="001A7BB2"/>
    <w:rsid w:val="001A7CD6"/>
    <w:rsid w:val="001B3445"/>
    <w:rsid w:val="001B374F"/>
    <w:rsid w:val="001B3B62"/>
    <w:rsid w:val="001B3EB8"/>
    <w:rsid w:val="001B40B8"/>
    <w:rsid w:val="001B46FB"/>
    <w:rsid w:val="001B49D8"/>
    <w:rsid w:val="001B4AED"/>
    <w:rsid w:val="001B4D1D"/>
    <w:rsid w:val="001B529E"/>
    <w:rsid w:val="001B571D"/>
    <w:rsid w:val="001B5966"/>
    <w:rsid w:val="001B5E72"/>
    <w:rsid w:val="001B6081"/>
    <w:rsid w:val="001B6894"/>
    <w:rsid w:val="001B7589"/>
    <w:rsid w:val="001B7942"/>
    <w:rsid w:val="001B7E35"/>
    <w:rsid w:val="001C0135"/>
    <w:rsid w:val="001C1108"/>
    <w:rsid w:val="001C1A6C"/>
    <w:rsid w:val="001C26B8"/>
    <w:rsid w:val="001C2A54"/>
    <w:rsid w:val="001C2EDC"/>
    <w:rsid w:val="001C3209"/>
    <w:rsid w:val="001C325D"/>
    <w:rsid w:val="001C3808"/>
    <w:rsid w:val="001C6BCC"/>
    <w:rsid w:val="001C6DA3"/>
    <w:rsid w:val="001C6F70"/>
    <w:rsid w:val="001C73A5"/>
    <w:rsid w:val="001C749C"/>
    <w:rsid w:val="001D023C"/>
    <w:rsid w:val="001D0FAB"/>
    <w:rsid w:val="001D1597"/>
    <w:rsid w:val="001D1C01"/>
    <w:rsid w:val="001D221D"/>
    <w:rsid w:val="001D4724"/>
    <w:rsid w:val="001D4EC4"/>
    <w:rsid w:val="001D566F"/>
    <w:rsid w:val="001D70B7"/>
    <w:rsid w:val="001D788D"/>
    <w:rsid w:val="001D7B94"/>
    <w:rsid w:val="001E0E6C"/>
    <w:rsid w:val="001E177F"/>
    <w:rsid w:val="001E1E28"/>
    <w:rsid w:val="001E36EA"/>
    <w:rsid w:val="001E38DD"/>
    <w:rsid w:val="001E3E31"/>
    <w:rsid w:val="001E44B6"/>
    <w:rsid w:val="001E4B8F"/>
    <w:rsid w:val="001E5033"/>
    <w:rsid w:val="001E6831"/>
    <w:rsid w:val="001E6C66"/>
    <w:rsid w:val="001E7E10"/>
    <w:rsid w:val="001F021C"/>
    <w:rsid w:val="001F0EE4"/>
    <w:rsid w:val="001F1BC2"/>
    <w:rsid w:val="001F25E9"/>
    <w:rsid w:val="001F3EBE"/>
    <w:rsid w:val="001F419B"/>
    <w:rsid w:val="001F43AC"/>
    <w:rsid w:val="001F45E2"/>
    <w:rsid w:val="001F4BB3"/>
    <w:rsid w:val="001F4C0E"/>
    <w:rsid w:val="001F5134"/>
    <w:rsid w:val="001F6AD9"/>
    <w:rsid w:val="001F74E7"/>
    <w:rsid w:val="001F7CF0"/>
    <w:rsid w:val="0020153A"/>
    <w:rsid w:val="002017C1"/>
    <w:rsid w:val="00201986"/>
    <w:rsid w:val="00201EDE"/>
    <w:rsid w:val="00202311"/>
    <w:rsid w:val="0020267A"/>
    <w:rsid w:val="00203D77"/>
    <w:rsid w:val="00203D86"/>
    <w:rsid w:val="00203FA1"/>
    <w:rsid w:val="002044C6"/>
    <w:rsid w:val="00204835"/>
    <w:rsid w:val="00204F3C"/>
    <w:rsid w:val="00205038"/>
    <w:rsid w:val="00205123"/>
    <w:rsid w:val="00205394"/>
    <w:rsid w:val="0020614A"/>
    <w:rsid w:val="0020639A"/>
    <w:rsid w:val="00206432"/>
    <w:rsid w:val="00206804"/>
    <w:rsid w:val="00207C19"/>
    <w:rsid w:val="00207FF0"/>
    <w:rsid w:val="0021137B"/>
    <w:rsid w:val="0021183D"/>
    <w:rsid w:val="002130B9"/>
    <w:rsid w:val="002140E0"/>
    <w:rsid w:val="00214247"/>
    <w:rsid w:val="00214B27"/>
    <w:rsid w:val="002159E7"/>
    <w:rsid w:val="00215EE8"/>
    <w:rsid w:val="00215FCB"/>
    <w:rsid w:val="002167F8"/>
    <w:rsid w:val="002167FC"/>
    <w:rsid w:val="0021685B"/>
    <w:rsid w:val="00217CB1"/>
    <w:rsid w:val="00217CC0"/>
    <w:rsid w:val="00217CEF"/>
    <w:rsid w:val="002200F1"/>
    <w:rsid w:val="002206CC"/>
    <w:rsid w:val="002208B2"/>
    <w:rsid w:val="00221AD2"/>
    <w:rsid w:val="00221B15"/>
    <w:rsid w:val="00221C15"/>
    <w:rsid w:val="00222277"/>
    <w:rsid w:val="00222660"/>
    <w:rsid w:val="00222B2A"/>
    <w:rsid w:val="00222CA7"/>
    <w:rsid w:val="00224D69"/>
    <w:rsid w:val="00225053"/>
    <w:rsid w:val="00226D9B"/>
    <w:rsid w:val="002275BB"/>
    <w:rsid w:val="00231F79"/>
    <w:rsid w:val="00232106"/>
    <w:rsid w:val="00233F63"/>
    <w:rsid w:val="0023531C"/>
    <w:rsid w:val="00235EAC"/>
    <w:rsid w:val="0023682F"/>
    <w:rsid w:val="002368B2"/>
    <w:rsid w:val="0023777A"/>
    <w:rsid w:val="0024010F"/>
    <w:rsid w:val="00240BA9"/>
    <w:rsid w:val="0024159C"/>
    <w:rsid w:val="00241DA6"/>
    <w:rsid w:val="00242FA6"/>
    <w:rsid w:val="00243300"/>
    <w:rsid w:val="00243485"/>
    <w:rsid w:val="00243AC3"/>
    <w:rsid w:val="0024402B"/>
    <w:rsid w:val="002440E4"/>
    <w:rsid w:val="0024468C"/>
    <w:rsid w:val="00244952"/>
    <w:rsid w:val="00244F54"/>
    <w:rsid w:val="00245862"/>
    <w:rsid w:val="002458D4"/>
    <w:rsid w:val="00245920"/>
    <w:rsid w:val="00245A97"/>
    <w:rsid w:val="00245ECE"/>
    <w:rsid w:val="00246963"/>
    <w:rsid w:val="00247103"/>
    <w:rsid w:val="00247123"/>
    <w:rsid w:val="002475E6"/>
    <w:rsid w:val="00247698"/>
    <w:rsid w:val="002478EC"/>
    <w:rsid w:val="00250C0D"/>
    <w:rsid w:val="002510E2"/>
    <w:rsid w:val="002521EA"/>
    <w:rsid w:val="002536F3"/>
    <w:rsid w:val="0025387D"/>
    <w:rsid w:val="00253C3C"/>
    <w:rsid w:val="00253ECC"/>
    <w:rsid w:val="0025489D"/>
    <w:rsid w:val="00255031"/>
    <w:rsid w:val="00255FAC"/>
    <w:rsid w:val="002566F7"/>
    <w:rsid w:val="002571D8"/>
    <w:rsid w:val="0025788F"/>
    <w:rsid w:val="00257B78"/>
    <w:rsid w:val="00257C9C"/>
    <w:rsid w:val="00260140"/>
    <w:rsid w:val="00260985"/>
    <w:rsid w:val="00260A40"/>
    <w:rsid w:val="00261398"/>
    <w:rsid w:val="0026153F"/>
    <w:rsid w:val="00261F9A"/>
    <w:rsid w:val="00262018"/>
    <w:rsid w:val="00262633"/>
    <w:rsid w:val="002630E4"/>
    <w:rsid w:val="002630F8"/>
    <w:rsid w:val="00263993"/>
    <w:rsid w:val="00263BF3"/>
    <w:rsid w:val="00263ED7"/>
    <w:rsid w:val="00264039"/>
    <w:rsid w:val="002654FE"/>
    <w:rsid w:val="00266F75"/>
    <w:rsid w:val="00267247"/>
    <w:rsid w:val="00267267"/>
    <w:rsid w:val="00267B0D"/>
    <w:rsid w:val="002702B3"/>
    <w:rsid w:val="00270360"/>
    <w:rsid w:val="002716B3"/>
    <w:rsid w:val="002718AA"/>
    <w:rsid w:val="00271C12"/>
    <w:rsid w:val="00273102"/>
    <w:rsid w:val="00273BB1"/>
    <w:rsid w:val="00274744"/>
    <w:rsid w:val="00275CB9"/>
    <w:rsid w:val="00276185"/>
    <w:rsid w:val="0027641D"/>
    <w:rsid w:val="002773F1"/>
    <w:rsid w:val="00277932"/>
    <w:rsid w:val="002804B6"/>
    <w:rsid w:val="0028072D"/>
    <w:rsid w:val="00281487"/>
    <w:rsid w:val="002818DE"/>
    <w:rsid w:val="00281E7C"/>
    <w:rsid w:val="00282B80"/>
    <w:rsid w:val="00282BC0"/>
    <w:rsid w:val="00282D28"/>
    <w:rsid w:val="00284002"/>
    <w:rsid w:val="002841F9"/>
    <w:rsid w:val="00284685"/>
    <w:rsid w:val="0028508F"/>
    <w:rsid w:val="002855F6"/>
    <w:rsid w:val="00286533"/>
    <w:rsid w:val="002865F2"/>
    <w:rsid w:val="00286C0D"/>
    <w:rsid w:val="00287F83"/>
    <w:rsid w:val="002908A4"/>
    <w:rsid w:val="00291770"/>
    <w:rsid w:val="00292400"/>
    <w:rsid w:val="00292465"/>
    <w:rsid w:val="00292733"/>
    <w:rsid w:val="002928D2"/>
    <w:rsid w:val="00292A23"/>
    <w:rsid w:val="00292A78"/>
    <w:rsid w:val="002934C2"/>
    <w:rsid w:val="00294171"/>
    <w:rsid w:val="002945C4"/>
    <w:rsid w:val="002949B5"/>
    <w:rsid w:val="00294A09"/>
    <w:rsid w:val="00294EEE"/>
    <w:rsid w:val="00295662"/>
    <w:rsid w:val="002A1FAE"/>
    <w:rsid w:val="002A2862"/>
    <w:rsid w:val="002A336D"/>
    <w:rsid w:val="002A35F2"/>
    <w:rsid w:val="002A40A1"/>
    <w:rsid w:val="002A4170"/>
    <w:rsid w:val="002A4579"/>
    <w:rsid w:val="002A519B"/>
    <w:rsid w:val="002A658A"/>
    <w:rsid w:val="002A6755"/>
    <w:rsid w:val="002A6A31"/>
    <w:rsid w:val="002A6B0B"/>
    <w:rsid w:val="002A76FA"/>
    <w:rsid w:val="002A7803"/>
    <w:rsid w:val="002A7AD4"/>
    <w:rsid w:val="002A7F87"/>
    <w:rsid w:val="002B1005"/>
    <w:rsid w:val="002B15EF"/>
    <w:rsid w:val="002B1C70"/>
    <w:rsid w:val="002B2103"/>
    <w:rsid w:val="002B23B0"/>
    <w:rsid w:val="002B2498"/>
    <w:rsid w:val="002B2655"/>
    <w:rsid w:val="002B3140"/>
    <w:rsid w:val="002B41E4"/>
    <w:rsid w:val="002B4569"/>
    <w:rsid w:val="002B6CD6"/>
    <w:rsid w:val="002C04D4"/>
    <w:rsid w:val="002C066D"/>
    <w:rsid w:val="002C0DBB"/>
    <w:rsid w:val="002C1395"/>
    <w:rsid w:val="002C1B01"/>
    <w:rsid w:val="002C1C31"/>
    <w:rsid w:val="002C2B29"/>
    <w:rsid w:val="002C2E1E"/>
    <w:rsid w:val="002C45DC"/>
    <w:rsid w:val="002C4CD7"/>
    <w:rsid w:val="002C5E8A"/>
    <w:rsid w:val="002C6120"/>
    <w:rsid w:val="002C64E4"/>
    <w:rsid w:val="002C66D2"/>
    <w:rsid w:val="002C6C66"/>
    <w:rsid w:val="002C6CD4"/>
    <w:rsid w:val="002C6FA0"/>
    <w:rsid w:val="002C720C"/>
    <w:rsid w:val="002C73C4"/>
    <w:rsid w:val="002D0889"/>
    <w:rsid w:val="002D16F1"/>
    <w:rsid w:val="002D2164"/>
    <w:rsid w:val="002D3EBB"/>
    <w:rsid w:val="002D5804"/>
    <w:rsid w:val="002E01CC"/>
    <w:rsid w:val="002E0CC3"/>
    <w:rsid w:val="002E12F1"/>
    <w:rsid w:val="002E1863"/>
    <w:rsid w:val="002E18FD"/>
    <w:rsid w:val="002E1E82"/>
    <w:rsid w:val="002E1E88"/>
    <w:rsid w:val="002E1EC5"/>
    <w:rsid w:val="002E2372"/>
    <w:rsid w:val="002E3B01"/>
    <w:rsid w:val="002E42C7"/>
    <w:rsid w:val="002E5F37"/>
    <w:rsid w:val="002E72DB"/>
    <w:rsid w:val="002F08CE"/>
    <w:rsid w:val="002F0E7E"/>
    <w:rsid w:val="002F1E2F"/>
    <w:rsid w:val="002F1F1F"/>
    <w:rsid w:val="002F2492"/>
    <w:rsid w:val="002F2BC3"/>
    <w:rsid w:val="002F302F"/>
    <w:rsid w:val="002F363A"/>
    <w:rsid w:val="002F3E99"/>
    <w:rsid w:val="002F520A"/>
    <w:rsid w:val="002F68B4"/>
    <w:rsid w:val="002F6EB7"/>
    <w:rsid w:val="002F754D"/>
    <w:rsid w:val="00300337"/>
    <w:rsid w:val="003017BB"/>
    <w:rsid w:val="00302412"/>
    <w:rsid w:val="003029DB"/>
    <w:rsid w:val="00303865"/>
    <w:rsid w:val="00303A21"/>
    <w:rsid w:val="00303E26"/>
    <w:rsid w:val="00303F20"/>
    <w:rsid w:val="00304DAB"/>
    <w:rsid w:val="0030579B"/>
    <w:rsid w:val="00306194"/>
    <w:rsid w:val="00306C03"/>
    <w:rsid w:val="003075B1"/>
    <w:rsid w:val="00307C85"/>
    <w:rsid w:val="00310761"/>
    <w:rsid w:val="00310943"/>
    <w:rsid w:val="00310A08"/>
    <w:rsid w:val="00311CDD"/>
    <w:rsid w:val="0031230E"/>
    <w:rsid w:val="00313DCB"/>
    <w:rsid w:val="00315CE0"/>
    <w:rsid w:val="003160C6"/>
    <w:rsid w:val="00316645"/>
    <w:rsid w:val="00316E20"/>
    <w:rsid w:val="00317580"/>
    <w:rsid w:val="00317644"/>
    <w:rsid w:val="00317829"/>
    <w:rsid w:val="0032029A"/>
    <w:rsid w:val="0032048A"/>
    <w:rsid w:val="003206EB"/>
    <w:rsid w:val="003208D9"/>
    <w:rsid w:val="00321458"/>
    <w:rsid w:val="00321CF9"/>
    <w:rsid w:val="00321E02"/>
    <w:rsid w:val="00323726"/>
    <w:rsid w:val="00323B72"/>
    <w:rsid w:val="00324E16"/>
    <w:rsid w:val="00324EAD"/>
    <w:rsid w:val="003260BF"/>
    <w:rsid w:val="003262D4"/>
    <w:rsid w:val="00326334"/>
    <w:rsid w:val="0032746A"/>
    <w:rsid w:val="0032762C"/>
    <w:rsid w:val="003279A6"/>
    <w:rsid w:val="00327C53"/>
    <w:rsid w:val="0033318A"/>
    <w:rsid w:val="00334389"/>
    <w:rsid w:val="00334FD6"/>
    <w:rsid w:val="00335CAE"/>
    <w:rsid w:val="00336A8F"/>
    <w:rsid w:val="00337A1C"/>
    <w:rsid w:val="00340EA0"/>
    <w:rsid w:val="00341362"/>
    <w:rsid w:val="00341DE8"/>
    <w:rsid w:val="00343ABE"/>
    <w:rsid w:val="0034558C"/>
    <w:rsid w:val="0034566C"/>
    <w:rsid w:val="00346F85"/>
    <w:rsid w:val="003475DF"/>
    <w:rsid w:val="0034791A"/>
    <w:rsid w:val="00347FB1"/>
    <w:rsid w:val="0035128F"/>
    <w:rsid w:val="003519E3"/>
    <w:rsid w:val="003524D8"/>
    <w:rsid w:val="00352A14"/>
    <w:rsid w:val="00352AAB"/>
    <w:rsid w:val="00352C8B"/>
    <w:rsid w:val="00352FB5"/>
    <w:rsid w:val="003530E0"/>
    <w:rsid w:val="003535D6"/>
    <w:rsid w:val="00353B48"/>
    <w:rsid w:val="0035570B"/>
    <w:rsid w:val="00355F25"/>
    <w:rsid w:val="003569AC"/>
    <w:rsid w:val="00356B09"/>
    <w:rsid w:val="00360013"/>
    <w:rsid w:val="00360103"/>
    <w:rsid w:val="0036078F"/>
    <w:rsid w:val="003608D3"/>
    <w:rsid w:val="00360B20"/>
    <w:rsid w:val="00361F82"/>
    <w:rsid w:val="0036222F"/>
    <w:rsid w:val="003633E4"/>
    <w:rsid w:val="00363613"/>
    <w:rsid w:val="00363BEF"/>
    <w:rsid w:val="00363FA8"/>
    <w:rsid w:val="003643A0"/>
    <w:rsid w:val="00364DC2"/>
    <w:rsid w:val="00365034"/>
    <w:rsid w:val="003655F6"/>
    <w:rsid w:val="003664BE"/>
    <w:rsid w:val="00366F20"/>
    <w:rsid w:val="003679EA"/>
    <w:rsid w:val="003703EE"/>
    <w:rsid w:val="00370E96"/>
    <w:rsid w:val="00371334"/>
    <w:rsid w:val="00371B71"/>
    <w:rsid w:val="003722FF"/>
    <w:rsid w:val="003724E1"/>
    <w:rsid w:val="00372D08"/>
    <w:rsid w:val="00373812"/>
    <w:rsid w:val="00373A16"/>
    <w:rsid w:val="00373CC3"/>
    <w:rsid w:val="00374054"/>
    <w:rsid w:val="003745D2"/>
    <w:rsid w:val="0037561E"/>
    <w:rsid w:val="003778F9"/>
    <w:rsid w:val="00377A8A"/>
    <w:rsid w:val="00377C75"/>
    <w:rsid w:val="00380A20"/>
    <w:rsid w:val="00380E15"/>
    <w:rsid w:val="00381F62"/>
    <w:rsid w:val="00382225"/>
    <w:rsid w:val="0038236C"/>
    <w:rsid w:val="00382B89"/>
    <w:rsid w:val="00383082"/>
    <w:rsid w:val="003833D8"/>
    <w:rsid w:val="00384C22"/>
    <w:rsid w:val="00385C1F"/>
    <w:rsid w:val="003861A3"/>
    <w:rsid w:val="003863E3"/>
    <w:rsid w:val="00386B69"/>
    <w:rsid w:val="00386CBF"/>
    <w:rsid w:val="003876D7"/>
    <w:rsid w:val="003876EC"/>
    <w:rsid w:val="00387AEF"/>
    <w:rsid w:val="0039021B"/>
    <w:rsid w:val="00390C0D"/>
    <w:rsid w:val="0039152D"/>
    <w:rsid w:val="0039182D"/>
    <w:rsid w:val="00392B33"/>
    <w:rsid w:val="00392FF5"/>
    <w:rsid w:val="00393EE5"/>
    <w:rsid w:val="0039413F"/>
    <w:rsid w:val="003947C0"/>
    <w:rsid w:val="00394BB7"/>
    <w:rsid w:val="00394C7A"/>
    <w:rsid w:val="0039547B"/>
    <w:rsid w:val="003959F8"/>
    <w:rsid w:val="00396320"/>
    <w:rsid w:val="00396334"/>
    <w:rsid w:val="00396454"/>
    <w:rsid w:val="00396710"/>
    <w:rsid w:val="00396783"/>
    <w:rsid w:val="0039700A"/>
    <w:rsid w:val="00397353"/>
    <w:rsid w:val="00397687"/>
    <w:rsid w:val="00397C26"/>
    <w:rsid w:val="00397D29"/>
    <w:rsid w:val="00397E4B"/>
    <w:rsid w:val="003A0290"/>
    <w:rsid w:val="003A042C"/>
    <w:rsid w:val="003A0507"/>
    <w:rsid w:val="003A0AE8"/>
    <w:rsid w:val="003A1215"/>
    <w:rsid w:val="003A1DAB"/>
    <w:rsid w:val="003A2135"/>
    <w:rsid w:val="003A2894"/>
    <w:rsid w:val="003A2BBF"/>
    <w:rsid w:val="003A31C2"/>
    <w:rsid w:val="003A3960"/>
    <w:rsid w:val="003A3A1B"/>
    <w:rsid w:val="003A4A1C"/>
    <w:rsid w:val="003A543E"/>
    <w:rsid w:val="003A6858"/>
    <w:rsid w:val="003A6D0D"/>
    <w:rsid w:val="003A6FAD"/>
    <w:rsid w:val="003B057E"/>
    <w:rsid w:val="003B098B"/>
    <w:rsid w:val="003B0CC6"/>
    <w:rsid w:val="003B0E1A"/>
    <w:rsid w:val="003B199A"/>
    <w:rsid w:val="003B3894"/>
    <w:rsid w:val="003B4FF0"/>
    <w:rsid w:val="003B5B6F"/>
    <w:rsid w:val="003B638A"/>
    <w:rsid w:val="003B7662"/>
    <w:rsid w:val="003B7E82"/>
    <w:rsid w:val="003B7EB0"/>
    <w:rsid w:val="003C0F00"/>
    <w:rsid w:val="003C0F67"/>
    <w:rsid w:val="003C1A9F"/>
    <w:rsid w:val="003C1AED"/>
    <w:rsid w:val="003C1E21"/>
    <w:rsid w:val="003C2888"/>
    <w:rsid w:val="003C2EB8"/>
    <w:rsid w:val="003C3108"/>
    <w:rsid w:val="003C3659"/>
    <w:rsid w:val="003C3C37"/>
    <w:rsid w:val="003C3E0E"/>
    <w:rsid w:val="003C456B"/>
    <w:rsid w:val="003C49B5"/>
    <w:rsid w:val="003C4CB5"/>
    <w:rsid w:val="003C4DE1"/>
    <w:rsid w:val="003C4E0A"/>
    <w:rsid w:val="003C5750"/>
    <w:rsid w:val="003C60E0"/>
    <w:rsid w:val="003C6D28"/>
    <w:rsid w:val="003C6E03"/>
    <w:rsid w:val="003C7017"/>
    <w:rsid w:val="003C7B1E"/>
    <w:rsid w:val="003D07E0"/>
    <w:rsid w:val="003D1084"/>
    <w:rsid w:val="003D11EE"/>
    <w:rsid w:val="003D28CF"/>
    <w:rsid w:val="003D38C6"/>
    <w:rsid w:val="003D4065"/>
    <w:rsid w:val="003D419E"/>
    <w:rsid w:val="003D4290"/>
    <w:rsid w:val="003D4A62"/>
    <w:rsid w:val="003D5813"/>
    <w:rsid w:val="003D6528"/>
    <w:rsid w:val="003E0166"/>
    <w:rsid w:val="003E0DB4"/>
    <w:rsid w:val="003E0E9D"/>
    <w:rsid w:val="003E110E"/>
    <w:rsid w:val="003E2F96"/>
    <w:rsid w:val="003E331E"/>
    <w:rsid w:val="003E3E5B"/>
    <w:rsid w:val="003E400C"/>
    <w:rsid w:val="003E56BE"/>
    <w:rsid w:val="003E69A5"/>
    <w:rsid w:val="003E6A37"/>
    <w:rsid w:val="003E6ED0"/>
    <w:rsid w:val="003E7FA5"/>
    <w:rsid w:val="003F0B16"/>
    <w:rsid w:val="003F1848"/>
    <w:rsid w:val="003F3335"/>
    <w:rsid w:val="003F333D"/>
    <w:rsid w:val="003F384E"/>
    <w:rsid w:val="003F3EE2"/>
    <w:rsid w:val="003F4592"/>
    <w:rsid w:val="003F547F"/>
    <w:rsid w:val="003F55C7"/>
    <w:rsid w:val="003F6F47"/>
    <w:rsid w:val="003F709B"/>
    <w:rsid w:val="00400647"/>
    <w:rsid w:val="00400734"/>
    <w:rsid w:val="00400A8A"/>
    <w:rsid w:val="00400DA0"/>
    <w:rsid w:val="0040171A"/>
    <w:rsid w:val="00401DAE"/>
    <w:rsid w:val="004022BE"/>
    <w:rsid w:val="004024E3"/>
    <w:rsid w:val="004028EE"/>
    <w:rsid w:val="00402CA2"/>
    <w:rsid w:val="004035C2"/>
    <w:rsid w:val="0040430D"/>
    <w:rsid w:val="00404C43"/>
    <w:rsid w:val="00404F78"/>
    <w:rsid w:val="0040522E"/>
    <w:rsid w:val="00405941"/>
    <w:rsid w:val="00406A85"/>
    <w:rsid w:val="004075FA"/>
    <w:rsid w:val="00407B98"/>
    <w:rsid w:val="0041001F"/>
    <w:rsid w:val="00410082"/>
    <w:rsid w:val="00410368"/>
    <w:rsid w:val="0041037D"/>
    <w:rsid w:val="00410764"/>
    <w:rsid w:val="00410CAA"/>
    <w:rsid w:val="00412173"/>
    <w:rsid w:val="004127D2"/>
    <w:rsid w:val="00412BA1"/>
    <w:rsid w:val="00412C7E"/>
    <w:rsid w:val="00413AAD"/>
    <w:rsid w:val="0041443A"/>
    <w:rsid w:val="00414600"/>
    <w:rsid w:val="0041572E"/>
    <w:rsid w:val="00415A23"/>
    <w:rsid w:val="00416757"/>
    <w:rsid w:val="00416FFC"/>
    <w:rsid w:val="004170BD"/>
    <w:rsid w:val="00417566"/>
    <w:rsid w:val="0041795A"/>
    <w:rsid w:val="00417F93"/>
    <w:rsid w:val="00420BEF"/>
    <w:rsid w:val="00420CBF"/>
    <w:rsid w:val="00420DBE"/>
    <w:rsid w:val="00420F95"/>
    <w:rsid w:val="004217FB"/>
    <w:rsid w:val="00421F77"/>
    <w:rsid w:val="00421FEC"/>
    <w:rsid w:val="004225DF"/>
    <w:rsid w:val="0042276E"/>
    <w:rsid w:val="004236B6"/>
    <w:rsid w:val="00423A92"/>
    <w:rsid w:val="004246A4"/>
    <w:rsid w:val="00424765"/>
    <w:rsid w:val="00424D33"/>
    <w:rsid w:val="00425109"/>
    <w:rsid w:val="004262E1"/>
    <w:rsid w:val="00430054"/>
    <w:rsid w:val="00430E9C"/>
    <w:rsid w:val="00431937"/>
    <w:rsid w:val="00431DEF"/>
    <w:rsid w:val="00431F29"/>
    <w:rsid w:val="00431FB2"/>
    <w:rsid w:val="00432638"/>
    <w:rsid w:val="004326AB"/>
    <w:rsid w:val="004327AB"/>
    <w:rsid w:val="00432AC9"/>
    <w:rsid w:val="00433175"/>
    <w:rsid w:val="00433473"/>
    <w:rsid w:val="00434ED5"/>
    <w:rsid w:val="00435E21"/>
    <w:rsid w:val="00436B75"/>
    <w:rsid w:val="0043758B"/>
    <w:rsid w:val="00437B18"/>
    <w:rsid w:val="004402B3"/>
    <w:rsid w:val="004402E3"/>
    <w:rsid w:val="00440498"/>
    <w:rsid w:val="00440CFD"/>
    <w:rsid w:val="004413B3"/>
    <w:rsid w:val="00441C74"/>
    <w:rsid w:val="00443185"/>
    <w:rsid w:val="00443D68"/>
    <w:rsid w:val="004440B2"/>
    <w:rsid w:val="00444AA5"/>
    <w:rsid w:val="004464A8"/>
    <w:rsid w:val="00447676"/>
    <w:rsid w:val="00451050"/>
    <w:rsid w:val="00451D25"/>
    <w:rsid w:val="00451F70"/>
    <w:rsid w:val="004520BF"/>
    <w:rsid w:val="0045218F"/>
    <w:rsid w:val="00454944"/>
    <w:rsid w:val="00454F65"/>
    <w:rsid w:val="00455A53"/>
    <w:rsid w:val="00456380"/>
    <w:rsid w:val="00457024"/>
    <w:rsid w:val="004572BE"/>
    <w:rsid w:val="004576BA"/>
    <w:rsid w:val="004577D2"/>
    <w:rsid w:val="00457CA5"/>
    <w:rsid w:val="00461200"/>
    <w:rsid w:val="00461285"/>
    <w:rsid w:val="00462E4D"/>
    <w:rsid w:val="00463FA2"/>
    <w:rsid w:val="004656EC"/>
    <w:rsid w:val="00465E63"/>
    <w:rsid w:val="0046640F"/>
    <w:rsid w:val="004666DA"/>
    <w:rsid w:val="00467245"/>
    <w:rsid w:val="00467284"/>
    <w:rsid w:val="00470104"/>
    <w:rsid w:val="00470B29"/>
    <w:rsid w:val="00470B89"/>
    <w:rsid w:val="00470D5D"/>
    <w:rsid w:val="0047154E"/>
    <w:rsid w:val="00472053"/>
    <w:rsid w:val="00472270"/>
    <w:rsid w:val="00472522"/>
    <w:rsid w:val="0047284B"/>
    <w:rsid w:val="00472940"/>
    <w:rsid w:val="004733EC"/>
    <w:rsid w:val="00473480"/>
    <w:rsid w:val="004740E7"/>
    <w:rsid w:val="004744E5"/>
    <w:rsid w:val="004749BB"/>
    <w:rsid w:val="00474DFC"/>
    <w:rsid w:val="00475B18"/>
    <w:rsid w:val="00475EF6"/>
    <w:rsid w:val="004766ED"/>
    <w:rsid w:val="004768B3"/>
    <w:rsid w:val="00477B4E"/>
    <w:rsid w:val="0048020F"/>
    <w:rsid w:val="004802B3"/>
    <w:rsid w:val="00481947"/>
    <w:rsid w:val="00481A69"/>
    <w:rsid w:val="00481AE7"/>
    <w:rsid w:val="004820AA"/>
    <w:rsid w:val="00482FB2"/>
    <w:rsid w:val="00483380"/>
    <w:rsid w:val="004837EA"/>
    <w:rsid w:val="00483F3B"/>
    <w:rsid w:val="00483FE4"/>
    <w:rsid w:val="004849EC"/>
    <w:rsid w:val="00484BB2"/>
    <w:rsid w:val="00484E51"/>
    <w:rsid w:val="0048504A"/>
    <w:rsid w:val="004852D1"/>
    <w:rsid w:val="00485599"/>
    <w:rsid w:val="0048751C"/>
    <w:rsid w:val="00487716"/>
    <w:rsid w:val="0049198B"/>
    <w:rsid w:val="00491B5F"/>
    <w:rsid w:val="00492904"/>
    <w:rsid w:val="00492EF6"/>
    <w:rsid w:val="0049336F"/>
    <w:rsid w:val="00493857"/>
    <w:rsid w:val="004940E9"/>
    <w:rsid w:val="004941C4"/>
    <w:rsid w:val="00495341"/>
    <w:rsid w:val="0049581F"/>
    <w:rsid w:val="00496F1B"/>
    <w:rsid w:val="00497846"/>
    <w:rsid w:val="004A02C4"/>
    <w:rsid w:val="004A0A8E"/>
    <w:rsid w:val="004A0C34"/>
    <w:rsid w:val="004A0E3D"/>
    <w:rsid w:val="004A1B9E"/>
    <w:rsid w:val="004A22EB"/>
    <w:rsid w:val="004A2E8B"/>
    <w:rsid w:val="004A38C8"/>
    <w:rsid w:val="004A3BC4"/>
    <w:rsid w:val="004A3CB3"/>
    <w:rsid w:val="004A3ECE"/>
    <w:rsid w:val="004A3F77"/>
    <w:rsid w:val="004A4526"/>
    <w:rsid w:val="004A5016"/>
    <w:rsid w:val="004A5735"/>
    <w:rsid w:val="004A5A2C"/>
    <w:rsid w:val="004A5A56"/>
    <w:rsid w:val="004A5CAA"/>
    <w:rsid w:val="004A628A"/>
    <w:rsid w:val="004A65DE"/>
    <w:rsid w:val="004A733E"/>
    <w:rsid w:val="004B0B06"/>
    <w:rsid w:val="004B0B22"/>
    <w:rsid w:val="004B1E07"/>
    <w:rsid w:val="004B2380"/>
    <w:rsid w:val="004B304D"/>
    <w:rsid w:val="004B4C65"/>
    <w:rsid w:val="004B5F62"/>
    <w:rsid w:val="004B6497"/>
    <w:rsid w:val="004B7537"/>
    <w:rsid w:val="004B77FC"/>
    <w:rsid w:val="004C03A4"/>
    <w:rsid w:val="004C06C1"/>
    <w:rsid w:val="004C06C3"/>
    <w:rsid w:val="004C1170"/>
    <w:rsid w:val="004C1A05"/>
    <w:rsid w:val="004C1A4D"/>
    <w:rsid w:val="004C2043"/>
    <w:rsid w:val="004C216D"/>
    <w:rsid w:val="004C234E"/>
    <w:rsid w:val="004C256C"/>
    <w:rsid w:val="004C2FF0"/>
    <w:rsid w:val="004C346A"/>
    <w:rsid w:val="004C364D"/>
    <w:rsid w:val="004C3EFC"/>
    <w:rsid w:val="004C4E3E"/>
    <w:rsid w:val="004C5793"/>
    <w:rsid w:val="004C5CDE"/>
    <w:rsid w:val="004C60BB"/>
    <w:rsid w:val="004C68A4"/>
    <w:rsid w:val="004C6ECA"/>
    <w:rsid w:val="004C7DE7"/>
    <w:rsid w:val="004D09DB"/>
    <w:rsid w:val="004D0A24"/>
    <w:rsid w:val="004D0A28"/>
    <w:rsid w:val="004D0F51"/>
    <w:rsid w:val="004D0F77"/>
    <w:rsid w:val="004D159C"/>
    <w:rsid w:val="004D1AC3"/>
    <w:rsid w:val="004D1C96"/>
    <w:rsid w:val="004D2BCF"/>
    <w:rsid w:val="004D2F65"/>
    <w:rsid w:val="004D30BB"/>
    <w:rsid w:val="004D37D7"/>
    <w:rsid w:val="004D3901"/>
    <w:rsid w:val="004D48AB"/>
    <w:rsid w:val="004D55F2"/>
    <w:rsid w:val="004D5C3B"/>
    <w:rsid w:val="004D63CE"/>
    <w:rsid w:val="004D6402"/>
    <w:rsid w:val="004D64F7"/>
    <w:rsid w:val="004D766E"/>
    <w:rsid w:val="004E05B9"/>
    <w:rsid w:val="004E0AE3"/>
    <w:rsid w:val="004E19F5"/>
    <w:rsid w:val="004E1ABE"/>
    <w:rsid w:val="004E1B4C"/>
    <w:rsid w:val="004E24A4"/>
    <w:rsid w:val="004E26B9"/>
    <w:rsid w:val="004E320F"/>
    <w:rsid w:val="004E3AA9"/>
    <w:rsid w:val="004E3C47"/>
    <w:rsid w:val="004E5B1A"/>
    <w:rsid w:val="004E5B8F"/>
    <w:rsid w:val="004E5E37"/>
    <w:rsid w:val="004E6D8A"/>
    <w:rsid w:val="004F019E"/>
    <w:rsid w:val="004F041B"/>
    <w:rsid w:val="004F0986"/>
    <w:rsid w:val="004F2F11"/>
    <w:rsid w:val="004F2F4C"/>
    <w:rsid w:val="004F300B"/>
    <w:rsid w:val="004F3098"/>
    <w:rsid w:val="004F35E9"/>
    <w:rsid w:val="004F3BE5"/>
    <w:rsid w:val="004F4E00"/>
    <w:rsid w:val="004F5554"/>
    <w:rsid w:val="004F5635"/>
    <w:rsid w:val="004F57D0"/>
    <w:rsid w:val="004F617F"/>
    <w:rsid w:val="0050082B"/>
    <w:rsid w:val="00500C65"/>
    <w:rsid w:val="00501287"/>
    <w:rsid w:val="005021B8"/>
    <w:rsid w:val="005028A9"/>
    <w:rsid w:val="00502EE5"/>
    <w:rsid w:val="005032F2"/>
    <w:rsid w:val="0050333A"/>
    <w:rsid w:val="0050469B"/>
    <w:rsid w:val="005058CF"/>
    <w:rsid w:val="00505CF0"/>
    <w:rsid w:val="0050607C"/>
    <w:rsid w:val="005070FE"/>
    <w:rsid w:val="005076C0"/>
    <w:rsid w:val="00507BBC"/>
    <w:rsid w:val="00507EFF"/>
    <w:rsid w:val="005102BD"/>
    <w:rsid w:val="005119EC"/>
    <w:rsid w:val="0051202F"/>
    <w:rsid w:val="00512617"/>
    <w:rsid w:val="00512FDA"/>
    <w:rsid w:val="0051312A"/>
    <w:rsid w:val="00513276"/>
    <w:rsid w:val="00513E80"/>
    <w:rsid w:val="005145CB"/>
    <w:rsid w:val="005146A0"/>
    <w:rsid w:val="005146CE"/>
    <w:rsid w:val="005159B4"/>
    <w:rsid w:val="00516276"/>
    <w:rsid w:val="00516CC4"/>
    <w:rsid w:val="00520332"/>
    <w:rsid w:val="00520825"/>
    <w:rsid w:val="005210B3"/>
    <w:rsid w:val="00521474"/>
    <w:rsid w:val="00523F04"/>
    <w:rsid w:val="00524C5F"/>
    <w:rsid w:val="005254DA"/>
    <w:rsid w:val="00525C0D"/>
    <w:rsid w:val="00525D07"/>
    <w:rsid w:val="00526D9A"/>
    <w:rsid w:val="00527299"/>
    <w:rsid w:val="00527D52"/>
    <w:rsid w:val="00530C9C"/>
    <w:rsid w:val="00531B7F"/>
    <w:rsid w:val="00532020"/>
    <w:rsid w:val="0053209B"/>
    <w:rsid w:val="0053243E"/>
    <w:rsid w:val="00532684"/>
    <w:rsid w:val="005345AD"/>
    <w:rsid w:val="005346A7"/>
    <w:rsid w:val="00534F2F"/>
    <w:rsid w:val="00534FF2"/>
    <w:rsid w:val="0053552D"/>
    <w:rsid w:val="00535CDC"/>
    <w:rsid w:val="00535E3F"/>
    <w:rsid w:val="00536F94"/>
    <w:rsid w:val="00540092"/>
    <w:rsid w:val="00540403"/>
    <w:rsid w:val="00540D6D"/>
    <w:rsid w:val="00540E53"/>
    <w:rsid w:val="005414BC"/>
    <w:rsid w:val="005416EB"/>
    <w:rsid w:val="00541E6B"/>
    <w:rsid w:val="00541EFA"/>
    <w:rsid w:val="00542138"/>
    <w:rsid w:val="00544CBD"/>
    <w:rsid w:val="0054573C"/>
    <w:rsid w:val="00546A5C"/>
    <w:rsid w:val="0054708B"/>
    <w:rsid w:val="00550823"/>
    <w:rsid w:val="005512EA"/>
    <w:rsid w:val="00551505"/>
    <w:rsid w:val="00551981"/>
    <w:rsid w:val="00551B2A"/>
    <w:rsid w:val="00552318"/>
    <w:rsid w:val="00552FBA"/>
    <w:rsid w:val="00553351"/>
    <w:rsid w:val="00553511"/>
    <w:rsid w:val="005535E4"/>
    <w:rsid w:val="00553C45"/>
    <w:rsid w:val="00553E70"/>
    <w:rsid w:val="00555BB5"/>
    <w:rsid w:val="00556DE6"/>
    <w:rsid w:val="00557A96"/>
    <w:rsid w:val="005602E7"/>
    <w:rsid w:val="005604A5"/>
    <w:rsid w:val="0056060D"/>
    <w:rsid w:val="00560733"/>
    <w:rsid w:val="0056124C"/>
    <w:rsid w:val="00561BA1"/>
    <w:rsid w:val="00561C92"/>
    <w:rsid w:val="00561E20"/>
    <w:rsid w:val="005630A8"/>
    <w:rsid w:val="005636D8"/>
    <w:rsid w:val="00563F49"/>
    <w:rsid w:val="00564166"/>
    <w:rsid w:val="00564698"/>
    <w:rsid w:val="005647C3"/>
    <w:rsid w:val="00565906"/>
    <w:rsid w:val="00565ED2"/>
    <w:rsid w:val="0056694C"/>
    <w:rsid w:val="00567C57"/>
    <w:rsid w:val="005706EF"/>
    <w:rsid w:val="00570B58"/>
    <w:rsid w:val="00571122"/>
    <w:rsid w:val="00571845"/>
    <w:rsid w:val="00572D9E"/>
    <w:rsid w:val="005731F0"/>
    <w:rsid w:val="00573A92"/>
    <w:rsid w:val="00573F11"/>
    <w:rsid w:val="00574E2F"/>
    <w:rsid w:val="0057500D"/>
    <w:rsid w:val="005757E5"/>
    <w:rsid w:val="00575BBD"/>
    <w:rsid w:val="0057636F"/>
    <w:rsid w:val="00576ABF"/>
    <w:rsid w:val="00576F2A"/>
    <w:rsid w:val="00580257"/>
    <w:rsid w:val="005802BB"/>
    <w:rsid w:val="0058042D"/>
    <w:rsid w:val="005817F7"/>
    <w:rsid w:val="00581D35"/>
    <w:rsid w:val="0058333E"/>
    <w:rsid w:val="005834A7"/>
    <w:rsid w:val="005834AC"/>
    <w:rsid w:val="005841B7"/>
    <w:rsid w:val="005845FE"/>
    <w:rsid w:val="00585D5A"/>
    <w:rsid w:val="00585DA2"/>
    <w:rsid w:val="005866E3"/>
    <w:rsid w:val="00586B05"/>
    <w:rsid w:val="0058708B"/>
    <w:rsid w:val="0058741A"/>
    <w:rsid w:val="00590A90"/>
    <w:rsid w:val="00590C6E"/>
    <w:rsid w:val="00590C7B"/>
    <w:rsid w:val="0059109C"/>
    <w:rsid w:val="005917C8"/>
    <w:rsid w:val="005919A1"/>
    <w:rsid w:val="00593D0E"/>
    <w:rsid w:val="00593EE5"/>
    <w:rsid w:val="00594B96"/>
    <w:rsid w:val="00596473"/>
    <w:rsid w:val="00597A02"/>
    <w:rsid w:val="00597E7A"/>
    <w:rsid w:val="005A023E"/>
    <w:rsid w:val="005A1178"/>
    <w:rsid w:val="005A1B83"/>
    <w:rsid w:val="005A2D06"/>
    <w:rsid w:val="005A30DB"/>
    <w:rsid w:val="005A3F71"/>
    <w:rsid w:val="005A42E1"/>
    <w:rsid w:val="005A44BE"/>
    <w:rsid w:val="005A48C8"/>
    <w:rsid w:val="005A4B42"/>
    <w:rsid w:val="005A4EB2"/>
    <w:rsid w:val="005A56B1"/>
    <w:rsid w:val="005A594D"/>
    <w:rsid w:val="005A62F6"/>
    <w:rsid w:val="005A63B1"/>
    <w:rsid w:val="005A67C7"/>
    <w:rsid w:val="005A72B6"/>
    <w:rsid w:val="005A73DA"/>
    <w:rsid w:val="005A7509"/>
    <w:rsid w:val="005A7953"/>
    <w:rsid w:val="005A7F22"/>
    <w:rsid w:val="005B0260"/>
    <w:rsid w:val="005B06B7"/>
    <w:rsid w:val="005B0B84"/>
    <w:rsid w:val="005B1454"/>
    <w:rsid w:val="005B165A"/>
    <w:rsid w:val="005B16AA"/>
    <w:rsid w:val="005B1B73"/>
    <w:rsid w:val="005B27E0"/>
    <w:rsid w:val="005B2895"/>
    <w:rsid w:val="005B371D"/>
    <w:rsid w:val="005B3DD1"/>
    <w:rsid w:val="005B60E2"/>
    <w:rsid w:val="005B6F03"/>
    <w:rsid w:val="005B7707"/>
    <w:rsid w:val="005C001A"/>
    <w:rsid w:val="005C1410"/>
    <w:rsid w:val="005C15AC"/>
    <w:rsid w:val="005C1A25"/>
    <w:rsid w:val="005C1E6F"/>
    <w:rsid w:val="005C1EE5"/>
    <w:rsid w:val="005C25C8"/>
    <w:rsid w:val="005C2F72"/>
    <w:rsid w:val="005C40F8"/>
    <w:rsid w:val="005C5146"/>
    <w:rsid w:val="005C5A9E"/>
    <w:rsid w:val="005C6FB8"/>
    <w:rsid w:val="005C71AB"/>
    <w:rsid w:val="005C7753"/>
    <w:rsid w:val="005C7842"/>
    <w:rsid w:val="005D0171"/>
    <w:rsid w:val="005D1B91"/>
    <w:rsid w:val="005D2D09"/>
    <w:rsid w:val="005D405D"/>
    <w:rsid w:val="005D4CD5"/>
    <w:rsid w:val="005D609C"/>
    <w:rsid w:val="005D6AC1"/>
    <w:rsid w:val="005D71A4"/>
    <w:rsid w:val="005D7224"/>
    <w:rsid w:val="005E0309"/>
    <w:rsid w:val="005E0DFB"/>
    <w:rsid w:val="005E1760"/>
    <w:rsid w:val="005E2413"/>
    <w:rsid w:val="005E269C"/>
    <w:rsid w:val="005E2766"/>
    <w:rsid w:val="005E287B"/>
    <w:rsid w:val="005E2EED"/>
    <w:rsid w:val="005E57BF"/>
    <w:rsid w:val="005E60AD"/>
    <w:rsid w:val="005E60F0"/>
    <w:rsid w:val="005E6FDB"/>
    <w:rsid w:val="005E72C6"/>
    <w:rsid w:val="005E779A"/>
    <w:rsid w:val="005E7EFD"/>
    <w:rsid w:val="005F1838"/>
    <w:rsid w:val="005F1A00"/>
    <w:rsid w:val="005F27DF"/>
    <w:rsid w:val="005F4346"/>
    <w:rsid w:val="005F531D"/>
    <w:rsid w:val="005F646A"/>
    <w:rsid w:val="005F66A5"/>
    <w:rsid w:val="005F7785"/>
    <w:rsid w:val="005F7F22"/>
    <w:rsid w:val="0060027C"/>
    <w:rsid w:val="00600D70"/>
    <w:rsid w:val="00600E3B"/>
    <w:rsid w:val="00600F92"/>
    <w:rsid w:val="00601479"/>
    <w:rsid w:val="006014D6"/>
    <w:rsid w:val="006017D6"/>
    <w:rsid w:val="00602585"/>
    <w:rsid w:val="00602828"/>
    <w:rsid w:val="0060286B"/>
    <w:rsid w:val="00602B59"/>
    <w:rsid w:val="006039DD"/>
    <w:rsid w:val="00605327"/>
    <w:rsid w:val="00605C3D"/>
    <w:rsid w:val="006063FF"/>
    <w:rsid w:val="00607756"/>
    <w:rsid w:val="00607F6B"/>
    <w:rsid w:val="00607F6E"/>
    <w:rsid w:val="00611834"/>
    <w:rsid w:val="0061190F"/>
    <w:rsid w:val="00612710"/>
    <w:rsid w:val="00612D13"/>
    <w:rsid w:val="0061384F"/>
    <w:rsid w:val="0061471F"/>
    <w:rsid w:val="006149BD"/>
    <w:rsid w:val="006156FE"/>
    <w:rsid w:val="0061579B"/>
    <w:rsid w:val="006165E3"/>
    <w:rsid w:val="006175E5"/>
    <w:rsid w:val="006200B5"/>
    <w:rsid w:val="00620F93"/>
    <w:rsid w:val="00621963"/>
    <w:rsid w:val="00621CC4"/>
    <w:rsid w:val="006225D9"/>
    <w:rsid w:val="00622FBF"/>
    <w:rsid w:val="006234ED"/>
    <w:rsid w:val="0062383E"/>
    <w:rsid w:val="00623A20"/>
    <w:rsid w:val="00623EF2"/>
    <w:rsid w:val="00623F87"/>
    <w:rsid w:val="00624238"/>
    <w:rsid w:val="006256EF"/>
    <w:rsid w:val="0062674E"/>
    <w:rsid w:val="00627510"/>
    <w:rsid w:val="006275BF"/>
    <w:rsid w:val="00627E0B"/>
    <w:rsid w:val="00627FA2"/>
    <w:rsid w:val="006306C5"/>
    <w:rsid w:val="00630CEC"/>
    <w:rsid w:val="00631065"/>
    <w:rsid w:val="0063215E"/>
    <w:rsid w:val="006321C8"/>
    <w:rsid w:val="00632411"/>
    <w:rsid w:val="00632698"/>
    <w:rsid w:val="00632C74"/>
    <w:rsid w:val="00633133"/>
    <w:rsid w:val="00633195"/>
    <w:rsid w:val="00635B7F"/>
    <w:rsid w:val="00635BED"/>
    <w:rsid w:val="00636396"/>
    <w:rsid w:val="006365E9"/>
    <w:rsid w:val="006372FF"/>
    <w:rsid w:val="0063731F"/>
    <w:rsid w:val="00637E98"/>
    <w:rsid w:val="00640CA0"/>
    <w:rsid w:val="00640FC2"/>
    <w:rsid w:val="0064169A"/>
    <w:rsid w:val="00641AB5"/>
    <w:rsid w:val="00641B86"/>
    <w:rsid w:val="00641D0C"/>
    <w:rsid w:val="0064211F"/>
    <w:rsid w:val="00642189"/>
    <w:rsid w:val="0064245A"/>
    <w:rsid w:val="00644F4F"/>
    <w:rsid w:val="006455FA"/>
    <w:rsid w:val="00646372"/>
    <w:rsid w:val="0064745C"/>
    <w:rsid w:val="006475ED"/>
    <w:rsid w:val="00647F60"/>
    <w:rsid w:val="00650C00"/>
    <w:rsid w:val="00650DAD"/>
    <w:rsid w:val="00650FB4"/>
    <w:rsid w:val="0065115E"/>
    <w:rsid w:val="006520E9"/>
    <w:rsid w:val="00652739"/>
    <w:rsid w:val="0065295F"/>
    <w:rsid w:val="00652AE9"/>
    <w:rsid w:val="00654152"/>
    <w:rsid w:val="00654870"/>
    <w:rsid w:val="00654D26"/>
    <w:rsid w:val="0065509B"/>
    <w:rsid w:val="00656699"/>
    <w:rsid w:val="00656AE0"/>
    <w:rsid w:val="0065748E"/>
    <w:rsid w:val="00657658"/>
    <w:rsid w:val="006601A8"/>
    <w:rsid w:val="006604F9"/>
    <w:rsid w:val="00660837"/>
    <w:rsid w:val="0066125A"/>
    <w:rsid w:val="00661623"/>
    <w:rsid w:val="00661888"/>
    <w:rsid w:val="00662121"/>
    <w:rsid w:val="00662689"/>
    <w:rsid w:val="00662A5B"/>
    <w:rsid w:val="00662FA9"/>
    <w:rsid w:val="006633A3"/>
    <w:rsid w:val="00663850"/>
    <w:rsid w:val="00664730"/>
    <w:rsid w:val="006650CD"/>
    <w:rsid w:val="006654AF"/>
    <w:rsid w:val="00665628"/>
    <w:rsid w:val="006664A1"/>
    <w:rsid w:val="006666AE"/>
    <w:rsid w:val="00666705"/>
    <w:rsid w:val="0066674C"/>
    <w:rsid w:val="00666A4C"/>
    <w:rsid w:val="00666D2C"/>
    <w:rsid w:val="00666DBE"/>
    <w:rsid w:val="0066752A"/>
    <w:rsid w:val="00667FCA"/>
    <w:rsid w:val="00670A8A"/>
    <w:rsid w:val="00670B7C"/>
    <w:rsid w:val="006711B8"/>
    <w:rsid w:val="006716E2"/>
    <w:rsid w:val="00671A49"/>
    <w:rsid w:val="00673910"/>
    <w:rsid w:val="00675139"/>
    <w:rsid w:val="00675395"/>
    <w:rsid w:val="0067594A"/>
    <w:rsid w:val="00676FF2"/>
    <w:rsid w:val="00677D77"/>
    <w:rsid w:val="00680CF1"/>
    <w:rsid w:val="00680D33"/>
    <w:rsid w:val="00680FE8"/>
    <w:rsid w:val="00682A20"/>
    <w:rsid w:val="00682B7E"/>
    <w:rsid w:val="00682D98"/>
    <w:rsid w:val="0068352B"/>
    <w:rsid w:val="00684342"/>
    <w:rsid w:val="00684480"/>
    <w:rsid w:val="006846B3"/>
    <w:rsid w:val="00685341"/>
    <w:rsid w:val="00685A18"/>
    <w:rsid w:val="00685D2C"/>
    <w:rsid w:val="0068680F"/>
    <w:rsid w:val="006869EF"/>
    <w:rsid w:val="00686BC3"/>
    <w:rsid w:val="006871B1"/>
    <w:rsid w:val="0068766A"/>
    <w:rsid w:val="00687BC4"/>
    <w:rsid w:val="00687FF4"/>
    <w:rsid w:val="006909AD"/>
    <w:rsid w:val="006933F8"/>
    <w:rsid w:val="00693E62"/>
    <w:rsid w:val="00694388"/>
    <w:rsid w:val="00694717"/>
    <w:rsid w:val="00695068"/>
    <w:rsid w:val="006958BA"/>
    <w:rsid w:val="00695F3C"/>
    <w:rsid w:val="00696B2A"/>
    <w:rsid w:val="00696B67"/>
    <w:rsid w:val="006978E3"/>
    <w:rsid w:val="006A0BDA"/>
    <w:rsid w:val="006A1432"/>
    <w:rsid w:val="006A257A"/>
    <w:rsid w:val="006A3ED9"/>
    <w:rsid w:val="006A513A"/>
    <w:rsid w:val="006A594D"/>
    <w:rsid w:val="006A5CA7"/>
    <w:rsid w:val="006A5F6B"/>
    <w:rsid w:val="006B065F"/>
    <w:rsid w:val="006B14F8"/>
    <w:rsid w:val="006B1937"/>
    <w:rsid w:val="006B1947"/>
    <w:rsid w:val="006B1C2C"/>
    <w:rsid w:val="006B3776"/>
    <w:rsid w:val="006B3C66"/>
    <w:rsid w:val="006B420A"/>
    <w:rsid w:val="006B577D"/>
    <w:rsid w:val="006B5B61"/>
    <w:rsid w:val="006B6849"/>
    <w:rsid w:val="006B7C04"/>
    <w:rsid w:val="006B7C33"/>
    <w:rsid w:val="006C12C0"/>
    <w:rsid w:val="006C1D26"/>
    <w:rsid w:val="006C2611"/>
    <w:rsid w:val="006C2E67"/>
    <w:rsid w:val="006C3B0E"/>
    <w:rsid w:val="006C403C"/>
    <w:rsid w:val="006C433A"/>
    <w:rsid w:val="006C49FB"/>
    <w:rsid w:val="006C4D13"/>
    <w:rsid w:val="006C510A"/>
    <w:rsid w:val="006C66BB"/>
    <w:rsid w:val="006C6DF8"/>
    <w:rsid w:val="006C729E"/>
    <w:rsid w:val="006C756D"/>
    <w:rsid w:val="006C7D34"/>
    <w:rsid w:val="006D07EB"/>
    <w:rsid w:val="006D0FF6"/>
    <w:rsid w:val="006D24E9"/>
    <w:rsid w:val="006D2C52"/>
    <w:rsid w:val="006D2D0D"/>
    <w:rsid w:val="006D5455"/>
    <w:rsid w:val="006D6CC3"/>
    <w:rsid w:val="006E0672"/>
    <w:rsid w:val="006E1F00"/>
    <w:rsid w:val="006E2305"/>
    <w:rsid w:val="006E2C85"/>
    <w:rsid w:val="006E3C25"/>
    <w:rsid w:val="006E40D7"/>
    <w:rsid w:val="006E5039"/>
    <w:rsid w:val="006E5086"/>
    <w:rsid w:val="006E53B0"/>
    <w:rsid w:val="006E657E"/>
    <w:rsid w:val="006E6890"/>
    <w:rsid w:val="006E6D21"/>
    <w:rsid w:val="006E7233"/>
    <w:rsid w:val="006E724E"/>
    <w:rsid w:val="006F0134"/>
    <w:rsid w:val="006F0839"/>
    <w:rsid w:val="006F08A9"/>
    <w:rsid w:val="006F0CD6"/>
    <w:rsid w:val="006F1EBF"/>
    <w:rsid w:val="006F3153"/>
    <w:rsid w:val="006F342C"/>
    <w:rsid w:val="006F4087"/>
    <w:rsid w:val="006F533D"/>
    <w:rsid w:val="006F5D70"/>
    <w:rsid w:val="006F61D5"/>
    <w:rsid w:val="006F77BA"/>
    <w:rsid w:val="006F7975"/>
    <w:rsid w:val="006F7C8A"/>
    <w:rsid w:val="0070049D"/>
    <w:rsid w:val="00700C51"/>
    <w:rsid w:val="0070109D"/>
    <w:rsid w:val="0070285F"/>
    <w:rsid w:val="00702A54"/>
    <w:rsid w:val="00702E76"/>
    <w:rsid w:val="00702EF0"/>
    <w:rsid w:val="0070389F"/>
    <w:rsid w:val="00704F21"/>
    <w:rsid w:val="0070549E"/>
    <w:rsid w:val="007059E0"/>
    <w:rsid w:val="00705C82"/>
    <w:rsid w:val="00705CCB"/>
    <w:rsid w:val="00707B84"/>
    <w:rsid w:val="0071096A"/>
    <w:rsid w:val="007119B0"/>
    <w:rsid w:val="007133E1"/>
    <w:rsid w:val="00713C5E"/>
    <w:rsid w:val="00713DDA"/>
    <w:rsid w:val="00714B9F"/>
    <w:rsid w:val="00714CFE"/>
    <w:rsid w:val="00715767"/>
    <w:rsid w:val="0071612E"/>
    <w:rsid w:val="0071640D"/>
    <w:rsid w:val="007165F1"/>
    <w:rsid w:val="00717173"/>
    <w:rsid w:val="0071736D"/>
    <w:rsid w:val="00717CC4"/>
    <w:rsid w:val="00717DDB"/>
    <w:rsid w:val="007205AF"/>
    <w:rsid w:val="007209D1"/>
    <w:rsid w:val="00720A01"/>
    <w:rsid w:val="00721566"/>
    <w:rsid w:val="00721B2F"/>
    <w:rsid w:val="007222B3"/>
    <w:rsid w:val="0072252B"/>
    <w:rsid w:val="00722C89"/>
    <w:rsid w:val="007231F4"/>
    <w:rsid w:val="00723C74"/>
    <w:rsid w:val="00724543"/>
    <w:rsid w:val="007255C6"/>
    <w:rsid w:val="00726066"/>
    <w:rsid w:val="00726227"/>
    <w:rsid w:val="007262D9"/>
    <w:rsid w:val="0073095B"/>
    <w:rsid w:val="00731F8B"/>
    <w:rsid w:val="00734491"/>
    <w:rsid w:val="00734796"/>
    <w:rsid w:val="0073485A"/>
    <w:rsid w:val="00734905"/>
    <w:rsid w:val="00736512"/>
    <w:rsid w:val="00736DFD"/>
    <w:rsid w:val="00737D9D"/>
    <w:rsid w:val="0074012F"/>
    <w:rsid w:val="00741AFA"/>
    <w:rsid w:val="00742A48"/>
    <w:rsid w:val="00742CEE"/>
    <w:rsid w:val="00742E5C"/>
    <w:rsid w:val="007436A2"/>
    <w:rsid w:val="00744AAE"/>
    <w:rsid w:val="00745780"/>
    <w:rsid w:val="007503BE"/>
    <w:rsid w:val="00750963"/>
    <w:rsid w:val="00750C11"/>
    <w:rsid w:val="0075119E"/>
    <w:rsid w:val="00751976"/>
    <w:rsid w:val="00751A01"/>
    <w:rsid w:val="0075206C"/>
    <w:rsid w:val="0075274C"/>
    <w:rsid w:val="00752B89"/>
    <w:rsid w:val="00752D3C"/>
    <w:rsid w:val="00753838"/>
    <w:rsid w:val="00753C95"/>
    <w:rsid w:val="00753D72"/>
    <w:rsid w:val="00755B8F"/>
    <w:rsid w:val="00756179"/>
    <w:rsid w:val="00756978"/>
    <w:rsid w:val="00756AFB"/>
    <w:rsid w:val="007573DE"/>
    <w:rsid w:val="00757AB9"/>
    <w:rsid w:val="00757F6A"/>
    <w:rsid w:val="00760B03"/>
    <w:rsid w:val="00761C1E"/>
    <w:rsid w:val="007626A5"/>
    <w:rsid w:val="007626D3"/>
    <w:rsid w:val="007626E7"/>
    <w:rsid w:val="00763D91"/>
    <w:rsid w:val="007650C1"/>
    <w:rsid w:val="0076776C"/>
    <w:rsid w:val="00767EDD"/>
    <w:rsid w:val="007700B6"/>
    <w:rsid w:val="007700B9"/>
    <w:rsid w:val="00770A70"/>
    <w:rsid w:val="00770F57"/>
    <w:rsid w:val="00771011"/>
    <w:rsid w:val="00771B51"/>
    <w:rsid w:val="00771E5A"/>
    <w:rsid w:val="00772103"/>
    <w:rsid w:val="00772334"/>
    <w:rsid w:val="007733BA"/>
    <w:rsid w:val="00774742"/>
    <w:rsid w:val="00774B0E"/>
    <w:rsid w:val="007750CA"/>
    <w:rsid w:val="0077640E"/>
    <w:rsid w:val="00776983"/>
    <w:rsid w:val="00776D98"/>
    <w:rsid w:val="00776FE1"/>
    <w:rsid w:val="00777279"/>
    <w:rsid w:val="00777EEE"/>
    <w:rsid w:val="00780C07"/>
    <w:rsid w:val="00780C90"/>
    <w:rsid w:val="00781766"/>
    <w:rsid w:val="00781C96"/>
    <w:rsid w:val="007822CB"/>
    <w:rsid w:val="00782D7E"/>
    <w:rsid w:val="00783161"/>
    <w:rsid w:val="00783716"/>
    <w:rsid w:val="00784062"/>
    <w:rsid w:val="007853B0"/>
    <w:rsid w:val="00786847"/>
    <w:rsid w:val="007868E9"/>
    <w:rsid w:val="0078772F"/>
    <w:rsid w:val="00787BB5"/>
    <w:rsid w:val="00787DB6"/>
    <w:rsid w:val="00787DC0"/>
    <w:rsid w:val="00787FAF"/>
    <w:rsid w:val="007900CB"/>
    <w:rsid w:val="007903CC"/>
    <w:rsid w:val="007906BC"/>
    <w:rsid w:val="007906F2"/>
    <w:rsid w:val="007908F1"/>
    <w:rsid w:val="00790AF0"/>
    <w:rsid w:val="0079172A"/>
    <w:rsid w:val="007919EE"/>
    <w:rsid w:val="007920B9"/>
    <w:rsid w:val="007922BB"/>
    <w:rsid w:val="00793113"/>
    <w:rsid w:val="0079349F"/>
    <w:rsid w:val="00793CFD"/>
    <w:rsid w:val="0079402E"/>
    <w:rsid w:val="00794293"/>
    <w:rsid w:val="007946BF"/>
    <w:rsid w:val="007954F1"/>
    <w:rsid w:val="00795FDC"/>
    <w:rsid w:val="00796030"/>
    <w:rsid w:val="00796913"/>
    <w:rsid w:val="00796DE9"/>
    <w:rsid w:val="007A021D"/>
    <w:rsid w:val="007A0283"/>
    <w:rsid w:val="007A16E6"/>
    <w:rsid w:val="007A2094"/>
    <w:rsid w:val="007A293E"/>
    <w:rsid w:val="007A3B86"/>
    <w:rsid w:val="007A4846"/>
    <w:rsid w:val="007A4CB2"/>
    <w:rsid w:val="007A4E1A"/>
    <w:rsid w:val="007A579D"/>
    <w:rsid w:val="007A5C26"/>
    <w:rsid w:val="007A5FBA"/>
    <w:rsid w:val="007A60E0"/>
    <w:rsid w:val="007A64C0"/>
    <w:rsid w:val="007A69C5"/>
    <w:rsid w:val="007A6F63"/>
    <w:rsid w:val="007A7318"/>
    <w:rsid w:val="007A7583"/>
    <w:rsid w:val="007A7DFA"/>
    <w:rsid w:val="007A7F28"/>
    <w:rsid w:val="007B041B"/>
    <w:rsid w:val="007B08BC"/>
    <w:rsid w:val="007B15EC"/>
    <w:rsid w:val="007B162E"/>
    <w:rsid w:val="007B215D"/>
    <w:rsid w:val="007B2DDA"/>
    <w:rsid w:val="007B2ED5"/>
    <w:rsid w:val="007B619E"/>
    <w:rsid w:val="007B623D"/>
    <w:rsid w:val="007B647B"/>
    <w:rsid w:val="007B7FDC"/>
    <w:rsid w:val="007C020A"/>
    <w:rsid w:val="007C0370"/>
    <w:rsid w:val="007C0731"/>
    <w:rsid w:val="007C0C23"/>
    <w:rsid w:val="007C1917"/>
    <w:rsid w:val="007C395B"/>
    <w:rsid w:val="007C3BB3"/>
    <w:rsid w:val="007C567F"/>
    <w:rsid w:val="007C5825"/>
    <w:rsid w:val="007C59BD"/>
    <w:rsid w:val="007C6133"/>
    <w:rsid w:val="007C6B9C"/>
    <w:rsid w:val="007C782D"/>
    <w:rsid w:val="007C7D01"/>
    <w:rsid w:val="007C7DEA"/>
    <w:rsid w:val="007D0280"/>
    <w:rsid w:val="007D02BB"/>
    <w:rsid w:val="007D06DD"/>
    <w:rsid w:val="007D1145"/>
    <w:rsid w:val="007D1921"/>
    <w:rsid w:val="007D2D4B"/>
    <w:rsid w:val="007D4395"/>
    <w:rsid w:val="007D4465"/>
    <w:rsid w:val="007D4E9B"/>
    <w:rsid w:val="007D5331"/>
    <w:rsid w:val="007D5D5A"/>
    <w:rsid w:val="007D5F0C"/>
    <w:rsid w:val="007D6590"/>
    <w:rsid w:val="007E0497"/>
    <w:rsid w:val="007E08B2"/>
    <w:rsid w:val="007E0E68"/>
    <w:rsid w:val="007E13E1"/>
    <w:rsid w:val="007E189A"/>
    <w:rsid w:val="007E1E80"/>
    <w:rsid w:val="007E2106"/>
    <w:rsid w:val="007E2B00"/>
    <w:rsid w:val="007E3036"/>
    <w:rsid w:val="007E37F7"/>
    <w:rsid w:val="007E380C"/>
    <w:rsid w:val="007E3E2A"/>
    <w:rsid w:val="007E40FD"/>
    <w:rsid w:val="007E4118"/>
    <w:rsid w:val="007E47A7"/>
    <w:rsid w:val="007E4EDC"/>
    <w:rsid w:val="007E517A"/>
    <w:rsid w:val="007E562E"/>
    <w:rsid w:val="007E59D6"/>
    <w:rsid w:val="007E60B0"/>
    <w:rsid w:val="007E65FD"/>
    <w:rsid w:val="007E683D"/>
    <w:rsid w:val="007F00E0"/>
    <w:rsid w:val="007F02A6"/>
    <w:rsid w:val="007F0EB8"/>
    <w:rsid w:val="007F11B8"/>
    <w:rsid w:val="007F166E"/>
    <w:rsid w:val="007F199F"/>
    <w:rsid w:val="007F248E"/>
    <w:rsid w:val="007F30D0"/>
    <w:rsid w:val="007F518F"/>
    <w:rsid w:val="007F557C"/>
    <w:rsid w:val="007F5BF2"/>
    <w:rsid w:val="007F5F32"/>
    <w:rsid w:val="007F6630"/>
    <w:rsid w:val="007F7885"/>
    <w:rsid w:val="00801E22"/>
    <w:rsid w:val="0080219A"/>
    <w:rsid w:val="008033D8"/>
    <w:rsid w:val="00803450"/>
    <w:rsid w:val="00803953"/>
    <w:rsid w:val="00803959"/>
    <w:rsid w:val="00803DD7"/>
    <w:rsid w:val="008047DD"/>
    <w:rsid w:val="00804C15"/>
    <w:rsid w:val="00804C27"/>
    <w:rsid w:val="00804CDC"/>
    <w:rsid w:val="00805547"/>
    <w:rsid w:val="00805793"/>
    <w:rsid w:val="00805819"/>
    <w:rsid w:val="00805CE9"/>
    <w:rsid w:val="00806C0F"/>
    <w:rsid w:val="00806D71"/>
    <w:rsid w:val="00807A8C"/>
    <w:rsid w:val="00811154"/>
    <w:rsid w:val="00813145"/>
    <w:rsid w:val="0081329D"/>
    <w:rsid w:val="00813CA8"/>
    <w:rsid w:val="0081419C"/>
    <w:rsid w:val="00814735"/>
    <w:rsid w:val="00815103"/>
    <w:rsid w:val="00815822"/>
    <w:rsid w:val="0081600E"/>
    <w:rsid w:val="00816CD0"/>
    <w:rsid w:val="00816D40"/>
    <w:rsid w:val="0081722E"/>
    <w:rsid w:val="008172B4"/>
    <w:rsid w:val="008178CC"/>
    <w:rsid w:val="00821684"/>
    <w:rsid w:val="00822800"/>
    <w:rsid w:val="00823235"/>
    <w:rsid w:val="008236CF"/>
    <w:rsid w:val="0082404F"/>
    <w:rsid w:val="008243AD"/>
    <w:rsid w:val="00824F39"/>
    <w:rsid w:val="008253C1"/>
    <w:rsid w:val="0082602A"/>
    <w:rsid w:val="00826057"/>
    <w:rsid w:val="008260D7"/>
    <w:rsid w:val="0082656A"/>
    <w:rsid w:val="0082794D"/>
    <w:rsid w:val="008310B1"/>
    <w:rsid w:val="0083171D"/>
    <w:rsid w:val="00831EF5"/>
    <w:rsid w:val="00833617"/>
    <w:rsid w:val="00833621"/>
    <w:rsid w:val="00833940"/>
    <w:rsid w:val="00833A4F"/>
    <w:rsid w:val="00834866"/>
    <w:rsid w:val="00834A6D"/>
    <w:rsid w:val="00835514"/>
    <w:rsid w:val="008357B9"/>
    <w:rsid w:val="00836213"/>
    <w:rsid w:val="00836889"/>
    <w:rsid w:val="008375EF"/>
    <w:rsid w:val="00840EE6"/>
    <w:rsid w:val="00841132"/>
    <w:rsid w:val="0084121F"/>
    <w:rsid w:val="008415FC"/>
    <w:rsid w:val="00841817"/>
    <w:rsid w:val="00841AC7"/>
    <w:rsid w:val="00842032"/>
    <w:rsid w:val="0084205A"/>
    <w:rsid w:val="0084309F"/>
    <w:rsid w:val="00843623"/>
    <w:rsid w:val="00843911"/>
    <w:rsid w:val="00843B72"/>
    <w:rsid w:val="00844CA1"/>
    <w:rsid w:val="00844F9D"/>
    <w:rsid w:val="00845FEB"/>
    <w:rsid w:val="008467A8"/>
    <w:rsid w:val="00846988"/>
    <w:rsid w:val="00846CB6"/>
    <w:rsid w:val="00847918"/>
    <w:rsid w:val="00847AE2"/>
    <w:rsid w:val="0085001A"/>
    <w:rsid w:val="00850654"/>
    <w:rsid w:val="00850CA5"/>
    <w:rsid w:val="00850F16"/>
    <w:rsid w:val="00851193"/>
    <w:rsid w:val="00851799"/>
    <w:rsid w:val="00851D3A"/>
    <w:rsid w:val="008520DA"/>
    <w:rsid w:val="008529E3"/>
    <w:rsid w:val="008538A5"/>
    <w:rsid w:val="00853AC8"/>
    <w:rsid w:val="0085557F"/>
    <w:rsid w:val="0085579D"/>
    <w:rsid w:val="00855B1C"/>
    <w:rsid w:val="0085686C"/>
    <w:rsid w:val="00857337"/>
    <w:rsid w:val="00857E6C"/>
    <w:rsid w:val="00861976"/>
    <w:rsid w:val="00861AD6"/>
    <w:rsid w:val="00862E5F"/>
    <w:rsid w:val="00865256"/>
    <w:rsid w:val="008652D7"/>
    <w:rsid w:val="00865D55"/>
    <w:rsid w:val="00866134"/>
    <w:rsid w:val="008668E0"/>
    <w:rsid w:val="00866E63"/>
    <w:rsid w:val="00867A59"/>
    <w:rsid w:val="0087047C"/>
    <w:rsid w:val="0087090A"/>
    <w:rsid w:val="00871379"/>
    <w:rsid w:val="00872212"/>
    <w:rsid w:val="00872296"/>
    <w:rsid w:val="00873594"/>
    <w:rsid w:val="008735DC"/>
    <w:rsid w:val="0087383D"/>
    <w:rsid w:val="00873D0F"/>
    <w:rsid w:val="00873D4C"/>
    <w:rsid w:val="00874586"/>
    <w:rsid w:val="00874A51"/>
    <w:rsid w:val="008761AE"/>
    <w:rsid w:val="00876C27"/>
    <w:rsid w:val="00877202"/>
    <w:rsid w:val="008772AF"/>
    <w:rsid w:val="0087795B"/>
    <w:rsid w:val="00880263"/>
    <w:rsid w:val="008815E5"/>
    <w:rsid w:val="00881793"/>
    <w:rsid w:val="0088193A"/>
    <w:rsid w:val="00881AD4"/>
    <w:rsid w:val="00881EEA"/>
    <w:rsid w:val="00882891"/>
    <w:rsid w:val="00882D2A"/>
    <w:rsid w:val="008830D4"/>
    <w:rsid w:val="008846A0"/>
    <w:rsid w:val="008857D7"/>
    <w:rsid w:val="00885AEF"/>
    <w:rsid w:val="00886A0B"/>
    <w:rsid w:val="00886CAD"/>
    <w:rsid w:val="00886E61"/>
    <w:rsid w:val="008875CF"/>
    <w:rsid w:val="00887685"/>
    <w:rsid w:val="00890EE1"/>
    <w:rsid w:val="00891162"/>
    <w:rsid w:val="0089140B"/>
    <w:rsid w:val="00891832"/>
    <w:rsid w:val="00891BDE"/>
    <w:rsid w:val="008923E7"/>
    <w:rsid w:val="0089319A"/>
    <w:rsid w:val="008940BD"/>
    <w:rsid w:val="00894B65"/>
    <w:rsid w:val="00894FB5"/>
    <w:rsid w:val="008950E1"/>
    <w:rsid w:val="008953F4"/>
    <w:rsid w:val="00895F16"/>
    <w:rsid w:val="0089625F"/>
    <w:rsid w:val="008965D9"/>
    <w:rsid w:val="00896B3B"/>
    <w:rsid w:val="00896BB1"/>
    <w:rsid w:val="00896EE0"/>
    <w:rsid w:val="008974EC"/>
    <w:rsid w:val="0089781F"/>
    <w:rsid w:val="00897B30"/>
    <w:rsid w:val="00897C1D"/>
    <w:rsid w:val="008A04BE"/>
    <w:rsid w:val="008A055A"/>
    <w:rsid w:val="008A0A1E"/>
    <w:rsid w:val="008A3869"/>
    <w:rsid w:val="008A40F5"/>
    <w:rsid w:val="008A4912"/>
    <w:rsid w:val="008A4D6E"/>
    <w:rsid w:val="008A5DC6"/>
    <w:rsid w:val="008A5E50"/>
    <w:rsid w:val="008A66E1"/>
    <w:rsid w:val="008A70EC"/>
    <w:rsid w:val="008A734E"/>
    <w:rsid w:val="008A7976"/>
    <w:rsid w:val="008A7D2D"/>
    <w:rsid w:val="008B0084"/>
    <w:rsid w:val="008B00C0"/>
    <w:rsid w:val="008B026C"/>
    <w:rsid w:val="008B050E"/>
    <w:rsid w:val="008B0BCE"/>
    <w:rsid w:val="008B12D7"/>
    <w:rsid w:val="008B1FB2"/>
    <w:rsid w:val="008B2B5E"/>
    <w:rsid w:val="008B2C10"/>
    <w:rsid w:val="008B3D2B"/>
    <w:rsid w:val="008B5568"/>
    <w:rsid w:val="008B5673"/>
    <w:rsid w:val="008B5E75"/>
    <w:rsid w:val="008B67E5"/>
    <w:rsid w:val="008B6957"/>
    <w:rsid w:val="008B6BAE"/>
    <w:rsid w:val="008B6EE9"/>
    <w:rsid w:val="008B7E30"/>
    <w:rsid w:val="008C03A9"/>
    <w:rsid w:val="008C0A93"/>
    <w:rsid w:val="008C1034"/>
    <w:rsid w:val="008C132D"/>
    <w:rsid w:val="008C1913"/>
    <w:rsid w:val="008C1A25"/>
    <w:rsid w:val="008C236E"/>
    <w:rsid w:val="008C4456"/>
    <w:rsid w:val="008C45D4"/>
    <w:rsid w:val="008C4601"/>
    <w:rsid w:val="008C5659"/>
    <w:rsid w:val="008C5838"/>
    <w:rsid w:val="008C5E26"/>
    <w:rsid w:val="008C6ECC"/>
    <w:rsid w:val="008C738C"/>
    <w:rsid w:val="008D005D"/>
    <w:rsid w:val="008D0465"/>
    <w:rsid w:val="008D069B"/>
    <w:rsid w:val="008D0AAF"/>
    <w:rsid w:val="008D0E45"/>
    <w:rsid w:val="008D1123"/>
    <w:rsid w:val="008D125C"/>
    <w:rsid w:val="008D1EDF"/>
    <w:rsid w:val="008D2D07"/>
    <w:rsid w:val="008D319E"/>
    <w:rsid w:val="008D3BAB"/>
    <w:rsid w:val="008D3C39"/>
    <w:rsid w:val="008D5CA0"/>
    <w:rsid w:val="008D5F8D"/>
    <w:rsid w:val="008D651F"/>
    <w:rsid w:val="008D6533"/>
    <w:rsid w:val="008D6F1B"/>
    <w:rsid w:val="008D6F34"/>
    <w:rsid w:val="008E1AC2"/>
    <w:rsid w:val="008E1FD0"/>
    <w:rsid w:val="008E2E88"/>
    <w:rsid w:val="008E392F"/>
    <w:rsid w:val="008E47A7"/>
    <w:rsid w:val="008E4C11"/>
    <w:rsid w:val="008E4EE1"/>
    <w:rsid w:val="008E4FE5"/>
    <w:rsid w:val="008E6422"/>
    <w:rsid w:val="008E65CC"/>
    <w:rsid w:val="008E65D5"/>
    <w:rsid w:val="008E6602"/>
    <w:rsid w:val="008E6EE5"/>
    <w:rsid w:val="008F0183"/>
    <w:rsid w:val="008F039E"/>
    <w:rsid w:val="008F0897"/>
    <w:rsid w:val="008F14C1"/>
    <w:rsid w:val="008F1A19"/>
    <w:rsid w:val="008F2B8C"/>
    <w:rsid w:val="008F2C04"/>
    <w:rsid w:val="008F3816"/>
    <w:rsid w:val="008F5908"/>
    <w:rsid w:val="008F5AF4"/>
    <w:rsid w:val="008F5E73"/>
    <w:rsid w:val="008F6E01"/>
    <w:rsid w:val="008F738D"/>
    <w:rsid w:val="008F79CB"/>
    <w:rsid w:val="0090057E"/>
    <w:rsid w:val="00900A95"/>
    <w:rsid w:val="00900AF7"/>
    <w:rsid w:val="00900F6F"/>
    <w:rsid w:val="009025F4"/>
    <w:rsid w:val="0090460A"/>
    <w:rsid w:val="009056DC"/>
    <w:rsid w:val="009058AA"/>
    <w:rsid w:val="0090599C"/>
    <w:rsid w:val="00905D38"/>
    <w:rsid w:val="0090651A"/>
    <w:rsid w:val="00906DAD"/>
    <w:rsid w:val="00907242"/>
    <w:rsid w:val="009072BD"/>
    <w:rsid w:val="0090757C"/>
    <w:rsid w:val="00911CCC"/>
    <w:rsid w:val="009128BE"/>
    <w:rsid w:val="00914C4A"/>
    <w:rsid w:val="0091616E"/>
    <w:rsid w:val="0091637C"/>
    <w:rsid w:val="00916386"/>
    <w:rsid w:val="009163A5"/>
    <w:rsid w:val="009168A5"/>
    <w:rsid w:val="00916BF0"/>
    <w:rsid w:val="00917507"/>
    <w:rsid w:val="00917C7D"/>
    <w:rsid w:val="00920081"/>
    <w:rsid w:val="00920846"/>
    <w:rsid w:val="00920F62"/>
    <w:rsid w:val="00921046"/>
    <w:rsid w:val="009229A7"/>
    <w:rsid w:val="00923379"/>
    <w:rsid w:val="009247BE"/>
    <w:rsid w:val="00925062"/>
    <w:rsid w:val="00925150"/>
    <w:rsid w:val="009259D6"/>
    <w:rsid w:val="00925DBC"/>
    <w:rsid w:val="0092652B"/>
    <w:rsid w:val="009270CA"/>
    <w:rsid w:val="00927334"/>
    <w:rsid w:val="00927437"/>
    <w:rsid w:val="00927A5E"/>
    <w:rsid w:val="00927B3D"/>
    <w:rsid w:val="00930054"/>
    <w:rsid w:val="00930630"/>
    <w:rsid w:val="009310DD"/>
    <w:rsid w:val="009324BA"/>
    <w:rsid w:val="009325AC"/>
    <w:rsid w:val="00932B50"/>
    <w:rsid w:val="00932FB9"/>
    <w:rsid w:val="00933018"/>
    <w:rsid w:val="009330A1"/>
    <w:rsid w:val="0093339F"/>
    <w:rsid w:val="00933563"/>
    <w:rsid w:val="009336D4"/>
    <w:rsid w:val="0093376F"/>
    <w:rsid w:val="00933935"/>
    <w:rsid w:val="0093413C"/>
    <w:rsid w:val="00934245"/>
    <w:rsid w:val="00934C7C"/>
    <w:rsid w:val="00935066"/>
    <w:rsid w:val="00936A7F"/>
    <w:rsid w:val="00937713"/>
    <w:rsid w:val="0093775A"/>
    <w:rsid w:val="00937A7B"/>
    <w:rsid w:val="0094220F"/>
    <w:rsid w:val="00942D1F"/>
    <w:rsid w:val="0094370C"/>
    <w:rsid w:val="00943C4F"/>
    <w:rsid w:val="00944351"/>
    <w:rsid w:val="00944EA2"/>
    <w:rsid w:val="00945291"/>
    <w:rsid w:val="00945408"/>
    <w:rsid w:val="00945742"/>
    <w:rsid w:val="00945C22"/>
    <w:rsid w:val="00946BEB"/>
    <w:rsid w:val="00946EC2"/>
    <w:rsid w:val="009472B6"/>
    <w:rsid w:val="009473ED"/>
    <w:rsid w:val="00950699"/>
    <w:rsid w:val="00950E54"/>
    <w:rsid w:val="0095109A"/>
    <w:rsid w:val="00951313"/>
    <w:rsid w:val="0095202F"/>
    <w:rsid w:val="009534B4"/>
    <w:rsid w:val="009534F9"/>
    <w:rsid w:val="009541D7"/>
    <w:rsid w:val="009542C2"/>
    <w:rsid w:val="009550B9"/>
    <w:rsid w:val="009561B5"/>
    <w:rsid w:val="009562EF"/>
    <w:rsid w:val="009568EB"/>
    <w:rsid w:val="00956F55"/>
    <w:rsid w:val="0095701E"/>
    <w:rsid w:val="00960A4F"/>
    <w:rsid w:val="00960D9B"/>
    <w:rsid w:val="009617B7"/>
    <w:rsid w:val="00964990"/>
    <w:rsid w:val="00964C2A"/>
    <w:rsid w:val="00964CC2"/>
    <w:rsid w:val="00965413"/>
    <w:rsid w:val="00965CF4"/>
    <w:rsid w:val="009669CA"/>
    <w:rsid w:val="00967C61"/>
    <w:rsid w:val="00970CB3"/>
    <w:rsid w:val="009721F0"/>
    <w:rsid w:val="0097247C"/>
    <w:rsid w:val="009736FF"/>
    <w:rsid w:val="00974503"/>
    <w:rsid w:val="00974827"/>
    <w:rsid w:val="009750C4"/>
    <w:rsid w:val="009759A9"/>
    <w:rsid w:val="00975A32"/>
    <w:rsid w:val="0097625E"/>
    <w:rsid w:val="00976308"/>
    <w:rsid w:val="009765EB"/>
    <w:rsid w:val="009768B2"/>
    <w:rsid w:val="00977DB9"/>
    <w:rsid w:val="00980646"/>
    <w:rsid w:val="00980ABE"/>
    <w:rsid w:val="00980BB4"/>
    <w:rsid w:val="0098174E"/>
    <w:rsid w:val="00981BF9"/>
    <w:rsid w:val="00981C46"/>
    <w:rsid w:val="00981C4D"/>
    <w:rsid w:val="00981CC3"/>
    <w:rsid w:val="00982F13"/>
    <w:rsid w:val="0098305A"/>
    <w:rsid w:val="0098306F"/>
    <w:rsid w:val="009835F2"/>
    <w:rsid w:val="00983CAF"/>
    <w:rsid w:val="0098435D"/>
    <w:rsid w:val="009846AE"/>
    <w:rsid w:val="00984777"/>
    <w:rsid w:val="0098489B"/>
    <w:rsid w:val="00985052"/>
    <w:rsid w:val="00985055"/>
    <w:rsid w:val="009852D1"/>
    <w:rsid w:val="00985553"/>
    <w:rsid w:val="00985A49"/>
    <w:rsid w:val="00985ED3"/>
    <w:rsid w:val="00985FFA"/>
    <w:rsid w:val="00986127"/>
    <w:rsid w:val="00986411"/>
    <w:rsid w:val="009867D5"/>
    <w:rsid w:val="009871ED"/>
    <w:rsid w:val="009875B9"/>
    <w:rsid w:val="009876CA"/>
    <w:rsid w:val="009879F9"/>
    <w:rsid w:val="00987A26"/>
    <w:rsid w:val="009902C5"/>
    <w:rsid w:val="0099127E"/>
    <w:rsid w:val="00991C80"/>
    <w:rsid w:val="009922B7"/>
    <w:rsid w:val="009944C8"/>
    <w:rsid w:val="00994500"/>
    <w:rsid w:val="0099590D"/>
    <w:rsid w:val="00995BB4"/>
    <w:rsid w:val="00996374"/>
    <w:rsid w:val="00996D06"/>
    <w:rsid w:val="009970B0"/>
    <w:rsid w:val="0099718A"/>
    <w:rsid w:val="00997A79"/>
    <w:rsid w:val="009A007E"/>
    <w:rsid w:val="009A01A7"/>
    <w:rsid w:val="009A043C"/>
    <w:rsid w:val="009A0F92"/>
    <w:rsid w:val="009A17BA"/>
    <w:rsid w:val="009A2102"/>
    <w:rsid w:val="009A216E"/>
    <w:rsid w:val="009A2FB4"/>
    <w:rsid w:val="009A31CA"/>
    <w:rsid w:val="009A4C35"/>
    <w:rsid w:val="009A766D"/>
    <w:rsid w:val="009B0FEF"/>
    <w:rsid w:val="009B136C"/>
    <w:rsid w:val="009B1605"/>
    <w:rsid w:val="009B1A40"/>
    <w:rsid w:val="009B1D69"/>
    <w:rsid w:val="009B2D29"/>
    <w:rsid w:val="009B3A47"/>
    <w:rsid w:val="009B3CBA"/>
    <w:rsid w:val="009B3FBF"/>
    <w:rsid w:val="009B5358"/>
    <w:rsid w:val="009B5598"/>
    <w:rsid w:val="009B662A"/>
    <w:rsid w:val="009B6811"/>
    <w:rsid w:val="009B6904"/>
    <w:rsid w:val="009B778F"/>
    <w:rsid w:val="009B7D3A"/>
    <w:rsid w:val="009C10C1"/>
    <w:rsid w:val="009C158D"/>
    <w:rsid w:val="009C1629"/>
    <w:rsid w:val="009C275B"/>
    <w:rsid w:val="009C2D74"/>
    <w:rsid w:val="009C3485"/>
    <w:rsid w:val="009C383A"/>
    <w:rsid w:val="009C3BD0"/>
    <w:rsid w:val="009C4063"/>
    <w:rsid w:val="009C434F"/>
    <w:rsid w:val="009C468A"/>
    <w:rsid w:val="009C5550"/>
    <w:rsid w:val="009C5633"/>
    <w:rsid w:val="009C60D5"/>
    <w:rsid w:val="009C664C"/>
    <w:rsid w:val="009C6FA6"/>
    <w:rsid w:val="009C7AEA"/>
    <w:rsid w:val="009C7E7E"/>
    <w:rsid w:val="009D0378"/>
    <w:rsid w:val="009D04F8"/>
    <w:rsid w:val="009D0D51"/>
    <w:rsid w:val="009D273F"/>
    <w:rsid w:val="009D2C21"/>
    <w:rsid w:val="009D3793"/>
    <w:rsid w:val="009D3880"/>
    <w:rsid w:val="009D3924"/>
    <w:rsid w:val="009D43A4"/>
    <w:rsid w:val="009D5228"/>
    <w:rsid w:val="009D53D4"/>
    <w:rsid w:val="009D55B5"/>
    <w:rsid w:val="009D61A5"/>
    <w:rsid w:val="009D6797"/>
    <w:rsid w:val="009D6BA3"/>
    <w:rsid w:val="009D72D6"/>
    <w:rsid w:val="009D73AA"/>
    <w:rsid w:val="009D7844"/>
    <w:rsid w:val="009E00FB"/>
    <w:rsid w:val="009E0147"/>
    <w:rsid w:val="009E05B9"/>
    <w:rsid w:val="009E0788"/>
    <w:rsid w:val="009E151E"/>
    <w:rsid w:val="009E1D18"/>
    <w:rsid w:val="009E2E45"/>
    <w:rsid w:val="009E2F96"/>
    <w:rsid w:val="009E33CC"/>
    <w:rsid w:val="009E3834"/>
    <w:rsid w:val="009E392E"/>
    <w:rsid w:val="009E46B6"/>
    <w:rsid w:val="009E4AC1"/>
    <w:rsid w:val="009E4D3A"/>
    <w:rsid w:val="009E4F19"/>
    <w:rsid w:val="009E5B29"/>
    <w:rsid w:val="009E65FE"/>
    <w:rsid w:val="009E6AC2"/>
    <w:rsid w:val="009F00D1"/>
    <w:rsid w:val="009F010A"/>
    <w:rsid w:val="009F02C7"/>
    <w:rsid w:val="009F046F"/>
    <w:rsid w:val="009F050E"/>
    <w:rsid w:val="009F0590"/>
    <w:rsid w:val="009F0F78"/>
    <w:rsid w:val="009F1845"/>
    <w:rsid w:val="009F1E02"/>
    <w:rsid w:val="009F3580"/>
    <w:rsid w:val="009F36EE"/>
    <w:rsid w:val="009F3E9C"/>
    <w:rsid w:val="009F4288"/>
    <w:rsid w:val="009F4C9E"/>
    <w:rsid w:val="009F55F1"/>
    <w:rsid w:val="009F59D3"/>
    <w:rsid w:val="009F5D94"/>
    <w:rsid w:val="009F5E8D"/>
    <w:rsid w:val="009F6006"/>
    <w:rsid w:val="009F60A6"/>
    <w:rsid w:val="00A003AB"/>
    <w:rsid w:val="00A006B4"/>
    <w:rsid w:val="00A00828"/>
    <w:rsid w:val="00A00B87"/>
    <w:rsid w:val="00A01A0F"/>
    <w:rsid w:val="00A0200C"/>
    <w:rsid w:val="00A025DB"/>
    <w:rsid w:val="00A02744"/>
    <w:rsid w:val="00A053F3"/>
    <w:rsid w:val="00A06EB7"/>
    <w:rsid w:val="00A07D49"/>
    <w:rsid w:val="00A10BDA"/>
    <w:rsid w:val="00A10CE9"/>
    <w:rsid w:val="00A10D46"/>
    <w:rsid w:val="00A10F86"/>
    <w:rsid w:val="00A11CC1"/>
    <w:rsid w:val="00A11D6E"/>
    <w:rsid w:val="00A12C41"/>
    <w:rsid w:val="00A131C1"/>
    <w:rsid w:val="00A147BB"/>
    <w:rsid w:val="00A1536D"/>
    <w:rsid w:val="00A15D97"/>
    <w:rsid w:val="00A1664D"/>
    <w:rsid w:val="00A16E94"/>
    <w:rsid w:val="00A1720F"/>
    <w:rsid w:val="00A17621"/>
    <w:rsid w:val="00A1770A"/>
    <w:rsid w:val="00A177DF"/>
    <w:rsid w:val="00A20375"/>
    <w:rsid w:val="00A208EE"/>
    <w:rsid w:val="00A20BBE"/>
    <w:rsid w:val="00A22390"/>
    <w:rsid w:val="00A22AF1"/>
    <w:rsid w:val="00A231E5"/>
    <w:rsid w:val="00A241BC"/>
    <w:rsid w:val="00A24719"/>
    <w:rsid w:val="00A256A1"/>
    <w:rsid w:val="00A25B5A"/>
    <w:rsid w:val="00A260F7"/>
    <w:rsid w:val="00A30577"/>
    <w:rsid w:val="00A30AEE"/>
    <w:rsid w:val="00A30B6D"/>
    <w:rsid w:val="00A317A2"/>
    <w:rsid w:val="00A319FC"/>
    <w:rsid w:val="00A34864"/>
    <w:rsid w:val="00A35091"/>
    <w:rsid w:val="00A35713"/>
    <w:rsid w:val="00A35B69"/>
    <w:rsid w:val="00A36781"/>
    <w:rsid w:val="00A372BA"/>
    <w:rsid w:val="00A37812"/>
    <w:rsid w:val="00A37B84"/>
    <w:rsid w:val="00A40685"/>
    <w:rsid w:val="00A417DF"/>
    <w:rsid w:val="00A4330F"/>
    <w:rsid w:val="00A43996"/>
    <w:rsid w:val="00A4462C"/>
    <w:rsid w:val="00A44772"/>
    <w:rsid w:val="00A449CD"/>
    <w:rsid w:val="00A45129"/>
    <w:rsid w:val="00A47872"/>
    <w:rsid w:val="00A47D04"/>
    <w:rsid w:val="00A51A1E"/>
    <w:rsid w:val="00A529FF"/>
    <w:rsid w:val="00A52C28"/>
    <w:rsid w:val="00A5386E"/>
    <w:rsid w:val="00A5412A"/>
    <w:rsid w:val="00A54BFF"/>
    <w:rsid w:val="00A54DEF"/>
    <w:rsid w:val="00A55446"/>
    <w:rsid w:val="00A5578F"/>
    <w:rsid w:val="00A55AD6"/>
    <w:rsid w:val="00A5611B"/>
    <w:rsid w:val="00A5619C"/>
    <w:rsid w:val="00A56386"/>
    <w:rsid w:val="00A5643F"/>
    <w:rsid w:val="00A570B0"/>
    <w:rsid w:val="00A579AF"/>
    <w:rsid w:val="00A60492"/>
    <w:rsid w:val="00A605FD"/>
    <w:rsid w:val="00A60788"/>
    <w:rsid w:val="00A607EB"/>
    <w:rsid w:val="00A61E91"/>
    <w:rsid w:val="00A61F92"/>
    <w:rsid w:val="00A623D4"/>
    <w:rsid w:val="00A62592"/>
    <w:rsid w:val="00A62679"/>
    <w:rsid w:val="00A62AFF"/>
    <w:rsid w:val="00A62D6F"/>
    <w:rsid w:val="00A63EE2"/>
    <w:rsid w:val="00A640D8"/>
    <w:rsid w:val="00A64831"/>
    <w:rsid w:val="00A64D88"/>
    <w:rsid w:val="00A64DED"/>
    <w:rsid w:val="00A65B11"/>
    <w:rsid w:val="00A65B5B"/>
    <w:rsid w:val="00A65DC3"/>
    <w:rsid w:val="00A65DD6"/>
    <w:rsid w:val="00A66178"/>
    <w:rsid w:val="00A66F71"/>
    <w:rsid w:val="00A67A09"/>
    <w:rsid w:val="00A7027A"/>
    <w:rsid w:val="00A705A2"/>
    <w:rsid w:val="00A72887"/>
    <w:rsid w:val="00A729F0"/>
    <w:rsid w:val="00A72BBE"/>
    <w:rsid w:val="00A7333F"/>
    <w:rsid w:val="00A73F0E"/>
    <w:rsid w:val="00A74E0C"/>
    <w:rsid w:val="00A762EB"/>
    <w:rsid w:val="00A77615"/>
    <w:rsid w:val="00A77C29"/>
    <w:rsid w:val="00A80175"/>
    <w:rsid w:val="00A8041D"/>
    <w:rsid w:val="00A80A4E"/>
    <w:rsid w:val="00A812DC"/>
    <w:rsid w:val="00A81A70"/>
    <w:rsid w:val="00A81A81"/>
    <w:rsid w:val="00A81E0B"/>
    <w:rsid w:val="00A82723"/>
    <w:rsid w:val="00A82816"/>
    <w:rsid w:val="00A83052"/>
    <w:rsid w:val="00A8427B"/>
    <w:rsid w:val="00A84B92"/>
    <w:rsid w:val="00A84D00"/>
    <w:rsid w:val="00A856AD"/>
    <w:rsid w:val="00A85DCB"/>
    <w:rsid w:val="00A86009"/>
    <w:rsid w:val="00A861BE"/>
    <w:rsid w:val="00A865FE"/>
    <w:rsid w:val="00A868C7"/>
    <w:rsid w:val="00A871B3"/>
    <w:rsid w:val="00A874C9"/>
    <w:rsid w:val="00A900DC"/>
    <w:rsid w:val="00A9017F"/>
    <w:rsid w:val="00A91926"/>
    <w:rsid w:val="00A91942"/>
    <w:rsid w:val="00A9208E"/>
    <w:rsid w:val="00A9215E"/>
    <w:rsid w:val="00A928E6"/>
    <w:rsid w:val="00A93184"/>
    <w:rsid w:val="00A93394"/>
    <w:rsid w:val="00A93DA1"/>
    <w:rsid w:val="00A955C6"/>
    <w:rsid w:val="00A957BC"/>
    <w:rsid w:val="00A95CA1"/>
    <w:rsid w:val="00A96729"/>
    <w:rsid w:val="00A975A6"/>
    <w:rsid w:val="00A979CC"/>
    <w:rsid w:val="00AA140A"/>
    <w:rsid w:val="00AA194C"/>
    <w:rsid w:val="00AA2182"/>
    <w:rsid w:val="00AA2254"/>
    <w:rsid w:val="00AA2FD8"/>
    <w:rsid w:val="00AA33E3"/>
    <w:rsid w:val="00AA360A"/>
    <w:rsid w:val="00AA3769"/>
    <w:rsid w:val="00AA4973"/>
    <w:rsid w:val="00AA588D"/>
    <w:rsid w:val="00AA5A37"/>
    <w:rsid w:val="00AA5DBF"/>
    <w:rsid w:val="00AA5E97"/>
    <w:rsid w:val="00AA693D"/>
    <w:rsid w:val="00AA718D"/>
    <w:rsid w:val="00AA7A43"/>
    <w:rsid w:val="00AA7A87"/>
    <w:rsid w:val="00AB0E14"/>
    <w:rsid w:val="00AB0E9F"/>
    <w:rsid w:val="00AB1060"/>
    <w:rsid w:val="00AB13A5"/>
    <w:rsid w:val="00AB1611"/>
    <w:rsid w:val="00AB1D73"/>
    <w:rsid w:val="00AB1ED3"/>
    <w:rsid w:val="00AB2C04"/>
    <w:rsid w:val="00AB2F09"/>
    <w:rsid w:val="00AB323D"/>
    <w:rsid w:val="00AB34F9"/>
    <w:rsid w:val="00AB4390"/>
    <w:rsid w:val="00AB4C1D"/>
    <w:rsid w:val="00AB52EB"/>
    <w:rsid w:val="00AB5E7A"/>
    <w:rsid w:val="00AB605E"/>
    <w:rsid w:val="00AB694B"/>
    <w:rsid w:val="00AC0613"/>
    <w:rsid w:val="00AC1BA6"/>
    <w:rsid w:val="00AC1D78"/>
    <w:rsid w:val="00AC3D36"/>
    <w:rsid w:val="00AC3E22"/>
    <w:rsid w:val="00AC4B79"/>
    <w:rsid w:val="00AC5C3C"/>
    <w:rsid w:val="00AC5E87"/>
    <w:rsid w:val="00AC7C5C"/>
    <w:rsid w:val="00AD0207"/>
    <w:rsid w:val="00AD080F"/>
    <w:rsid w:val="00AD11F1"/>
    <w:rsid w:val="00AD1A70"/>
    <w:rsid w:val="00AD22A2"/>
    <w:rsid w:val="00AD2A35"/>
    <w:rsid w:val="00AD2CE6"/>
    <w:rsid w:val="00AD2D92"/>
    <w:rsid w:val="00AD3C1A"/>
    <w:rsid w:val="00AD3DB0"/>
    <w:rsid w:val="00AD4643"/>
    <w:rsid w:val="00AD490D"/>
    <w:rsid w:val="00AD501B"/>
    <w:rsid w:val="00AD5ADE"/>
    <w:rsid w:val="00AD5EDB"/>
    <w:rsid w:val="00AD611D"/>
    <w:rsid w:val="00AD6404"/>
    <w:rsid w:val="00AD6A43"/>
    <w:rsid w:val="00AD7337"/>
    <w:rsid w:val="00AE0900"/>
    <w:rsid w:val="00AE216E"/>
    <w:rsid w:val="00AE26CD"/>
    <w:rsid w:val="00AE2FF1"/>
    <w:rsid w:val="00AE3162"/>
    <w:rsid w:val="00AE3B00"/>
    <w:rsid w:val="00AE42E2"/>
    <w:rsid w:val="00AE42F2"/>
    <w:rsid w:val="00AE4530"/>
    <w:rsid w:val="00AE4615"/>
    <w:rsid w:val="00AE5444"/>
    <w:rsid w:val="00AE642B"/>
    <w:rsid w:val="00AE64DD"/>
    <w:rsid w:val="00AE7E62"/>
    <w:rsid w:val="00AF072F"/>
    <w:rsid w:val="00AF1167"/>
    <w:rsid w:val="00AF1822"/>
    <w:rsid w:val="00AF2367"/>
    <w:rsid w:val="00AF2391"/>
    <w:rsid w:val="00AF251B"/>
    <w:rsid w:val="00AF2C4A"/>
    <w:rsid w:val="00AF32E7"/>
    <w:rsid w:val="00AF3BBE"/>
    <w:rsid w:val="00AF40AF"/>
    <w:rsid w:val="00AF460E"/>
    <w:rsid w:val="00AF46DA"/>
    <w:rsid w:val="00AF48E7"/>
    <w:rsid w:val="00AF48EA"/>
    <w:rsid w:val="00AF50E6"/>
    <w:rsid w:val="00AF5379"/>
    <w:rsid w:val="00AF5D06"/>
    <w:rsid w:val="00AF6242"/>
    <w:rsid w:val="00AF70AF"/>
    <w:rsid w:val="00AF70C9"/>
    <w:rsid w:val="00AF78C6"/>
    <w:rsid w:val="00B0027F"/>
    <w:rsid w:val="00B0058B"/>
    <w:rsid w:val="00B007D6"/>
    <w:rsid w:val="00B00C62"/>
    <w:rsid w:val="00B00C6C"/>
    <w:rsid w:val="00B00F2D"/>
    <w:rsid w:val="00B010F9"/>
    <w:rsid w:val="00B01737"/>
    <w:rsid w:val="00B02169"/>
    <w:rsid w:val="00B02760"/>
    <w:rsid w:val="00B0284E"/>
    <w:rsid w:val="00B03850"/>
    <w:rsid w:val="00B0386A"/>
    <w:rsid w:val="00B03AA1"/>
    <w:rsid w:val="00B04EDB"/>
    <w:rsid w:val="00B05E31"/>
    <w:rsid w:val="00B06259"/>
    <w:rsid w:val="00B07F29"/>
    <w:rsid w:val="00B104E4"/>
    <w:rsid w:val="00B11A21"/>
    <w:rsid w:val="00B11BA8"/>
    <w:rsid w:val="00B12541"/>
    <w:rsid w:val="00B12CE3"/>
    <w:rsid w:val="00B1302F"/>
    <w:rsid w:val="00B13149"/>
    <w:rsid w:val="00B1395D"/>
    <w:rsid w:val="00B13AA7"/>
    <w:rsid w:val="00B13E4D"/>
    <w:rsid w:val="00B13F61"/>
    <w:rsid w:val="00B142CC"/>
    <w:rsid w:val="00B14544"/>
    <w:rsid w:val="00B14A58"/>
    <w:rsid w:val="00B150F6"/>
    <w:rsid w:val="00B16482"/>
    <w:rsid w:val="00B1774D"/>
    <w:rsid w:val="00B17D27"/>
    <w:rsid w:val="00B17F3C"/>
    <w:rsid w:val="00B20575"/>
    <w:rsid w:val="00B205A2"/>
    <w:rsid w:val="00B21C4B"/>
    <w:rsid w:val="00B224F2"/>
    <w:rsid w:val="00B22A9D"/>
    <w:rsid w:val="00B22B11"/>
    <w:rsid w:val="00B23537"/>
    <w:rsid w:val="00B25A8A"/>
    <w:rsid w:val="00B260DD"/>
    <w:rsid w:val="00B2628B"/>
    <w:rsid w:val="00B265A8"/>
    <w:rsid w:val="00B2696A"/>
    <w:rsid w:val="00B307AF"/>
    <w:rsid w:val="00B308CB"/>
    <w:rsid w:val="00B30D9D"/>
    <w:rsid w:val="00B31316"/>
    <w:rsid w:val="00B3262B"/>
    <w:rsid w:val="00B32F0D"/>
    <w:rsid w:val="00B333EF"/>
    <w:rsid w:val="00B348DE"/>
    <w:rsid w:val="00B34E5B"/>
    <w:rsid w:val="00B368AC"/>
    <w:rsid w:val="00B371E1"/>
    <w:rsid w:val="00B37A81"/>
    <w:rsid w:val="00B40205"/>
    <w:rsid w:val="00B41060"/>
    <w:rsid w:val="00B41C84"/>
    <w:rsid w:val="00B43106"/>
    <w:rsid w:val="00B4438A"/>
    <w:rsid w:val="00B446C3"/>
    <w:rsid w:val="00B44DBA"/>
    <w:rsid w:val="00B4517E"/>
    <w:rsid w:val="00B45722"/>
    <w:rsid w:val="00B45804"/>
    <w:rsid w:val="00B45EF7"/>
    <w:rsid w:val="00B46323"/>
    <w:rsid w:val="00B46C08"/>
    <w:rsid w:val="00B47084"/>
    <w:rsid w:val="00B47165"/>
    <w:rsid w:val="00B472D2"/>
    <w:rsid w:val="00B478EE"/>
    <w:rsid w:val="00B47A67"/>
    <w:rsid w:val="00B47CF0"/>
    <w:rsid w:val="00B5073D"/>
    <w:rsid w:val="00B507DD"/>
    <w:rsid w:val="00B507FC"/>
    <w:rsid w:val="00B50AC6"/>
    <w:rsid w:val="00B520B3"/>
    <w:rsid w:val="00B52167"/>
    <w:rsid w:val="00B53180"/>
    <w:rsid w:val="00B53664"/>
    <w:rsid w:val="00B53F96"/>
    <w:rsid w:val="00B5434A"/>
    <w:rsid w:val="00B543CA"/>
    <w:rsid w:val="00B54857"/>
    <w:rsid w:val="00B54D1B"/>
    <w:rsid w:val="00B56832"/>
    <w:rsid w:val="00B5733D"/>
    <w:rsid w:val="00B57A6A"/>
    <w:rsid w:val="00B57D15"/>
    <w:rsid w:val="00B57EA6"/>
    <w:rsid w:val="00B60E3A"/>
    <w:rsid w:val="00B61172"/>
    <w:rsid w:val="00B616D0"/>
    <w:rsid w:val="00B618B9"/>
    <w:rsid w:val="00B62F87"/>
    <w:rsid w:val="00B6304C"/>
    <w:rsid w:val="00B635F1"/>
    <w:rsid w:val="00B63E3B"/>
    <w:rsid w:val="00B6546A"/>
    <w:rsid w:val="00B6599A"/>
    <w:rsid w:val="00B66229"/>
    <w:rsid w:val="00B6714A"/>
    <w:rsid w:val="00B707DE"/>
    <w:rsid w:val="00B732E7"/>
    <w:rsid w:val="00B734C5"/>
    <w:rsid w:val="00B73BCC"/>
    <w:rsid w:val="00B742B7"/>
    <w:rsid w:val="00B75647"/>
    <w:rsid w:val="00B7593D"/>
    <w:rsid w:val="00B75AB5"/>
    <w:rsid w:val="00B76335"/>
    <w:rsid w:val="00B80478"/>
    <w:rsid w:val="00B80C7A"/>
    <w:rsid w:val="00B816E8"/>
    <w:rsid w:val="00B821C9"/>
    <w:rsid w:val="00B8282D"/>
    <w:rsid w:val="00B831DC"/>
    <w:rsid w:val="00B8432B"/>
    <w:rsid w:val="00B86C01"/>
    <w:rsid w:val="00B86F32"/>
    <w:rsid w:val="00B87CE4"/>
    <w:rsid w:val="00B907CE"/>
    <w:rsid w:val="00B90CAD"/>
    <w:rsid w:val="00B9118E"/>
    <w:rsid w:val="00B91285"/>
    <w:rsid w:val="00B91DFF"/>
    <w:rsid w:val="00B924A8"/>
    <w:rsid w:val="00B92621"/>
    <w:rsid w:val="00B93AEB"/>
    <w:rsid w:val="00B93B01"/>
    <w:rsid w:val="00B93B6A"/>
    <w:rsid w:val="00B94268"/>
    <w:rsid w:val="00B9464F"/>
    <w:rsid w:val="00B949FC"/>
    <w:rsid w:val="00B94ABD"/>
    <w:rsid w:val="00B94AC1"/>
    <w:rsid w:val="00B95716"/>
    <w:rsid w:val="00B958F3"/>
    <w:rsid w:val="00B95F29"/>
    <w:rsid w:val="00B96040"/>
    <w:rsid w:val="00B9650E"/>
    <w:rsid w:val="00B967E6"/>
    <w:rsid w:val="00B9742A"/>
    <w:rsid w:val="00B97C71"/>
    <w:rsid w:val="00B97FA7"/>
    <w:rsid w:val="00BA08A0"/>
    <w:rsid w:val="00BA142A"/>
    <w:rsid w:val="00BA2BBE"/>
    <w:rsid w:val="00BA3634"/>
    <w:rsid w:val="00BA4758"/>
    <w:rsid w:val="00BA5107"/>
    <w:rsid w:val="00BA5496"/>
    <w:rsid w:val="00BA5BD0"/>
    <w:rsid w:val="00BA5E37"/>
    <w:rsid w:val="00BA69AB"/>
    <w:rsid w:val="00BA6A18"/>
    <w:rsid w:val="00BA7534"/>
    <w:rsid w:val="00BA763E"/>
    <w:rsid w:val="00BB0674"/>
    <w:rsid w:val="00BB06B6"/>
    <w:rsid w:val="00BB0FA2"/>
    <w:rsid w:val="00BB145F"/>
    <w:rsid w:val="00BB1B3C"/>
    <w:rsid w:val="00BB2A42"/>
    <w:rsid w:val="00BB3A3A"/>
    <w:rsid w:val="00BB43FD"/>
    <w:rsid w:val="00BB49F3"/>
    <w:rsid w:val="00BB4BE3"/>
    <w:rsid w:val="00BB54BB"/>
    <w:rsid w:val="00BB5A46"/>
    <w:rsid w:val="00BB6C83"/>
    <w:rsid w:val="00BB6CE0"/>
    <w:rsid w:val="00BB7255"/>
    <w:rsid w:val="00BB73CF"/>
    <w:rsid w:val="00BB74B8"/>
    <w:rsid w:val="00BC064B"/>
    <w:rsid w:val="00BC1730"/>
    <w:rsid w:val="00BC1D6D"/>
    <w:rsid w:val="00BC2320"/>
    <w:rsid w:val="00BC2562"/>
    <w:rsid w:val="00BC26DB"/>
    <w:rsid w:val="00BC2BA5"/>
    <w:rsid w:val="00BC2E86"/>
    <w:rsid w:val="00BC336B"/>
    <w:rsid w:val="00BC35F3"/>
    <w:rsid w:val="00BC3FC7"/>
    <w:rsid w:val="00BC4152"/>
    <w:rsid w:val="00BC41DA"/>
    <w:rsid w:val="00BC4208"/>
    <w:rsid w:val="00BC4CA1"/>
    <w:rsid w:val="00BC4D10"/>
    <w:rsid w:val="00BC5161"/>
    <w:rsid w:val="00BC5629"/>
    <w:rsid w:val="00BC5F3E"/>
    <w:rsid w:val="00BC612A"/>
    <w:rsid w:val="00BC7051"/>
    <w:rsid w:val="00BD00B8"/>
    <w:rsid w:val="00BD028A"/>
    <w:rsid w:val="00BD081B"/>
    <w:rsid w:val="00BD221B"/>
    <w:rsid w:val="00BD2686"/>
    <w:rsid w:val="00BD37C0"/>
    <w:rsid w:val="00BD3E63"/>
    <w:rsid w:val="00BD50AD"/>
    <w:rsid w:val="00BD50FE"/>
    <w:rsid w:val="00BD5EC4"/>
    <w:rsid w:val="00BD68B0"/>
    <w:rsid w:val="00BD6981"/>
    <w:rsid w:val="00BD698C"/>
    <w:rsid w:val="00BD7304"/>
    <w:rsid w:val="00BE0B76"/>
    <w:rsid w:val="00BE0C66"/>
    <w:rsid w:val="00BE0DDB"/>
    <w:rsid w:val="00BE0FDD"/>
    <w:rsid w:val="00BE1AC2"/>
    <w:rsid w:val="00BE23F5"/>
    <w:rsid w:val="00BE2A26"/>
    <w:rsid w:val="00BE2F8A"/>
    <w:rsid w:val="00BE346A"/>
    <w:rsid w:val="00BE399F"/>
    <w:rsid w:val="00BE3D51"/>
    <w:rsid w:val="00BE44C2"/>
    <w:rsid w:val="00BE47E2"/>
    <w:rsid w:val="00BE6348"/>
    <w:rsid w:val="00BE6353"/>
    <w:rsid w:val="00BE63BB"/>
    <w:rsid w:val="00BE691F"/>
    <w:rsid w:val="00BE6D45"/>
    <w:rsid w:val="00BE6ED1"/>
    <w:rsid w:val="00BE74FA"/>
    <w:rsid w:val="00BE750D"/>
    <w:rsid w:val="00BE7611"/>
    <w:rsid w:val="00BF007C"/>
    <w:rsid w:val="00BF059A"/>
    <w:rsid w:val="00BF0CA6"/>
    <w:rsid w:val="00BF0D01"/>
    <w:rsid w:val="00BF0EB4"/>
    <w:rsid w:val="00BF0FB5"/>
    <w:rsid w:val="00BF34A4"/>
    <w:rsid w:val="00BF35EF"/>
    <w:rsid w:val="00BF41B1"/>
    <w:rsid w:val="00BF4723"/>
    <w:rsid w:val="00BF48B8"/>
    <w:rsid w:val="00BF48ED"/>
    <w:rsid w:val="00BF4BC1"/>
    <w:rsid w:val="00BF4D19"/>
    <w:rsid w:val="00BF50E4"/>
    <w:rsid w:val="00BF59AF"/>
    <w:rsid w:val="00BF6396"/>
    <w:rsid w:val="00BF662B"/>
    <w:rsid w:val="00BF7F6D"/>
    <w:rsid w:val="00C00A0C"/>
    <w:rsid w:val="00C00A5E"/>
    <w:rsid w:val="00C00F20"/>
    <w:rsid w:val="00C011FF"/>
    <w:rsid w:val="00C0196F"/>
    <w:rsid w:val="00C01AED"/>
    <w:rsid w:val="00C01B87"/>
    <w:rsid w:val="00C02107"/>
    <w:rsid w:val="00C037AF"/>
    <w:rsid w:val="00C037DF"/>
    <w:rsid w:val="00C03DE4"/>
    <w:rsid w:val="00C04F09"/>
    <w:rsid w:val="00C04F11"/>
    <w:rsid w:val="00C05309"/>
    <w:rsid w:val="00C057A4"/>
    <w:rsid w:val="00C057C5"/>
    <w:rsid w:val="00C0680F"/>
    <w:rsid w:val="00C068A6"/>
    <w:rsid w:val="00C06F47"/>
    <w:rsid w:val="00C0786D"/>
    <w:rsid w:val="00C07F36"/>
    <w:rsid w:val="00C109E6"/>
    <w:rsid w:val="00C115E4"/>
    <w:rsid w:val="00C11800"/>
    <w:rsid w:val="00C12694"/>
    <w:rsid w:val="00C126BA"/>
    <w:rsid w:val="00C129B8"/>
    <w:rsid w:val="00C130EC"/>
    <w:rsid w:val="00C1390B"/>
    <w:rsid w:val="00C13A4B"/>
    <w:rsid w:val="00C15A15"/>
    <w:rsid w:val="00C15CC0"/>
    <w:rsid w:val="00C16286"/>
    <w:rsid w:val="00C164F4"/>
    <w:rsid w:val="00C172BF"/>
    <w:rsid w:val="00C20F13"/>
    <w:rsid w:val="00C213ED"/>
    <w:rsid w:val="00C22BC8"/>
    <w:rsid w:val="00C22D3D"/>
    <w:rsid w:val="00C22ECB"/>
    <w:rsid w:val="00C23902"/>
    <w:rsid w:val="00C24244"/>
    <w:rsid w:val="00C24DF1"/>
    <w:rsid w:val="00C25D66"/>
    <w:rsid w:val="00C26327"/>
    <w:rsid w:val="00C27699"/>
    <w:rsid w:val="00C276B8"/>
    <w:rsid w:val="00C27776"/>
    <w:rsid w:val="00C2795E"/>
    <w:rsid w:val="00C27A23"/>
    <w:rsid w:val="00C27B55"/>
    <w:rsid w:val="00C3108E"/>
    <w:rsid w:val="00C318B5"/>
    <w:rsid w:val="00C31D20"/>
    <w:rsid w:val="00C33081"/>
    <w:rsid w:val="00C33548"/>
    <w:rsid w:val="00C33B05"/>
    <w:rsid w:val="00C34A4A"/>
    <w:rsid w:val="00C35177"/>
    <w:rsid w:val="00C35EE9"/>
    <w:rsid w:val="00C362B1"/>
    <w:rsid w:val="00C3680C"/>
    <w:rsid w:val="00C36881"/>
    <w:rsid w:val="00C377B7"/>
    <w:rsid w:val="00C37931"/>
    <w:rsid w:val="00C40669"/>
    <w:rsid w:val="00C406E3"/>
    <w:rsid w:val="00C4077A"/>
    <w:rsid w:val="00C4078C"/>
    <w:rsid w:val="00C40D73"/>
    <w:rsid w:val="00C40F31"/>
    <w:rsid w:val="00C4168B"/>
    <w:rsid w:val="00C419D2"/>
    <w:rsid w:val="00C41D9F"/>
    <w:rsid w:val="00C41E25"/>
    <w:rsid w:val="00C420A6"/>
    <w:rsid w:val="00C42172"/>
    <w:rsid w:val="00C422C1"/>
    <w:rsid w:val="00C426D2"/>
    <w:rsid w:val="00C43CFB"/>
    <w:rsid w:val="00C44624"/>
    <w:rsid w:val="00C45930"/>
    <w:rsid w:val="00C45D49"/>
    <w:rsid w:val="00C4637A"/>
    <w:rsid w:val="00C46D1E"/>
    <w:rsid w:val="00C47530"/>
    <w:rsid w:val="00C47780"/>
    <w:rsid w:val="00C51AF3"/>
    <w:rsid w:val="00C51BCD"/>
    <w:rsid w:val="00C51CA0"/>
    <w:rsid w:val="00C521FC"/>
    <w:rsid w:val="00C527B1"/>
    <w:rsid w:val="00C530AE"/>
    <w:rsid w:val="00C53ADC"/>
    <w:rsid w:val="00C543D5"/>
    <w:rsid w:val="00C54AA8"/>
    <w:rsid w:val="00C54D53"/>
    <w:rsid w:val="00C54E50"/>
    <w:rsid w:val="00C568C4"/>
    <w:rsid w:val="00C5705C"/>
    <w:rsid w:val="00C57A74"/>
    <w:rsid w:val="00C57FEE"/>
    <w:rsid w:val="00C605A1"/>
    <w:rsid w:val="00C60D6B"/>
    <w:rsid w:val="00C6143B"/>
    <w:rsid w:val="00C6167C"/>
    <w:rsid w:val="00C61B3E"/>
    <w:rsid w:val="00C62A7D"/>
    <w:rsid w:val="00C641FF"/>
    <w:rsid w:val="00C6486E"/>
    <w:rsid w:val="00C64AAA"/>
    <w:rsid w:val="00C64B58"/>
    <w:rsid w:val="00C64C87"/>
    <w:rsid w:val="00C651D8"/>
    <w:rsid w:val="00C652F6"/>
    <w:rsid w:val="00C67275"/>
    <w:rsid w:val="00C679B7"/>
    <w:rsid w:val="00C67FCB"/>
    <w:rsid w:val="00C70868"/>
    <w:rsid w:val="00C70E58"/>
    <w:rsid w:val="00C72206"/>
    <w:rsid w:val="00C72A95"/>
    <w:rsid w:val="00C72BCC"/>
    <w:rsid w:val="00C74F0C"/>
    <w:rsid w:val="00C7590A"/>
    <w:rsid w:val="00C75E48"/>
    <w:rsid w:val="00C7633E"/>
    <w:rsid w:val="00C76D67"/>
    <w:rsid w:val="00C76DB2"/>
    <w:rsid w:val="00C7705C"/>
    <w:rsid w:val="00C80578"/>
    <w:rsid w:val="00C8106E"/>
    <w:rsid w:val="00C81626"/>
    <w:rsid w:val="00C830B2"/>
    <w:rsid w:val="00C83648"/>
    <w:rsid w:val="00C85387"/>
    <w:rsid w:val="00C90013"/>
    <w:rsid w:val="00C91E91"/>
    <w:rsid w:val="00C92250"/>
    <w:rsid w:val="00C925D0"/>
    <w:rsid w:val="00C9384E"/>
    <w:rsid w:val="00C93CDC"/>
    <w:rsid w:val="00C94162"/>
    <w:rsid w:val="00C94B3D"/>
    <w:rsid w:val="00C952D0"/>
    <w:rsid w:val="00C977FD"/>
    <w:rsid w:val="00CA0279"/>
    <w:rsid w:val="00CA1707"/>
    <w:rsid w:val="00CA1E6E"/>
    <w:rsid w:val="00CA2383"/>
    <w:rsid w:val="00CA30B7"/>
    <w:rsid w:val="00CA3620"/>
    <w:rsid w:val="00CA3F65"/>
    <w:rsid w:val="00CA4360"/>
    <w:rsid w:val="00CA48BC"/>
    <w:rsid w:val="00CA5908"/>
    <w:rsid w:val="00CA59EA"/>
    <w:rsid w:val="00CA5AE6"/>
    <w:rsid w:val="00CA5F9A"/>
    <w:rsid w:val="00CA63E4"/>
    <w:rsid w:val="00CB0209"/>
    <w:rsid w:val="00CB097C"/>
    <w:rsid w:val="00CB13F9"/>
    <w:rsid w:val="00CB37A1"/>
    <w:rsid w:val="00CB469E"/>
    <w:rsid w:val="00CB4EAE"/>
    <w:rsid w:val="00CB531B"/>
    <w:rsid w:val="00CB54C3"/>
    <w:rsid w:val="00CB6140"/>
    <w:rsid w:val="00CB6462"/>
    <w:rsid w:val="00CB68AA"/>
    <w:rsid w:val="00CB6D70"/>
    <w:rsid w:val="00CB76B3"/>
    <w:rsid w:val="00CB7FEF"/>
    <w:rsid w:val="00CC00C3"/>
    <w:rsid w:val="00CC022E"/>
    <w:rsid w:val="00CC0744"/>
    <w:rsid w:val="00CC30E6"/>
    <w:rsid w:val="00CC4C45"/>
    <w:rsid w:val="00CC63AD"/>
    <w:rsid w:val="00CC7FA6"/>
    <w:rsid w:val="00CD0C12"/>
    <w:rsid w:val="00CD20EE"/>
    <w:rsid w:val="00CD28CE"/>
    <w:rsid w:val="00CD2EBD"/>
    <w:rsid w:val="00CD3B1C"/>
    <w:rsid w:val="00CD50D8"/>
    <w:rsid w:val="00CD587A"/>
    <w:rsid w:val="00CD5F46"/>
    <w:rsid w:val="00CD60E9"/>
    <w:rsid w:val="00CD61CF"/>
    <w:rsid w:val="00CE076F"/>
    <w:rsid w:val="00CE0927"/>
    <w:rsid w:val="00CE0952"/>
    <w:rsid w:val="00CE168F"/>
    <w:rsid w:val="00CE2238"/>
    <w:rsid w:val="00CE33DC"/>
    <w:rsid w:val="00CE427C"/>
    <w:rsid w:val="00CE51FD"/>
    <w:rsid w:val="00CE524E"/>
    <w:rsid w:val="00CF03FF"/>
    <w:rsid w:val="00CF0540"/>
    <w:rsid w:val="00CF082C"/>
    <w:rsid w:val="00CF0DB2"/>
    <w:rsid w:val="00CF15A8"/>
    <w:rsid w:val="00CF1B81"/>
    <w:rsid w:val="00CF2019"/>
    <w:rsid w:val="00CF238F"/>
    <w:rsid w:val="00CF2592"/>
    <w:rsid w:val="00CF3617"/>
    <w:rsid w:val="00CF3E11"/>
    <w:rsid w:val="00CF40BF"/>
    <w:rsid w:val="00CF4181"/>
    <w:rsid w:val="00CF4E72"/>
    <w:rsid w:val="00CF5663"/>
    <w:rsid w:val="00CF5752"/>
    <w:rsid w:val="00CF6147"/>
    <w:rsid w:val="00CF61B6"/>
    <w:rsid w:val="00CF61FE"/>
    <w:rsid w:val="00CF7228"/>
    <w:rsid w:val="00CF7328"/>
    <w:rsid w:val="00CF7659"/>
    <w:rsid w:val="00CF7679"/>
    <w:rsid w:val="00CF786F"/>
    <w:rsid w:val="00CF7910"/>
    <w:rsid w:val="00CF7C47"/>
    <w:rsid w:val="00CF7D1B"/>
    <w:rsid w:val="00CF7EB9"/>
    <w:rsid w:val="00D003AC"/>
    <w:rsid w:val="00D0046F"/>
    <w:rsid w:val="00D00F34"/>
    <w:rsid w:val="00D01716"/>
    <w:rsid w:val="00D020E4"/>
    <w:rsid w:val="00D021E7"/>
    <w:rsid w:val="00D02DB0"/>
    <w:rsid w:val="00D03261"/>
    <w:rsid w:val="00D03416"/>
    <w:rsid w:val="00D0363E"/>
    <w:rsid w:val="00D041BD"/>
    <w:rsid w:val="00D0423F"/>
    <w:rsid w:val="00D042A6"/>
    <w:rsid w:val="00D0492D"/>
    <w:rsid w:val="00D04AB5"/>
    <w:rsid w:val="00D04FB3"/>
    <w:rsid w:val="00D0734D"/>
    <w:rsid w:val="00D07380"/>
    <w:rsid w:val="00D07749"/>
    <w:rsid w:val="00D1015A"/>
    <w:rsid w:val="00D11FA5"/>
    <w:rsid w:val="00D122CD"/>
    <w:rsid w:val="00D1280E"/>
    <w:rsid w:val="00D12D2F"/>
    <w:rsid w:val="00D12FC7"/>
    <w:rsid w:val="00D12FD7"/>
    <w:rsid w:val="00D130DA"/>
    <w:rsid w:val="00D13397"/>
    <w:rsid w:val="00D14B9D"/>
    <w:rsid w:val="00D14F93"/>
    <w:rsid w:val="00D15A67"/>
    <w:rsid w:val="00D15CF7"/>
    <w:rsid w:val="00D15F56"/>
    <w:rsid w:val="00D165F1"/>
    <w:rsid w:val="00D17155"/>
    <w:rsid w:val="00D17297"/>
    <w:rsid w:val="00D17A43"/>
    <w:rsid w:val="00D17F17"/>
    <w:rsid w:val="00D20E0C"/>
    <w:rsid w:val="00D21373"/>
    <w:rsid w:val="00D21475"/>
    <w:rsid w:val="00D21B2E"/>
    <w:rsid w:val="00D22008"/>
    <w:rsid w:val="00D2274A"/>
    <w:rsid w:val="00D2278E"/>
    <w:rsid w:val="00D232AA"/>
    <w:rsid w:val="00D23B1F"/>
    <w:rsid w:val="00D24B42"/>
    <w:rsid w:val="00D257F1"/>
    <w:rsid w:val="00D2676A"/>
    <w:rsid w:val="00D267B5"/>
    <w:rsid w:val="00D269EE"/>
    <w:rsid w:val="00D304CF"/>
    <w:rsid w:val="00D308BC"/>
    <w:rsid w:val="00D30E26"/>
    <w:rsid w:val="00D3185B"/>
    <w:rsid w:val="00D32479"/>
    <w:rsid w:val="00D33470"/>
    <w:rsid w:val="00D335B4"/>
    <w:rsid w:val="00D3370D"/>
    <w:rsid w:val="00D34211"/>
    <w:rsid w:val="00D34F0D"/>
    <w:rsid w:val="00D350C3"/>
    <w:rsid w:val="00D35354"/>
    <w:rsid w:val="00D355C2"/>
    <w:rsid w:val="00D35B39"/>
    <w:rsid w:val="00D36BC7"/>
    <w:rsid w:val="00D36E91"/>
    <w:rsid w:val="00D370B2"/>
    <w:rsid w:val="00D37468"/>
    <w:rsid w:val="00D37E71"/>
    <w:rsid w:val="00D400A5"/>
    <w:rsid w:val="00D406BF"/>
    <w:rsid w:val="00D429AC"/>
    <w:rsid w:val="00D4357C"/>
    <w:rsid w:val="00D43ACD"/>
    <w:rsid w:val="00D45D97"/>
    <w:rsid w:val="00D45DD2"/>
    <w:rsid w:val="00D462EA"/>
    <w:rsid w:val="00D46741"/>
    <w:rsid w:val="00D47770"/>
    <w:rsid w:val="00D47EDC"/>
    <w:rsid w:val="00D51381"/>
    <w:rsid w:val="00D51935"/>
    <w:rsid w:val="00D5213A"/>
    <w:rsid w:val="00D523B1"/>
    <w:rsid w:val="00D53729"/>
    <w:rsid w:val="00D5433E"/>
    <w:rsid w:val="00D55499"/>
    <w:rsid w:val="00D55899"/>
    <w:rsid w:val="00D55B68"/>
    <w:rsid w:val="00D566D8"/>
    <w:rsid w:val="00D57145"/>
    <w:rsid w:val="00D574DB"/>
    <w:rsid w:val="00D6002A"/>
    <w:rsid w:val="00D61D86"/>
    <w:rsid w:val="00D62491"/>
    <w:rsid w:val="00D624D4"/>
    <w:rsid w:val="00D62B52"/>
    <w:rsid w:val="00D633D8"/>
    <w:rsid w:val="00D63F06"/>
    <w:rsid w:val="00D6415C"/>
    <w:rsid w:val="00D64A1A"/>
    <w:rsid w:val="00D64C44"/>
    <w:rsid w:val="00D64CB6"/>
    <w:rsid w:val="00D65DF8"/>
    <w:rsid w:val="00D67BD9"/>
    <w:rsid w:val="00D67E55"/>
    <w:rsid w:val="00D716A6"/>
    <w:rsid w:val="00D716F5"/>
    <w:rsid w:val="00D71BAC"/>
    <w:rsid w:val="00D71C02"/>
    <w:rsid w:val="00D72620"/>
    <w:rsid w:val="00D727CC"/>
    <w:rsid w:val="00D732E4"/>
    <w:rsid w:val="00D73F6F"/>
    <w:rsid w:val="00D73FE8"/>
    <w:rsid w:val="00D740CB"/>
    <w:rsid w:val="00D7569D"/>
    <w:rsid w:val="00D75CC2"/>
    <w:rsid w:val="00D7613A"/>
    <w:rsid w:val="00D7686B"/>
    <w:rsid w:val="00D76FD5"/>
    <w:rsid w:val="00D7723A"/>
    <w:rsid w:val="00D77270"/>
    <w:rsid w:val="00D77627"/>
    <w:rsid w:val="00D77E3C"/>
    <w:rsid w:val="00D800E6"/>
    <w:rsid w:val="00D80A76"/>
    <w:rsid w:val="00D814D3"/>
    <w:rsid w:val="00D81506"/>
    <w:rsid w:val="00D81633"/>
    <w:rsid w:val="00D81A17"/>
    <w:rsid w:val="00D824B0"/>
    <w:rsid w:val="00D8280E"/>
    <w:rsid w:val="00D82FE9"/>
    <w:rsid w:val="00D83641"/>
    <w:rsid w:val="00D83BF4"/>
    <w:rsid w:val="00D8461D"/>
    <w:rsid w:val="00D855DE"/>
    <w:rsid w:val="00D86BFE"/>
    <w:rsid w:val="00D8731E"/>
    <w:rsid w:val="00D874A7"/>
    <w:rsid w:val="00D905C6"/>
    <w:rsid w:val="00D90B29"/>
    <w:rsid w:val="00D90C63"/>
    <w:rsid w:val="00D912A8"/>
    <w:rsid w:val="00D9152A"/>
    <w:rsid w:val="00D91D5D"/>
    <w:rsid w:val="00D91FAF"/>
    <w:rsid w:val="00D92273"/>
    <w:rsid w:val="00D92AA8"/>
    <w:rsid w:val="00D94003"/>
    <w:rsid w:val="00D9487F"/>
    <w:rsid w:val="00D949F3"/>
    <w:rsid w:val="00D952E8"/>
    <w:rsid w:val="00D95DDD"/>
    <w:rsid w:val="00D973F2"/>
    <w:rsid w:val="00D9752C"/>
    <w:rsid w:val="00D9788C"/>
    <w:rsid w:val="00DA0E80"/>
    <w:rsid w:val="00DA10D0"/>
    <w:rsid w:val="00DA18B6"/>
    <w:rsid w:val="00DA18FD"/>
    <w:rsid w:val="00DA26AA"/>
    <w:rsid w:val="00DA2B75"/>
    <w:rsid w:val="00DA2C90"/>
    <w:rsid w:val="00DA2E27"/>
    <w:rsid w:val="00DA5998"/>
    <w:rsid w:val="00DA5D1B"/>
    <w:rsid w:val="00DA6CE2"/>
    <w:rsid w:val="00DA74CF"/>
    <w:rsid w:val="00DA7799"/>
    <w:rsid w:val="00DA7D69"/>
    <w:rsid w:val="00DB0C5A"/>
    <w:rsid w:val="00DB114A"/>
    <w:rsid w:val="00DB1304"/>
    <w:rsid w:val="00DB198B"/>
    <w:rsid w:val="00DB2491"/>
    <w:rsid w:val="00DB256B"/>
    <w:rsid w:val="00DB2EA8"/>
    <w:rsid w:val="00DB44C3"/>
    <w:rsid w:val="00DB4632"/>
    <w:rsid w:val="00DB4851"/>
    <w:rsid w:val="00DB6CAD"/>
    <w:rsid w:val="00DB7C4C"/>
    <w:rsid w:val="00DB7F47"/>
    <w:rsid w:val="00DB7F62"/>
    <w:rsid w:val="00DC163A"/>
    <w:rsid w:val="00DC1670"/>
    <w:rsid w:val="00DC20F7"/>
    <w:rsid w:val="00DC27A1"/>
    <w:rsid w:val="00DC28A3"/>
    <w:rsid w:val="00DC28B5"/>
    <w:rsid w:val="00DC2D15"/>
    <w:rsid w:val="00DC55C1"/>
    <w:rsid w:val="00DC55C3"/>
    <w:rsid w:val="00DC5B0C"/>
    <w:rsid w:val="00DC5B3D"/>
    <w:rsid w:val="00DC64B8"/>
    <w:rsid w:val="00DC67CC"/>
    <w:rsid w:val="00DC69C6"/>
    <w:rsid w:val="00DC6B57"/>
    <w:rsid w:val="00DC7C69"/>
    <w:rsid w:val="00DD08C4"/>
    <w:rsid w:val="00DD0B05"/>
    <w:rsid w:val="00DD0D48"/>
    <w:rsid w:val="00DD0EF3"/>
    <w:rsid w:val="00DD13AA"/>
    <w:rsid w:val="00DD3273"/>
    <w:rsid w:val="00DD3951"/>
    <w:rsid w:val="00DD4253"/>
    <w:rsid w:val="00DD43E7"/>
    <w:rsid w:val="00DD4F95"/>
    <w:rsid w:val="00DD5B51"/>
    <w:rsid w:val="00DD6100"/>
    <w:rsid w:val="00DD64F4"/>
    <w:rsid w:val="00DD6591"/>
    <w:rsid w:val="00DD686E"/>
    <w:rsid w:val="00DD6E46"/>
    <w:rsid w:val="00DD70D4"/>
    <w:rsid w:val="00DD70F1"/>
    <w:rsid w:val="00DD7F17"/>
    <w:rsid w:val="00DE14BC"/>
    <w:rsid w:val="00DE2229"/>
    <w:rsid w:val="00DE2F4C"/>
    <w:rsid w:val="00DE3895"/>
    <w:rsid w:val="00DE3B0D"/>
    <w:rsid w:val="00DE40E1"/>
    <w:rsid w:val="00DE42D7"/>
    <w:rsid w:val="00DE43ED"/>
    <w:rsid w:val="00DE48AF"/>
    <w:rsid w:val="00DE510D"/>
    <w:rsid w:val="00DE5620"/>
    <w:rsid w:val="00DE5B94"/>
    <w:rsid w:val="00DE5BFE"/>
    <w:rsid w:val="00DE5E6E"/>
    <w:rsid w:val="00DE5F72"/>
    <w:rsid w:val="00DE6213"/>
    <w:rsid w:val="00DE690B"/>
    <w:rsid w:val="00DE70DA"/>
    <w:rsid w:val="00DF0BD6"/>
    <w:rsid w:val="00DF1068"/>
    <w:rsid w:val="00DF15F9"/>
    <w:rsid w:val="00DF26E6"/>
    <w:rsid w:val="00DF34D0"/>
    <w:rsid w:val="00DF4668"/>
    <w:rsid w:val="00DF48E1"/>
    <w:rsid w:val="00DF53AB"/>
    <w:rsid w:val="00DF5872"/>
    <w:rsid w:val="00DF63D2"/>
    <w:rsid w:val="00DF64FD"/>
    <w:rsid w:val="00DF6693"/>
    <w:rsid w:val="00DF6AED"/>
    <w:rsid w:val="00DF6B8E"/>
    <w:rsid w:val="00DF7006"/>
    <w:rsid w:val="00DF7049"/>
    <w:rsid w:val="00E00280"/>
    <w:rsid w:val="00E002CF"/>
    <w:rsid w:val="00E008A2"/>
    <w:rsid w:val="00E00B65"/>
    <w:rsid w:val="00E00EB6"/>
    <w:rsid w:val="00E016E6"/>
    <w:rsid w:val="00E01F23"/>
    <w:rsid w:val="00E02744"/>
    <w:rsid w:val="00E02A12"/>
    <w:rsid w:val="00E02C99"/>
    <w:rsid w:val="00E030B8"/>
    <w:rsid w:val="00E04787"/>
    <w:rsid w:val="00E04BB1"/>
    <w:rsid w:val="00E04E79"/>
    <w:rsid w:val="00E04EF1"/>
    <w:rsid w:val="00E056B5"/>
    <w:rsid w:val="00E05844"/>
    <w:rsid w:val="00E058C8"/>
    <w:rsid w:val="00E05E0E"/>
    <w:rsid w:val="00E065C7"/>
    <w:rsid w:val="00E07A9A"/>
    <w:rsid w:val="00E110AF"/>
    <w:rsid w:val="00E114BB"/>
    <w:rsid w:val="00E11796"/>
    <w:rsid w:val="00E11E5C"/>
    <w:rsid w:val="00E125B0"/>
    <w:rsid w:val="00E12990"/>
    <w:rsid w:val="00E12DD0"/>
    <w:rsid w:val="00E13D99"/>
    <w:rsid w:val="00E14B4E"/>
    <w:rsid w:val="00E155B5"/>
    <w:rsid w:val="00E15BE4"/>
    <w:rsid w:val="00E15D0F"/>
    <w:rsid w:val="00E1634D"/>
    <w:rsid w:val="00E1682A"/>
    <w:rsid w:val="00E17566"/>
    <w:rsid w:val="00E202B2"/>
    <w:rsid w:val="00E2041A"/>
    <w:rsid w:val="00E207AD"/>
    <w:rsid w:val="00E20A55"/>
    <w:rsid w:val="00E20CA2"/>
    <w:rsid w:val="00E21080"/>
    <w:rsid w:val="00E211F6"/>
    <w:rsid w:val="00E22A6D"/>
    <w:rsid w:val="00E232CC"/>
    <w:rsid w:val="00E23F8B"/>
    <w:rsid w:val="00E24B3F"/>
    <w:rsid w:val="00E258A2"/>
    <w:rsid w:val="00E25E57"/>
    <w:rsid w:val="00E26279"/>
    <w:rsid w:val="00E2715E"/>
    <w:rsid w:val="00E27890"/>
    <w:rsid w:val="00E3069D"/>
    <w:rsid w:val="00E3114E"/>
    <w:rsid w:val="00E3168D"/>
    <w:rsid w:val="00E31D1B"/>
    <w:rsid w:val="00E31FC8"/>
    <w:rsid w:val="00E329DA"/>
    <w:rsid w:val="00E336E2"/>
    <w:rsid w:val="00E35295"/>
    <w:rsid w:val="00E35334"/>
    <w:rsid w:val="00E35798"/>
    <w:rsid w:val="00E367D3"/>
    <w:rsid w:val="00E37F0C"/>
    <w:rsid w:val="00E40B8E"/>
    <w:rsid w:val="00E40FDB"/>
    <w:rsid w:val="00E412D5"/>
    <w:rsid w:val="00E41564"/>
    <w:rsid w:val="00E41A97"/>
    <w:rsid w:val="00E41DA4"/>
    <w:rsid w:val="00E422FD"/>
    <w:rsid w:val="00E42F8C"/>
    <w:rsid w:val="00E439E8"/>
    <w:rsid w:val="00E4431E"/>
    <w:rsid w:val="00E45224"/>
    <w:rsid w:val="00E46777"/>
    <w:rsid w:val="00E4705D"/>
    <w:rsid w:val="00E47199"/>
    <w:rsid w:val="00E5078A"/>
    <w:rsid w:val="00E50B8F"/>
    <w:rsid w:val="00E50EC7"/>
    <w:rsid w:val="00E52599"/>
    <w:rsid w:val="00E540D1"/>
    <w:rsid w:val="00E541DA"/>
    <w:rsid w:val="00E54C4E"/>
    <w:rsid w:val="00E55D9E"/>
    <w:rsid w:val="00E565BF"/>
    <w:rsid w:val="00E56BAF"/>
    <w:rsid w:val="00E57517"/>
    <w:rsid w:val="00E575B8"/>
    <w:rsid w:val="00E5780E"/>
    <w:rsid w:val="00E6084D"/>
    <w:rsid w:val="00E60A08"/>
    <w:rsid w:val="00E61EDA"/>
    <w:rsid w:val="00E635F8"/>
    <w:rsid w:val="00E63D9C"/>
    <w:rsid w:val="00E64130"/>
    <w:rsid w:val="00E64280"/>
    <w:rsid w:val="00E64773"/>
    <w:rsid w:val="00E651C8"/>
    <w:rsid w:val="00E65297"/>
    <w:rsid w:val="00E65499"/>
    <w:rsid w:val="00E65E1E"/>
    <w:rsid w:val="00E66896"/>
    <w:rsid w:val="00E66ACD"/>
    <w:rsid w:val="00E67AB5"/>
    <w:rsid w:val="00E7048D"/>
    <w:rsid w:val="00E7162F"/>
    <w:rsid w:val="00E71DB7"/>
    <w:rsid w:val="00E72FAF"/>
    <w:rsid w:val="00E73C33"/>
    <w:rsid w:val="00E7440A"/>
    <w:rsid w:val="00E744DD"/>
    <w:rsid w:val="00E74C92"/>
    <w:rsid w:val="00E7556B"/>
    <w:rsid w:val="00E768A5"/>
    <w:rsid w:val="00E76F19"/>
    <w:rsid w:val="00E77579"/>
    <w:rsid w:val="00E779A5"/>
    <w:rsid w:val="00E802E0"/>
    <w:rsid w:val="00E8040C"/>
    <w:rsid w:val="00E806D3"/>
    <w:rsid w:val="00E80D89"/>
    <w:rsid w:val="00E82AF8"/>
    <w:rsid w:val="00E82D9A"/>
    <w:rsid w:val="00E82F34"/>
    <w:rsid w:val="00E836E2"/>
    <w:rsid w:val="00E83B1F"/>
    <w:rsid w:val="00E8408D"/>
    <w:rsid w:val="00E84884"/>
    <w:rsid w:val="00E84F0A"/>
    <w:rsid w:val="00E850A5"/>
    <w:rsid w:val="00E85235"/>
    <w:rsid w:val="00E8554C"/>
    <w:rsid w:val="00E8609C"/>
    <w:rsid w:val="00E863E3"/>
    <w:rsid w:val="00E87A9B"/>
    <w:rsid w:val="00E87C49"/>
    <w:rsid w:val="00E9083C"/>
    <w:rsid w:val="00E9229C"/>
    <w:rsid w:val="00E924EC"/>
    <w:rsid w:val="00E92D1A"/>
    <w:rsid w:val="00E92ECB"/>
    <w:rsid w:val="00E94C16"/>
    <w:rsid w:val="00E963AB"/>
    <w:rsid w:val="00E96883"/>
    <w:rsid w:val="00E971E4"/>
    <w:rsid w:val="00E97DD4"/>
    <w:rsid w:val="00EA0933"/>
    <w:rsid w:val="00EA0A5F"/>
    <w:rsid w:val="00EA1A50"/>
    <w:rsid w:val="00EA2545"/>
    <w:rsid w:val="00EA3CAA"/>
    <w:rsid w:val="00EA4583"/>
    <w:rsid w:val="00EA4CD3"/>
    <w:rsid w:val="00EA582A"/>
    <w:rsid w:val="00EA64E9"/>
    <w:rsid w:val="00EA6621"/>
    <w:rsid w:val="00EA68B7"/>
    <w:rsid w:val="00EA6904"/>
    <w:rsid w:val="00EA6B1B"/>
    <w:rsid w:val="00EA7161"/>
    <w:rsid w:val="00EA7871"/>
    <w:rsid w:val="00EA7A21"/>
    <w:rsid w:val="00EB0207"/>
    <w:rsid w:val="00EB058D"/>
    <w:rsid w:val="00EB13F3"/>
    <w:rsid w:val="00EB145A"/>
    <w:rsid w:val="00EB1536"/>
    <w:rsid w:val="00EB27DB"/>
    <w:rsid w:val="00EB2E3B"/>
    <w:rsid w:val="00EB3499"/>
    <w:rsid w:val="00EB4330"/>
    <w:rsid w:val="00EB4E91"/>
    <w:rsid w:val="00EB5962"/>
    <w:rsid w:val="00EB604B"/>
    <w:rsid w:val="00EB615B"/>
    <w:rsid w:val="00EB658F"/>
    <w:rsid w:val="00EB786C"/>
    <w:rsid w:val="00EB7B0F"/>
    <w:rsid w:val="00EC033D"/>
    <w:rsid w:val="00EC0D81"/>
    <w:rsid w:val="00EC1897"/>
    <w:rsid w:val="00EC1F5E"/>
    <w:rsid w:val="00EC27B7"/>
    <w:rsid w:val="00EC2A08"/>
    <w:rsid w:val="00EC3B65"/>
    <w:rsid w:val="00EC3FAB"/>
    <w:rsid w:val="00EC4481"/>
    <w:rsid w:val="00EC6E22"/>
    <w:rsid w:val="00EC7789"/>
    <w:rsid w:val="00ED09EF"/>
    <w:rsid w:val="00ED0AE4"/>
    <w:rsid w:val="00ED2007"/>
    <w:rsid w:val="00ED36C0"/>
    <w:rsid w:val="00ED3C83"/>
    <w:rsid w:val="00ED47C7"/>
    <w:rsid w:val="00ED48F0"/>
    <w:rsid w:val="00ED5CA2"/>
    <w:rsid w:val="00ED5D17"/>
    <w:rsid w:val="00ED5E27"/>
    <w:rsid w:val="00ED6D08"/>
    <w:rsid w:val="00ED7647"/>
    <w:rsid w:val="00ED7E4E"/>
    <w:rsid w:val="00EE0550"/>
    <w:rsid w:val="00EE1220"/>
    <w:rsid w:val="00EE151B"/>
    <w:rsid w:val="00EE4FF7"/>
    <w:rsid w:val="00EE5AB5"/>
    <w:rsid w:val="00EE5BB2"/>
    <w:rsid w:val="00EE6DAD"/>
    <w:rsid w:val="00EE7395"/>
    <w:rsid w:val="00EE7476"/>
    <w:rsid w:val="00EF013C"/>
    <w:rsid w:val="00EF093C"/>
    <w:rsid w:val="00EF09DB"/>
    <w:rsid w:val="00EF10EB"/>
    <w:rsid w:val="00EF165A"/>
    <w:rsid w:val="00EF24AD"/>
    <w:rsid w:val="00EF313A"/>
    <w:rsid w:val="00EF3454"/>
    <w:rsid w:val="00EF3555"/>
    <w:rsid w:val="00EF3963"/>
    <w:rsid w:val="00EF3AAC"/>
    <w:rsid w:val="00EF4D0D"/>
    <w:rsid w:val="00EF51C9"/>
    <w:rsid w:val="00EF5717"/>
    <w:rsid w:val="00EF701A"/>
    <w:rsid w:val="00F00221"/>
    <w:rsid w:val="00F01D37"/>
    <w:rsid w:val="00F01DAC"/>
    <w:rsid w:val="00F020A0"/>
    <w:rsid w:val="00F0319C"/>
    <w:rsid w:val="00F03B24"/>
    <w:rsid w:val="00F03D90"/>
    <w:rsid w:val="00F041DA"/>
    <w:rsid w:val="00F0470F"/>
    <w:rsid w:val="00F04C84"/>
    <w:rsid w:val="00F04D54"/>
    <w:rsid w:val="00F055AB"/>
    <w:rsid w:val="00F05C05"/>
    <w:rsid w:val="00F067E7"/>
    <w:rsid w:val="00F06E08"/>
    <w:rsid w:val="00F073B4"/>
    <w:rsid w:val="00F07EC3"/>
    <w:rsid w:val="00F07F42"/>
    <w:rsid w:val="00F103AC"/>
    <w:rsid w:val="00F10EBA"/>
    <w:rsid w:val="00F119D7"/>
    <w:rsid w:val="00F127EE"/>
    <w:rsid w:val="00F1379E"/>
    <w:rsid w:val="00F13859"/>
    <w:rsid w:val="00F142C9"/>
    <w:rsid w:val="00F1463E"/>
    <w:rsid w:val="00F14735"/>
    <w:rsid w:val="00F155A4"/>
    <w:rsid w:val="00F158BF"/>
    <w:rsid w:val="00F15DD1"/>
    <w:rsid w:val="00F1600E"/>
    <w:rsid w:val="00F1627B"/>
    <w:rsid w:val="00F165E5"/>
    <w:rsid w:val="00F200FF"/>
    <w:rsid w:val="00F20594"/>
    <w:rsid w:val="00F21054"/>
    <w:rsid w:val="00F21CBE"/>
    <w:rsid w:val="00F22484"/>
    <w:rsid w:val="00F22911"/>
    <w:rsid w:val="00F23B79"/>
    <w:rsid w:val="00F23FBF"/>
    <w:rsid w:val="00F245BF"/>
    <w:rsid w:val="00F24706"/>
    <w:rsid w:val="00F248C0"/>
    <w:rsid w:val="00F24D45"/>
    <w:rsid w:val="00F255B3"/>
    <w:rsid w:val="00F26816"/>
    <w:rsid w:val="00F274E2"/>
    <w:rsid w:val="00F30D53"/>
    <w:rsid w:val="00F312D5"/>
    <w:rsid w:val="00F31412"/>
    <w:rsid w:val="00F3197B"/>
    <w:rsid w:val="00F31F6A"/>
    <w:rsid w:val="00F32234"/>
    <w:rsid w:val="00F32263"/>
    <w:rsid w:val="00F32FCA"/>
    <w:rsid w:val="00F3349C"/>
    <w:rsid w:val="00F40640"/>
    <w:rsid w:val="00F407D0"/>
    <w:rsid w:val="00F4092E"/>
    <w:rsid w:val="00F40A3D"/>
    <w:rsid w:val="00F40EBF"/>
    <w:rsid w:val="00F41008"/>
    <w:rsid w:val="00F413C5"/>
    <w:rsid w:val="00F42447"/>
    <w:rsid w:val="00F42E4F"/>
    <w:rsid w:val="00F44A1B"/>
    <w:rsid w:val="00F44E1D"/>
    <w:rsid w:val="00F45069"/>
    <w:rsid w:val="00F453EA"/>
    <w:rsid w:val="00F45B3D"/>
    <w:rsid w:val="00F45E76"/>
    <w:rsid w:val="00F466C5"/>
    <w:rsid w:val="00F46D77"/>
    <w:rsid w:val="00F47A6F"/>
    <w:rsid w:val="00F47E52"/>
    <w:rsid w:val="00F50FFF"/>
    <w:rsid w:val="00F5157A"/>
    <w:rsid w:val="00F51678"/>
    <w:rsid w:val="00F51DC0"/>
    <w:rsid w:val="00F523D8"/>
    <w:rsid w:val="00F5276B"/>
    <w:rsid w:val="00F52822"/>
    <w:rsid w:val="00F52993"/>
    <w:rsid w:val="00F53890"/>
    <w:rsid w:val="00F53D21"/>
    <w:rsid w:val="00F53E1C"/>
    <w:rsid w:val="00F54180"/>
    <w:rsid w:val="00F54CA8"/>
    <w:rsid w:val="00F54DF5"/>
    <w:rsid w:val="00F56549"/>
    <w:rsid w:val="00F56E1D"/>
    <w:rsid w:val="00F60B15"/>
    <w:rsid w:val="00F6116C"/>
    <w:rsid w:val="00F61C87"/>
    <w:rsid w:val="00F62144"/>
    <w:rsid w:val="00F6342E"/>
    <w:rsid w:val="00F63E13"/>
    <w:rsid w:val="00F63E5F"/>
    <w:rsid w:val="00F64582"/>
    <w:rsid w:val="00F647A2"/>
    <w:rsid w:val="00F648AC"/>
    <w:rsid w:val="00F6702A"/>
    <w:rsid w:val="00F67131"/>
    <w:rsid w:val="00F679F1"/>
    <w:rsid w:val="00F67D19"/>
    <w:rsid w:val="00F67F55"/>
    <w:rsid w:val="00F70501"/>
    <w:rsid w:val="00F71317"/>
    <w:rsid w:val="00F7195C"/>
    <w:rsid w:val="00F72137"/>
    <w:rsid w:val="00F72410"/>
    <w:rsid w:val="00F72508"/>
    <w:rsid w:val="00F72E82"/>
    <w:rsid w:val="00F73B2A"/>
    <w:rsid w:val="00F73F60"/>
    <w:rsid w:val="00F74096"/>
    <w:rsid w:val="00F746DE"/>
    <w:rsid w:val="00F74B56"/>
    <w:rsid w:val="00F75905"/>
    <w:rsid w:val="00F7594F"/>
    <w:rsid w:val="00F762E3"/>
    <w:rsid w:val="00F77287"/>
    <w:rsid w:val="00F8025C"/>
    <w:rsid w:val="00F8063D"/>
    <w:rsid w:val="00F80F58"/>
    <w:rsid w:val="00F81B8D"/>
    <w:rsid w:val="00F8327E"/>
    <w:rsid w:val="00F83D45"/>
    <w:rsid w:val="00F84028"/>
    <w:rsid w:val="00F84166"/>
    <w:rsid w:val="00F848EB"/>
    <w:rsid w:val="00F85498"/>
    <w:rsid w:val="00F85911"/>
    <w:rsid w:val="00F859B0"/>
    <w:rsid w:val="00F85B0D"/>
    <w:rsid w:val="00F86357"/>
    <w:rsid w:val="00F868CD"/>
    <w:rsid w:val="00F86DDB"/>
    <w:rsid w:val="00F86EBD"/>
    <w:rsid w:val="00F87222"/>
    <w:rsid w:val="00F87463"/>
    <w:rsid w:val="00F87814"/>
    <w:rsid w:val="00F87A73"/>
    <w:rsid w:val="00F904FB"/>
    <w:rsid w:val="00F90598"/>
    <w:rsid w:val="00F90DC4"/>
    <w:rsid w:val="00F90E3B"/>
    <w:rsid w:val="00F91FD0"/>
    <w:rsid w:val="00F95C07"/>
    <w:rsid w:val="00F96E96"/>
    <w:rsid w:val="00F977A8"/>
    <w:rsid w:val="00FA01B8"/>
    <w:rsid w:val="00FA065C"/>
    <w:rsid w:val="00FA1279"/>
    <w:rsid w:val="00FA138B"/>
    <w:rsid w:val="00FA141F"/>
    <w:rsid w:val="00FA147B"/>
    <w:rsid w:val="00FA148B"/>
    <w:rsid w:val="00FA252C"/>
    <w:rsid w:val="00FA2779"/>
    <w:rsid w:val="00FA335E"/>
    <w:rsid w:val="00FA344D"/>
    <w:rsid w:val="00FA3E79"/>
    <w:rsid w:val="00FA41A8"/>
    <w:rsid w:val="00FA4BF2"/>
    <w:rsid w:val="00FA4F5C"/>
    <w:rsid w:val="00FA506D"/>
    <w:rsid w:val="00FA6B5C"/>
    <w:rsid w:val="00FA7011"/>
    <w:rsid w:val="00FA746C"/>
    <w:rsid w:val="00FA751D"/>
    <w:rsid w:val="00FA78CA"/>
    <w:rsid w:val="00FA79B4"/>
    <w:rsid w:val="00FA7A4C"/>
    <w:rsid w:val="00FB0AC3"/>
    <w:rsid w:val="00FB1972"/>
    <w:rsid w:val="00FB1CF5"/>
    <w:rsid w:val="00FB21FD"/>
    <w:rsid w:val="00FB252B"/>
    <w:rsid w:val="00FB2626"/>
    <w:rsid w:val="00FB2E29"/>
    <w:rsid w:val="00FB3382"/>
    <w:rsid w:val="00FB453C"/>
    <w:rsid w:val="00FB4DB3"/>
    <w:rsid w:val="00FB5E3F"/>
    <w:rsid w:val="00FB6638"/>
    <w:rsid w:val="00FB66BE"/>
    <w:rsid w:val="00FB6AA5"/>
    <w:rsid w:val="00FB6D12"/>
    <w:rsid w:val="00FB6FEF"/>
    <w:rsid w:val="00FB7136"/>
    <w:rsid w:val="00FC014C"/>
    <w:rsid w:val="00FC0EAB"/>
    <w:rsid w:val="00FC1CB5"/>
    <w:rsid w:val="00FC2FCE"/>
    <w:rsid w:val="00FC34F0"/>
    <w:rsid w:val="00FC50A8"/>
    <w:rsid w:val="00FC596A"/>
    <w:rsid w:val="00FC7000"/>
    <w:rsid w:val="00FC764C"/>
    <w:rsid w:val="00FD006B"/>
    <w:rsid w:val="00FD20DF"/>
    <w:rsid w:val="00FD2287"/>
    <w:rsid w:val="00FD453D"/>
    <w:rsid w:val="00FD454A"/>
    <w:rsid w:val="00FD4847"/>
    <w:rsid w:val="00FD488D"/>
    <w:rsid w:val="00FD5252"/>
    <w:rsid w:val="00FD6FC9"/>
    <w:rsid w:val="00FD71AA"/>
    <w:rsid w:val="00FD7B21"/>
    <w:rsid w:val="00FE00F5"/>
    <w:rsid w:val="00FE0EBF"/>
    <w:rsid w:val="00FE110C"/>
    <w:rsid w:val="00FE14AA"/>
    <w:rsid w:val="00FE17C3"/>
    <w:rsid w:val="00FE2682"/>
    <w:rsid w:val="00FE3334"/>
    <w:rsid w:val="00FE3990"/>
    <w:rsid w:val="00FE3CB1"/>
    <w:rsid w:val="00FE4079"/>
    <w:rsid w:val="00FE476A"/>
    <w:rsid w:val="00FE495A"/>
    <w:rsid w:val="00FE53BA"/>
    <w:rsid w:val="00FE54E1"/>
    <w:rsid w:val="00FE5F57"/>
    <w:rsid w:val="00FE6ADF"/>
    <w:rsid w:val="00FE6AFD"/>
    <w:rsid w:val="00FE6C51"/>
    <w:rsid w:val="00FE77F1"/>
    <w:rsid w:val="00FE7E2E"/>
    <w:rsid w:val="00FE7F4C"/>
    <w:rsid w:val="00FF02BE"/>
    <w:rsid w:val="00FF04F2"/>
    <w:rsid w:val="00FF09D3"/>
    <w:rsid w:val="00FF1564"/>
    <w:rsid w:val="00FF22F9"/>
    <w:rsid w:val="00FF2C53"/>
    <w:rsid w:val="00FF31A5"/>
    <w:rsid w:val="00FF3BF5"/>
    <w:rsid w:val="00FF3C2E"/>
    <w:rsid w:val="00FF3C65"/>
    <w:rsid w:val="00FF45BD"/>
    <w:rsid w:val="00FF5266"/>
    <w:rsid w:val="00FF55D1"/>
    <w:rsid w:val="00FF5983"/>
    <w:rsid w:val="00FF5F7C"/>
    <w:rsid w:val="00FF64C0"/>
    <w:rsid w:val="00FF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1">
      <v:textbox inset="5.85pt,.7pt,5.85pt,.7pt"/>
    </o:shapedefaults>
    <o:shapelayout v:ext="edit">
      <o:idmap v:ext="edit" data="2"/>
    </o:shapelayout>
  </w:shapeDefaults>
  <w:decimalSymbol w:val="."/>
  <w:listSeparator w:val=","/>
  <w14:docId w14:val="1356C3DD"/>
  <w15:docId w15:val="{8FEBE0A3-0734-48FE-BEDA-A9F77CEE2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A84B92"/>
    <w:pPr>
      <w:widowControl w:val="0"/>
      <w:jc w:val="both"/>
    </w:pPr>
    <w:rPr>
      <w:rFonts w:ascii="Times New Roman" w:hAnsi="Times New Roman"/>
      <w:kern w:val="2"/>
      <w:sz w:val="24"/>
    </w:rPr>
  </w:style>
  <w:style w:type="paragraph" w:styleId="1">
    <w:name w:val="heading 1"/>
    <w:basedOn w:val="a0"/>
    <w:next w:val="a0"/>
    <w:qFormat/>
    <w:rsid w:val="003C3108"/>
    <w:pPr>
      <w:keepNext/>
      <w:spacing w:line="360" w:lineRule="auto"/>
      <w:outlineLvl w:val="0"/>
    </w:pPr>
    <w:rPr>
      <w:b/>
    </w:rPr>
  </w:style>
  <w:style w:type="paragraph" w:styleId="2">
    <w:name w:val="heading 2"/>
    <w:basedOn w:val="a0"/>
    <w:next w:val="a1"/>
    <w:qFormat/>
    <w:rsid w:val="003C3108"/>
    <w:pPr>
      <w:keepNext/>
      <w:spacing w:line="360" w:lineRule="auto"/>
      <w:outlineLvl w:val="1"/>
    </w:pPr>
    <w:rPr>
      <w:i/>
    </w:rPr>
  </w:style>
  <w:style w:type="paragraph" w:styleId="3">
    <w:name w:val="heading 3"/>
    <w:basedOn w:val="a0"/>
    <w:next w:val="a1"/>
    <w:qFormat/>
    <w:rsid w:val="003C3108"/>
    <w:pPr>
      <w:keepNext/>
      <w:outlineLvl w:val="2"/>
    </w:pPr>
    <w:rPr>
      <w:u w:val="single"/>
    </w:rPr>
  </w:style>
  <w:style w:type="paragraph" w:styleId="4">
    <w:name w:val="heading 4"/>
    <w:basedOn w:val="a0"/>
    <w:next w:val="a1"/>
    <w:qFormat/>
    <w:rsid w:val="003C3108"/>
    <w:pPr>
      <w:keepNext/>
      <w:spacing w:line="480" w:lineRule="auto"/>
      <w:jc w:val="left"/>
      <w:outlineLvl w:val="3"/>
    </w:pPr>
    <w:rPr>
      <w:b/>
    </w:rPr>
  </w:style>
  <w:style w:type="paragraph" w:styleId="5">
    <w:name w:val="heading 5"/>
    <w:basedOn w:val="a0"/>
    <w:next w:val="a1"/>
    <w:qFormat/>
    <w:rsid w:val="003C3108"/>
    <w:pPr>
      <w:keepNext/>
      <w:spacing w:line="480" w:lineRule="auto"/>
      <w:jc w:val="left"/>
      <w:outlineLvl w:val="4"/>
    </w:pPr>
    <w:rPr>
      <w:b/>
      <w:color w:val="FF0000"/>
    </w:rPr>
  </w:style>
  <w:style w:type="paragraph" w:styleId="6">
    <w:name w:val="heading 6"/>
    <w:basedOn w:val="a0"/>
    <w:next w:val="a0"/>
    <w:qFormat/>
    <w:rsid w:val="003C3108"/>
    <w:pPr>
      <w:keepNext/>
      <w:pBdr>
        <w:bottom w:val="single" w:sz="4" w:space="1" w:color="auto"/>
      </w:pBdr>
      <w:spacing w:line="480" w:lineRule="auto"/>
      <w:jc w:val="left"/>
      <w:outlineLvl w:val="5"/>
    </w:pPr>
    <w:rPr>
      <w:i/>
      <w:iCs/>
    </w:rPr>
  </w:style>
  <w:style w:type="paragraph" w:styleId="7">
    <w:name w:val="heading 7"/>
    <w:basedOn w:val="a0"/>
    <w:next w:val="a1"/>
    <w:qFormat/>
    <w:rsid w:val="003C3108"/>
    <w:pPr>
      <w:keepNext/>
      <w:spacing w:line="480" w:lineRule="auto"/>
      <w:jc w:val="left"/>
      <w:outlineLvl w:val="6"/>
    </w:pPr>
    <w:rPr>
      <w:i/>
      <w:color w:val="000000"/>
    </w:rPr>
  </w:style>
  <w:style w:type="paragraph" w:styleId="8">
    <w:name w:val="heading 8"/>
    <w:basedOn w:val="a0"/>
    <w:next w:val="a0"/>
    <w:qFormat/>
    <w:rsid w:val="003C3108"/>
    <w:pPr>
      <w:keepNext/>
      <w:autoSpaceDE w:val="0"/>
      <w:autoSpaceDN w:val="0"/>
      <w:adjustRightInd w:val="0"/>
      <w:spacing w:line="480" w:lineRule="auto"/>
      <w:jc w:val="left"/>
      <w:outlineLvl w:val="7"/>
    </w:pPr>
    <w:rPr>
      <w:b/>
      <w:bCs/>
      <w:i/>
      <w:iCs/>
      <w:kern w:val="0"/>
    </w:rPr>
  </w:style>
  <w:style w:type="paragraph" w:styleId="9">
    <w:name w:val="heading 9"/>
    <w:basedOn w:val="a0"/>
    <w:next w:val="a0"/>
    <w:qFormat/>
    <w:rsid w:val="003C3108"/>
    <w:pPr>
      <w:keepNext/>
      <w:autoSpaceDE w:val="0"/>
      <w:autoSpaceDN w:val="0"/>
      <w:adjustRightInd w:val="0"/>
      <w:spacing w:line="480" w:lineRule="auto"/>
      <w:ind w:firstLine="567"/>
      <w:jc w:val="left"/>
      <w:outlineLvl w:val="8"/>
    </w:pPr>
    <w:rPr>
      <w:b/>
      <w:bCs/>
      <w:i/>
      <w:iCs/>
      <w:kern w:val="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"/>
    <w:basedOn w:val="a0"/>
    <w:rsid w:val="003C3108"/>
    <w:rPr>
      <w:rFonts w:ascii="Arial" w:hAnsi="Arial"/>
      <w:sz w:val="28"/>
    </w:rPr>
  </w:style>
  <w:style w:type="paragraph" w:styleId="20">
    <w:name w:val="Body Text 2"/>
    <w:basedOn w:val="a0"/>
    <w:rsid w:val="003C3108"/>
    <w:rPr>
      <w:rFonts w:ascii="Arial" w:hAnsi="Arial"/>
    </w:rPr>
  </w:style>
  <w:style w:type="paragraph" w:styleId="30">
    <w:name w:val="Body Text 3"/>
    <w:basedOn w:val="a0"/>
    <w:rsid w:val="003C3108"/>
    <w:pPr>
      <w:spacing w:line="480" w:lineRule="auto"/>
    </w:pPr>
    <w:rPr>
      <w:rFonts w:ascii="Arial" w:hAnsi="Arial"/>
      <w:b/>
    </w:rPr>
  </w:style>
  <w:style w:type="character" w:styleId="a6">
    <w:name w:val="Hyperlink"/>
    <w:rsid w:val="003C3108"/>
    <w:rPr>
      <w:color w:val="0000FF"/>
      <w:u w:val="single"/>
    </w:rPr>
  </w:style>
  <w:style w:type="paragraph" w:styleId="a1">
    <w:name w:val="Normal Indent"/>
    <w:basedOn w:val="a0"/>
    <w:rsid w:val="003C3108"/>
    <w:pPr>
      <w:ind w:left="851"/>
    </w:pPr>
  </w:style>
  <w:style w:type="paragraph" w:styleId="a7">
    <w:name w:val="header"/>
    <w:basedOn w:val="a0"/>
    <w:link w:val="a8"/>
    <w:uiPriority w:val="99"/>
    <w:rsid w:val="003C3108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0"/>
    <w:link w:val="aa"/>
    <w:uiPriority w:val="99"/>
    <w:rsid w:val="003C3108"/>
    <w:pPr>
      <w:tabs>
        <w:tab w:val="center" w:pos="4252"/>
        <w:tab w:val="right" w:pos="8504"/>
      </w:tabs>
      <w:snapToGrid w:val="0"/>
    </w:pPr>
  </w:style>
  <w:style w:type="character" w:styleId="ab">
    <w:name w:val="page number"/>
    <w:basedOn w:val="a2"/>
    <w:rsid w:val="003C3108"/>
  </w:style>
  <w:style w:type="paragraph" w:styleId="ac">
    <w:name w:val="Document Map"/>
    <w:basedOn w:val="a0"/>
    <w:semiHidden/>
    <w:rsid w:val="003C3108"/>
    <w:pPr>
      <w:shd w:val="clear" w:color="auto" w:fill="000080"/>
    </w:pPr>
    <w:rPr>
      <w:rFonts w:ascii="Arial" w:eastAsia="ＭＳ ゴシック" w:hAnsi="Arial"/>
    </w:rPr>
  </w:style>
  <w:style w:type="paragraph" w:styleId="ad">
    <w:name w:val="caption"/>
    <w:basedOn w:val="a0"/>
    <w:next w:val="a0"/>
    <w:uiPriority w:val="35"/>
    <w:qFormat/>
    <w:rsid w:val="003C3108"/>
    <w:pPr>
      <w:spacing w:line="480" w:lineRule="auto"/>
      <w:jc w:val="left"/>
    </w:pPr>
    <w:rPr>
      <w:i/>
      <w:iCs/>
    </w:rPr>
  </w:style>
  <w:style w:type="paragraph" w:styleId="ae">
    <w:name w:val="Body Text Indent"/>
    <w:basedOn w:val="a0"/>
    <w:rsid w:val="003C3108"/>
    <w:pPr>
      <w:spacing w:line="480" w:lineRule="auto"/>
      <w:ind w:firstLine="567"/>
      <w:jc w:val="left"/>
    </w:pPr>
  </w:style>
  <w:style w:type="character" w:styleId="af">
    <w:name w:val="FollowedHyperlink"/>
    <w:rsid w:val="003C3108"/>
    <w:rPr>
      <w:color w:val="800080"/>
      <w:u w:val="single"/>
    </w:rPr>
  </w:style>
  <w:style w:type="paragraph" w:styleId="21">
    <w:name w:val="Body Text Indent 2"/>
    <w:basedOn w:val="a0"/>
    <w:rsid w:val="003C3108"/>
    <w:pPr>
      <w:spacing w:line="480" w:lineRule="auto"/>
      <w:ind w:firstLineChars="235" w:firstLine="564"/>
      <w:jc w:val="left"/>
    </w:pPr>
    <w:rPr>
      <w:strike/>
    </w:rPr>
  </w:style>
  <w:style w:type="paragraph" w:styleId="31">
    <w:name w:val="Body Text Indent 3"/>
    <w:basedOn w:val="a0"/>
    <w:rsid w:val="003C3108"/>
    <w:pPr>
      <w:spacing w:line="480" w:lineRule="auto"/>
      <w:ind w:left="240" w:hanging="240"/>
      <w:jc w:val="left"/>
    </w:pPr>
    <w:rPr>
      <w:color w:val="000000"/>
    </w:rPr>
  </w:style>
  <w:style w:type="paragraph" w:styleId="af0">
    <w:name w:val="Plain Text"/>
    <w:basedOn w:val="a0"/>
    <w:rsid w:val="003C3108"/>
    <w:rPr>
      <w:rFonts w:ascii="ＭＳ 明朝" w:hAnsi="Courier New"/>
      <w:sz w:val="21"/>
    </w:rPr>
  </w:style>
  <w:style w:type="character" w:styleId="af1">
    <w:name w:val="annotation reference"/>
    <w:semiHidden/>
    <w:rsid w:val="003C3108"/>
    <w:rPr>
      <w:sz w:val="16"/>
    </w:rPr>
  </w:style>
  <w:style w:type="paragraph" w:styleId="af2">
    <w:name w:val="annotation text"/>
    <w:basedOn w:val="a0"/>
    <w:link w:val="af3"/>
    <w:semiHidden/>
    <w:rsid w:val="003C3108"/>
    <w:rPr>
      <w:sz w:val="20"/>
      <w:lang w:val="x-none" w:eastAsia="x-none"/>
    </w:rPr>
  </w:style>
  <w:style w:type="paragraph" w:customStyle="1" w:styleId="font5">
    <w:name w:val="font5"/>
    <w:basedOn w:val="a0"/>
    <w:rsid w:val="003C3108"/>
    <w:pPr>
      <w:widowControl/>
      <w:spacing w:before="100" w:beforeAutospacing="1" w:after="100" w:afterAutospacing="1"/>
      <w:jc w:val="left"/>
    </w:pPr>
    <w:rPr>
      <w:rFonts w:ascii="Arial" w:eastAsia="Arial Unicode MS" w:hAnsi="Arial" w:cs="Arial"/>
      <w:kern w:val="0"/>
      <w:sz w:val="28"/>
      <w:szCs w:val="28"/>
    </w:rPr>
  </w:style>
  <w:style w:type="character" w:styleId="af4">
    <w:name w:val="Strong"/>
    <w:uiPriority w:val="22"/>
    <w:qFormat/>
    <w:rsid w:val="009945F0"/>
    <w:rPr>
      <w:b/>
      <w:bCs/>
    </w:rPr>
  </w:style>
  <w:style w:type="paragraph" w:styleId="af5">
    <w:name w:val="Balloon Text"/>
    <w:basedOn w:val="a0"/>
    <w:link w:val="af6"/>
    <w:uiPriority w:val="99"/>
    <w:semiHidden/>
    <w:unhideWhenUsed/>
    <w:rsid w:val="005A7C48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f6">
    <w:name w:val="吹き出し (文字)"/>
    <w:link w:val="af5"/>
    <w:uiPriority w:val="99"/>
    <w:semiHidden/>
    <w:rsid w:val="005A7C48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ti2">
    <w:name w:val="ti2"/>
    <w:rsid w:val="00C52281"/>
    <w:rPr>
      <w:sz w:val="22"/>
      <w:szCs w:val="22"/>
    </w:rPr>
  </w:style>
  <w:style w:type="table" w:styleId="af7">
    <w:name w:val="Table Grid"/>
    <w:basedOn w:val="a3"/>
    <w:uiPriority w:val="39"/>
    <w:rsid w:val="005C0EF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a0"/>
    <w:rsid w:val="00FE78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HTML">
    <w:name w:val="HTML Typewriter"/>
    <w:uiPriority w:val="99"/>
    <w:unhideWhenUsed/>
    <w:rsid w:val="00BB4803"/>
    <w:rPr>
      <w:rFonts w:ascii="ＭＳ ゴシック" w:eastAsia="ＭＳ ゴシック" w:hAnsi="ＭＳ ゴシック" w:cs="ＭＳ ゴシック"/>
      <w:sz w:val="19"/>
      <w:szCs w:val="19"/>
    </w:rPr>
  </w:style>
  <w:style w:type="paragraph" w:customStyle="1" w:styleId="citation">
    <w:name w:val="citation"/>
    <w:basedOn w:val="a0"/>
    <w:rsid w:val="005967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authlist">
    <w:name w:val="auth_list"/>
    <w:basedOn w:val="a0"/>
    <w:rsid w:val="005967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HTML0">
    <w:name w:val="HTML Preformatted"/>
    <w:basedOn w:val="a0"/>
    <w:link w:val="HTML1"/>
    <w:uiPriority w:val="99"/>
    <w:unhideWhenUsed/>
    <w:rsid w:val="009E52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Cs w:val="24"/>
      <w:lang w:val="x-none" w:eastAsia="x-none"/>
    </w:rPr>
  </w:style>
  <w:style w:type="character" w:customStyle="1" w:styleId="HTML1">
    <w:name w:val="HTML 書式付き (文字)"/>
    <w:link w:val="HTML0"/>
    <w:uiPriority w:val="99"/>
    <w:rsid w:val="009E5220"/>
    <w:rPr>
      <w:rFonts w:ascii="ＭＳ ゴシック" w:eastAsia="ＭＳ ゴシック" w:hAnsi="ＭＳ ゴシック" w:cs="ＭＳ ゴシック"/>
      <w:sz w:val="24"/>
      <w:szCs w:val="24"/>
    </w:rPr>
  </w:style>
  <w:style w:type="paragraph" w:styleId="af8">
    <w:name w:val="annotation subject"/>
    <w:basedOn w:val="af2"/>
    <w:next w:val="af2"/>
    <w:link w:val="af9"/>
    <w:rsid w:val="00CF1235"/>
    <w:pPr>
      <w:jc w:val="left"/>
    </w:pPr>
    <w:rPr>
      <w:b/>
      <w:bCs/>
      <w:sz w:val="24"/>
    </w:rPr>
  </w:style>
  <w:style w:type="character" w:customStyle="1" w:styleId="af3">
    <w:name w:val="コメント文字列 (文字)"/>
    <w:link w:val="af2"/>
    <w:semiHidden/>
    <w:rsid w:val="00CF1235"/>
    <w:rPr>
      <w:rFonts w:ascii="Times New Roman" w:hAnsi="Times New Roman"/>
      <w:kern w:val="2"/>
    </w:rPr>
  </w:style>
  <w:style w:type="character" w:customStyle="1" w:styleId="af9">
    <w:name w:val="コメント内容 (文字)"/>
    <w:link w:val="af8"/>
    <w:rsid w:val="00CF1235"/>
    <w:rPr>
      <w:rFonts w:ascii="Times New Roman" w:hAnsi="Times New Roman"/>
      <w:b/>
      <w:bCs/>
      <w:kern w:val="2"/>
      <w:sz w:val="24"/>
    </w:rPr>
  </w:style>
  <w:style w:type="paragraph" w:customStyle="1" w:styleId="rprtbody1">
    <w:name w:val="rprtbody1"/>
    <w:basedOn w:val="a0"/>
    <w:rsid w:val="00FA065C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10">
    <w:name w:val="標準1"/>
    <w:rsid w:val="00552318"/>
    <w:pPr>
      <w:widowControl w:val="0"/>
      <w:jc w:val="both"/>
    </w:pPr>
    <w:rPr>
      <w:rFonts w:ascii="Times New Roman" w:eastAsia="ヒラギノ角ゴ Pro W3" w:hAnsi="Times New Roman"/>
      <w:color w:val="000000"/>
      <w:kern w:val="2"/>
      <w:sz w:val="24"/>
    </w:rPr>
  </w:style>
  <w:style w:type="paragraph" w:styleId="Web">
    <w:name w:val="Normal (Web)"/>
    <w:basedOn w:val="a0"/>
    <w:uiPriority w:val="99"/>
    <w:unhideWhenUsed/>
    <w:rsid w:val="00C76D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table" w:styleId="3-D3">
    <w:name w:val="Table 3D effects 3"/>
    <w:basedOn w:val="a3"/>
    <w:rsid w:val="009473ED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1">
    <w:name w:val="Table 3D effects 1"/>
    <w:basedOn w:val="a3"/>
    <w:rsid w:val="009473ED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40">
    <w:name w:val="Medium Shading 1 Accent 3"/>
    <w:basedOn w:val="a3"/>
    <w:uiPriority w:val="63"/>
    <w:rsid w:val="00BB74B8"/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8">
    <w:name w:val="ヘッダー (文字)"/>
    <w:link w:val="a7"/>
    <w:uiPriority w:val="99"/>
    <w:rsid w:val="008652D7"/>
    <w:rPr>
      <w:rFonts w:ascii="Times New Roman" w:hAnsi="Times New Roman"/>
      <w:kern w:val="2"/>
      <w:sz w:val="24"/>
    </w:rPr>
  </w:style>
  <w:style w:type="paragraph" w:styleId="afa">
    <w:name w:val="Revision"/>
    <w:hidden/>
    <w:uiPriority w:val="99"/>
    <w:semiHidden/>
    <w:rsid w:val="00352C8B"/>
    <w:rPr>
      <w:rFonts w:ascii="Times New Roman" w:hAnsi="Times New Roman"/>
      <w:kern w:val="2"/>
      <w:sz w:val="24"/>
    </w:rPr>
  </w:style>
  <w:style w:type="character" w:customStyle="1" w:styleId="11">
    <w:name w:val="未解決のメンション1"/>
    <w:basedOn w:val="a2"/>
    <w:uiPriority w:val="99"/>
    <w:semiHidden/>
    <w:unhideWhenUsed/>
    <w:rsid w:val="00250C0D"/>
    <w:rPr>
      <w:color w:val="605E5C"/>
      <w:shd w:val="clear" w:color="auto" w:fill="E1DFDD"/>
    </w:rPr>
  </w:style>
  <w:style w:type="paragraph" w:styleId="a">
    <w:name w:val="List Bullet"/>
    <w:basedOn w:val="a0"/>
    <w:rsid w:val="00FB6638"/>
    <w:pPr>
      <w:numPr>
        <w:numId w:val="27"/>
      </w:numPr>
      <w:contextualSpacing/>
    </w:pPr>
  </w:style>
  <w:style w:type="paragraph" w:styleId="afb">
    <w:name w:val="List Paragraph"/>
    <w:basedOn w:val="a0"/>
    <w:uiPriority w:val="34"/>
    <w:qFormat/>
    <w:rsid w:val="00623EF2"/>
    <w:pPr>
      <w:ind w:leftChars="400" w:left="840"/>
    </w:pPr>
  </w:style>
  <w:style w:type="table" w:customStyle="1" w:styleId="PlainTable11">
    <w:name w:val="Plain Table 11"/>
    <w:basedOn w:val="a3"/>
    <w:uiPriority w:val="41"/>
    <w:rsid w:val="00DB7F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1">
    <w:name w:val="List Table 6 Colorful1"/>
    <w:basedOn w:val="a3"/>
    <w:uiPriority w:val="51"/>
    <w:rsid w:val="00DB7F6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docsum-authors">
    <w:name w:val="docsum-authors"/>
    <w:basedOn w:val="a2"/>
    <w:rsid w:val="00702A54"/>
  </w:style>
  <w:style w:type="character" w:customStyle="1" w:styleId="docsum-journal-citation">
    <w:name w:val="docsum-journal-citation"/>
    <w:basedOn w:val="a2"/>
    <w:rsid w:val="00702A54"/>
  </w:style>
  <w:style w:type="character" w:customStyle="1" w:styleId="aa">
    <w:name w:val="フッター (文字)"/>
    <w:basedOn w:val="a2"/>
    <w:link w:val="a9"/>
    <w:uiPriority w:val="99"/>
    <w:rsid w:val="00AF2367"/>
    <w:rPr>
      <w:rFonts w:ascii="Times New Roman" w:hAnsi="Times New Roman"/>
      <w:kern w:val="2"/>
      <w:sz w:val="24"/>
    </w:rPr>
  </w:style>
  <w:style w:type="character" w:styleId="afc">
    <w:name w:val="Emphasis"/>
    <w:basedOn w:val="a2"/>
    <w:uiPriority w:val="20"/>
    <w:qFormat/>
    <w:rsid w:val="00FC34F0"/>
    <w:rPr>
      <w:i/>
      <w:iCs/>
    </w:rPr>
  </w:style>
  <w:style w:type="character" w:styleId="afd">
    <w:name w:val="line number"/>
    <w:basedOn w:val="a2"/>
    <w:semiHidden/>
    <w:unhideWhenUsed/>
    <w:rsid w:val="00043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E7877A-6CFF-44ED-B25F-F5D87EAFB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ccessful immune treatment for non-paraneoplastic limbic encephalitis</vt:lpstr>
      <vt:lpstr>Successful immune treatment for non-paraneoplastic limbic encephalitis</vt:lpstr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ccessful immune treatment for non-paraneoplastic limbic encephalitis</dc:title>
  <cp:lastModifiedBy>光至 田村</cp:lastModifiedBy>
  <cp:revision>568</cp:revision>
  <cp:lastPrinted>2023-06-07T15:07:00Z</cp:lastPrinted>
  <dcterms:created xsi:type="dcterms:W3CDTF">2023-07-27T00:32:00Z</dcterms:created>
  <dcterms:modified xsi:type="dcterms:W3CDTF">2023-10-14T06:36:00Z</dcterms:modified>
</cp:coreProperties>
</file>